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1108C" w14:textId="4A996DDB" w:rsidR="006D71EA" w:rsidRPr="00586ECD" w:rsidRDefault="529A22CE" w:rsidP="38776FA5">
      <w:pPr>
        <w:rPr>
          <w:rFonts w:ascii="Arial" w:hAnsi="Arial" w:cs="Arial"/>
          <w:b/>
          <w:bCs/>
          <w:sz w:val="32"/>
          <w:szCs w:val="32"/>
        </w:rPr>
      </w:pPr>
      <w:r w:rsidRPr="00586ECD">
        <w:rPr>
          <w:rFonts w:ascii="Arial" w:hAnsi="Arial" w:cs="Arial"/>
          <w:b/>
          <w:bCs/>
          <w:sz w:val="32"/>
          <w:szCs w:val="32"/>
        </w:rPr>
        <w:t>Fokusgruppen</w:t>
      </w:r>
      <w:r w:rsidR="007F1B6A" w:rsidRPr="00586ECD">
        <w:rPr>
          <w:rFonts w:ascii="Arial" w:hAnsi="Arial" w:cs="Arial"/>
          <w:b/>
          <w:bCs/>
          <w:sz w:val="32"/>
          <w:szCs w:val="32"/>
        </w:rPr>
        <w:t xml:space="preserve"> </w:t>
      </w:r>
      <w:r w:rsidR="00BD5F05" w:rsidRPr="00586ECD">
        <w:rPr>
          <w:rFonts w:ascii="Arial" w:hAnsi="Arial" w:cs="Arial"/>
          <w:b/>
          <w:bCs/>
          <w:sz w:val="32"/>
          <w:szCs w:val="32"/>
        </w:rPr>
        <w:t>Gesundheits- und Krankenpflegepersonal</w:t>
      </w:r>
    </w:p>
    <w:tbl>
      <w:tblPr>
        <w:tblStyle w:val="Tabellenraster"/>
        <w:tblW w:w="14960" w:type="dxa"/>
        <w:tblInd w:w="-160" w:type="dxa"/>
        <w:tblLook w:val="04A0" w:firstRow="1" w:lastRow="0" w:firstColumn="1" w:lastColumn="0" w:noHBand="0" w:noVBand="1"/>
      </w:tblPr>
      <w:tblGrid>
        <w:gridCol w:w="310"/>
        <w:gridCol w:w="2739"/>
        <w:gridCol w:w="271"/>
        <w:gridCol w:w="11640"/>
      </w:tblGrid>
      <w:tr w:rsidR="006D71EA" w:rsidRPr="00586ECD" w14:paraId="11C290B3" w14:textId="77777777" w:rsidTr="79D76814">
        <w:tc>
          <w:tcPr>
            <w:tcW w:w="14960" w:type="dxa"/>
            <w:gridSpan w:val="4"/>
            <w:shd w:val="clear" w:color="auto" w:fill="D0CECE" w:themeFill="background2" w:themeFillShade="E6"/>
          </w:tcPr>
          <w:p w14:paraId="78348440" w14:textId="77777777" w:rsidR="006D71EA" w:rsidRPr="00586ECD" w:rsidRDefault="006D71EA" w:rsidP="005A4081">
            <w:pPr>
              <w:tabs>
                <w:tab w:val="left" w:pos="2041"/>
              </w:tabs>
              <w:rPr>
                <w:rFonts w:ascii="Arial" w:hAnsi="Arial" w:cs="Arial"/>
                <w:b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sz w:val="28"/>
                <w:szCs w:val="28"/>
              </w:rPr>
              <w:t>Einführung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ab/>
            </w:r>
          </w:p>
        </w:tc>
      </w:tr>
      <w:tr w:rsidR="009C7BFE" w:rsidRPr="00586ECD" w14:paraId="3D835BBF" w14:textId="77777777" w:rsidTr="79D76814">
        <w:tc>
          <w:tcPr>
            <w:tcW w:w="14960" w:type="dxa"/>
            <w:gridSpan w:val="4"/>
            <w:shd w:val="clear" w:color="auto" w:fill="D0CECE" w:themeFill="background2" w:themeFillShade="E6"/>
          </w:tcPr>
          <w:p w14:paraId="3F5F13B2" w14:textId="77777777" w:rsidR="009C7BFE" w:rsidRPr="00586ECD" w:rsidRDefault="009C7BFE" w:rsidP="005A4081">
            <w:pPr>
              <w:tabs>
                <w:tab w:val="left" w:pos="2041"/>
              </w:tabs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6D71EA" w:rsidRPr="00586ECD" w14:paraId="274C72B2" w14:textId="77777777" w:rsidTr="79D76814">
        <w:trPr>
          <w:trHeight w:val="2777"/>
        </w:trPr>
        <w:tc>
          <w:tcPr>
            <w:tcW w:w="3049" w:type="dxa"/>
            <w:gridSpan w:val="2"/>
          </w:tcPr>
          <w:p w14:paraId="7035E9D5" w14:textId="77777777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Begrüßung</w:t>
            </w:r>
          </w:p>
        </w:tc>
        <w:tc>
          <w:tcPr>
            <w:tcW w:w="11911" w:type="dxa"/>
            <w:gridSpan w:val="2"/>
          </w:tcPr>
          <w:p w14:paraId="5F58832B" w14:textId="17D948ED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Begrüßung de</w:t>
            </w:r>
            <w:r w:rsidR="00CA4EA5" w:rsidRPr="00586ECD">
              <w:rPr>
                <w:rFonts w:ascii="Arial" w:hAnsi="Arial" w:cs="Arial"/>
                <w:sz w:val="28"/>
                <w:szCs w:val="28"/>
              </w:rPr>
              <w:t>r</w:t>
            </w:r>
            <w:r w:rsidRPr="00586ECD">
              <w:rPr>
                <w:rFonts w:ascii="Arial" w:hAnsi="Arial" w:cs="Arial"/>
                <w:sz w:val="28"/>
                <w:szCs w:val="28"/>
              </w:rPr>
              <w:t xml:space="preserve"> Teilnehme</w:t>
            </w:r>
            <w:r w:rsidR="007030C6" w:rsidRPr="00586ECD">
              <w:rPr>
                <w:rFonts w:ascii="Arial" w:hAnsi="Arial" w:cs="Arial"/>
                <w:sz w:val="28"/>
                <w:szCs w:val="28"/>
              </w:rPr>
              <w:t>r</w:t>
            </w:r>
            <w:r w:rsidR="0078009C" w:rsidRPr="00586ECD">
              <w:rPr>
                <w:rFonts w:ascii="Arial" w:hAnsi="Arial" w:cs="Arial"/>
                <w:sz w:val="28"/>
                <w:szCs w:val="28"/>
              </w:rPr>
              <w:t>*innen</w:t>
            </w:r>
            <w:r w:rsidRPr="00586ECD">
              <w:rPr>
                <w:rFonts w:ascii="Arial" w:hAnsi="Arial" w:cs="Arial"/>
                <w:sz w:val="28"/>
                <w:szCs w:val="28"/>
              </w:rPr>
              <w:t xml:space="preserve">, Dank für die Teilnahme, Vorstellung des </w:t>
            </w:r>
            <w:r w:rsidR="00B0407E" w:rsidRPr="00586ECD">
              <w:rPr>
                <w:rFonts w:ascii="Arial" w:hAnsi="Arial" w:cs="Arial"/>
                <w:sz w:val="28"/>
                <w:szCs w:val="28"/>
              </w:rPr>
              <w:t>Interviewers</w:t>
            </w:r>
          </w:p>
          <w:p w14:paraId="61ACECF3" w14:textId="77777777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</w:p>
          <w:p w14:paraId="420B086F" w14:textId="26EDCBA2" w:rsidR="006D71EA" w:rsidRPr="00586ECD" w:rsidRDefault="006D71EA" w:rsidP="007030C6">
            <w:pPr>
              <w:spacing w:line="36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sz w:val="28"/>
                <w:szCs w:val="28"/>
              </w:rPr>
              <w:t>Guten</w:t>
            </w:r>
            <w:r w:rsidR="00B0407E" w:rsidRPr="00586ECD">
              <w:rPr>
                <w:rFonts w:ascii="Arial" w:hAnsi="Arial" w:cs="Arial"/>
                <w:b/>
                <w:sz w:val="28"/>
                <w:szCs w:val="28"/>
              </w:rPr>
              <w:t xml:space="preserve"> Morgen </w:t>
            </w:r>
            <w:r w:rsidR="007A60F0" w:rsidRPr="00586ECD">
              <w:rPr>
                <w:rFonts w:ascii="Arial" w:hAnsi="Arial" w:cs="Arial"/>
                <w:b/>
                <w:sz w:val="28"/>
                <w:szCs w:val="28"/>
              </w:rPr>
              <w:t>zusammen</w:t>
            </w:r>
            <w:r w:rsidR="00B0407E" w:rsidRPr="00586ECD">
              <w:rPr>
                <w:rFonts w:ascii="Arial" w:hAnsi="Arial" w:cs="Arial"/>
                <w:b/>
                <w:sz w:val="28"/>
                <w:szCs w:val="28"/>
              </w:rPr>
              <w:t xml:space="preserve">. </w:t>
            </w:r>
            <w:r w:rsidR="00696CD4" w:rsidRPr="00586ECD">
              <w:rPr>
                <w:rFonts w:ascii="Arial" w:hAnsi="Arial" w:cs="Arial"/>
                <w:b/>
                <w:sz w:val="28"/>
                <w:szCs w:val="28"/>
              </w:rPr>
              <w:t>Wir</w:t>
            </w:r>
            <w:r w:rsidR="00B0407E" w:rsidRPr="00586ECD">
              <w:rPr>
                <w:rFonts w:ascii="Arial" w:hAnsi="Arial" w:cs="Arial"/>
                <w:b/>
                <w:sz w:val="28"/>
                <w:szCs w:val="28"/>
              </w:rPr>
              <w:t xml:space="preserve"> freue</w:t>
            </w:r>
            <w:r w:rsidR="00696CD4" w:rsidRPr="00586ECD">
              <w:rPr>
                <w:rFonts w:ascii="Arial" w:hAnsi="Arial" w:cs="Arial"/>
                <w:b/>
                <w:sz w:val="28"/>
                <w:szCs w:val="28"/>
              </w:rPr>
              <w:t>n</w:t>
            </w:r>
            <w:r w:rsidR="00B0407E" w:rsidRPr="00586ECD"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 w:rsidR="00696CD4" w:rsidRPr="00586ECD">
              <w:rPr>
                <w:rFonts w:ascii="Arial" w:hAnsi="Arial" w:cs="Arial"/>
                <w:b/>
                <w:sz w:val="28"/>
                <w:szCs w:val="28"/>
              </w:rPr>
              <w:t>uns</w:t>
            </w:r>
            <w:r w:rsidR="00B0407E" w:rsidRPr="00586ECD">
              <w:rPr>
                <w:rFonts w:ascii="Arial" w:hAnsi="Arial" w:cs="Arial"/>
                <w:b/>
                <w:sz w:val="28"/>
                <w:szCs w:val="28"/>
              </w:rPr>
              <w:t xml:space="preserve"> sehr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>, dass sich die Möglichkeit ergeben hat, das I</w:t>
            </w:r>
            <w:r w:rsidR="009742F1" w:rsidRPr="00586ECD">
              <w:rPr>
                <w:rFonts w:ascii="Arial" w:hAnsi="Arial" w:cs="Arial"/>
                <w:b/>
                <w:sz w:val="28"/>
                <w:szCs w:val="28"/>
              </w:rPr>
              <w:t xml:space="preserve">nterview </w:t>
            </w:r>
            <w:r w:rsidR="00B0407E" w:rsidRPr="00586ECD">
              <w:rPr>
                <w:rFonts w:ascii="Arial" w:hAnsi="Arial" w:cs="Arial"/>
                <w:b/>
                <w:sz w:val="28"/>
                <w:szCs w:val="28"/>
              </w:rPr>
              <w:t>mit Ihnen</w:t>
            </w:r>
            <w:r w:rsidR="00DE5534" w:rsidRPr="00586ECD">
              <w:rPr>
                <w:rFonts w:ascii="Arial" w:hAnsi="Arial" w:cs="Arial"/>
                <w:b/>
                <w:sz w:val="28"/>
                <w:szCs w:val="28"/>
              </w:rPr>
              <w:t xml:space="preserve"> heute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 xml:space="preserve"> durchzuführen. </w:t>
            </w:r>
            <w:r w:rsidR="009742F1" w:rsidRPr="00586ECD">
              <w:rPr>
                <w:rFonts w:ascii="Arial" w:hAnsi="Arial" w:cs="Arial"/>
                <w:b/>
                <w:sz w:val="28"/>
                <w:szCs w:val="28"/>
              </w:rPr>
              <w:t>Vielen Dank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>, dass Sie an diese</w:t>
            </w:r>
            <w:r w:rsidR="00864114" w:rsidRPr="00586ECD">
              <w:rPr>
                <w:rFonts w:ascii="Arial" w:hAnsi="Arial" w:cs="Arial"/>
                <w:b/>
                <w:sz w:val="28"/>
                <w:szCs w:val="28"/>
              </w:rPr>
              <w:t>r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 w:rsidR="00864114" w:rsidRPr="00586ECD">
              <w:rPr>
                <w:rFonts w:ascii="Arial" w:hAnsi="Arial" w:cs="Arial"/>
                <w:b/>
                <w:sz w:val="28"/>
                <w:szCs w:val="28"/>
              </w:rPr>
              <w:t>Fokusgruppe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 xml:space="preserve"> teilnehmen.</w:t>
            </w:r>
          </w:p>
          <w:p w14:paraId="544A598E" w14:textId="6FA0B3BD" w:rsidR="006D71EA" w:rsidRPr="00586ECD" w:rsidRDefault="43C611AC" w:rsidP="2B386E1E">
            <w:pPr>
              <w:spacing w:line="36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Vorab würde</w:t>
            </w:r>
            <w:r w:rsidR="7D36DD27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n wir uns gerne</w:t>
            </w:r>
            <w:r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vorstellen:</w:t>
            </w:r>
            <w:r w:rsidR="060F88AD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Sophia Sgraja, MHH – </w:t>
            </w:r>
            <w:r w:rsidR="083CF92A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Institut für Epidemiologie, Sozialmedizin und Gesundheitssystemforschung</w:t>
            </w:r>
            <w:r w:rsidR="060F88AD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…; Judith Mollenhauer – </w:t>
            </w:r>
            <w:proofErr w:type="spellStart"/>
            <w:r w:rsidR="060F88AD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figus</w:t>
            </w:r>
            <w:proofErr w:type="spellEnd"/>
            <w:r w:rsidR="060F88AD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Köln</w:t>
            </w:r>
            <w:r w:rsidR="300921FE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.</w:t>
            </w:r>
            <w:r w:rsidR="1E42D97F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Wir </w:t>
            </w:r>
            <w:r w:rsidR="62FFE807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sind </w:t>
            </w:r>
            <w:r w:rsidR="4E86CB5D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im Operativen Team und ev</w:t>
            </w:r>
            <w:r w:rsidR="274F2862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alu</w:t>
            </w:r>
            <w:r w:rsidR="4E86CB5D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ieren das Projekt.</w:t>
            </w:r>
            <w:r w:rsidR="300921FE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Gemeinsam mit Institut für Gendergesundheit e.V. Berlin</w:t>
            </w:r>
            <w:r w:rsidR="628D6543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bilden wir das</w:t>
            </w:r>
            <w:r w:rsidR="419BFEB9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Konsortium</w:t>
            </w:r>
            <w:r w:rsidR="300921FE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. </w:t>
            </w:r>
            <w:r w:rsidR="2EA4958C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Medizinische Beratung</w:t>
            </w:r>
            <w:r w:rsidR="300921FE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 w:rsidR="00F4204A">
              <w:rPr>
                <w:rFonts w:ascii="Arial" w:hAnsi="Arial" w:cs="Arial"/>
                <w:b/>
                <w:bCs/>
                <w:sz w:val="28"/>
                <w:szCs w:val="28"/>
              </w:rPr>
              <w:t>Prof.</w:t>
            </w:r>
            <w:r w:rsidR="2EA4958C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Dr. Ute Seeland</w:t>
            </w:r>
            <w:r w:rsidR="23D4EA63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(</w:t>
            </w:r>
            <w:r w:rsidR="00DA2084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Universität Magdeburg</w:t>
            </w:r>
            <w:r w:rsidR="23D4EA63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und Deutsche Gesellschaft für geschlechtsspezifische Medizin)</w:t>
            </w:r>
          </w:p>
          <w:p w14:paraId="28DC2E5E" w14:textId="4C421F76" w:rsidR="00E54D26" w:rsidRPr="00586ECD" w:rsidRDefault="00914A33" w:rsidP="002B405E">
            <w:pPr>
              <w:pStyle w:val="paragraph"/>
              <w:rPr>
                <w:rFonts w:ascii="Arial" w:eastAsiaTheme="minorEastAsia" w:hAnsi="Arial" w:cs="Arial"/>
                <w:b/>
                <w:bCs/>
              </w:rPr>
            </w:pPr>
            <w:r w:rsidRPr="00586ECD">
              <w:rPr>
                <w:rFonts w:ascii="Arial" w:eastAsiaTheme="minorEastAsia" w:hAnsi="Arial" w:cs="Arial"/>
                <w:b/>
                <w:bCs/>
                <w:lang w:eastAsia="en-US"/>
              </w:rPr>
              <w:t xml:space="preserve">Das folgende Fokusgruppen Interview findet im Rahmen des Innovationsfonds geförderten Projektes </w:t>
            </w:r>
            <w:proofErr w:type="spellStart"/>
            <w:r w:rsidRPr="00586ECD">
              <w:rPr>
                <w:rFonts w:ascii="Arial" w:eastAsiaTheme="minorEastAsia" w:hAnsi="Arial" w:cs="Arial"/>
                <w:b/>
                <w:bCs/>
                <w:lang w:eastAsia="en-US"/>
              </w:rPr>
              <w:t>HeartGap</w:t>
            </w:r>
            <w:proofErr w:type="spellEnd"/>
            <w:r w:rsidRPr="00586ECD">
              <w:rPr>
                <w:rFonts w:ascii="Arial" w:eastAsiaTheme="minorEastAsia" w:hAnsi="Arial" w:cs="Arial"/>
                <w:b/>
                <w:bCs/>
                <w:lang w:eastAsia="en-US"/>
              </w:rPr>
              <w:t xml:space="preserve"> statt. </w:t>
            </w:r>
            <w:r w:rsidR="002B405E" w:rsidRPr="00586ECD">
              <w:rPr>
                <w:rFonts w:ascii="Arial" w:eastAsiaTheme="minorEastAsia" w:hAnsi="Arial" w:cs="Arial"/>
                <w:b/>
                <w:bCs/>
              </w:rPr>
              <w:t>Fokusgruppe = moderiertes Gespräch einer Gruppe von Untersuchungspersonen zu einem bestimmten Thema (hier geschlechtersensible Versorgung).</w:t>
            </w:r>
            <w:r w:rsidR="00323724" w:rsidRPr="00586ECD">
              <w:rPr>
                <w:rFonts w:ascii="Arial" w:eastAsiaTheme="minorEastAsia" w:hAnsi="Arial" w:cs="Arial"/>
                <w:b/>
                <w:bCs/>
              </w:rPr>
              <w:t xml:space="preserve"> Fokusgruppen sind der beste Weg, um Standpunkte auszutauschen</w:t>
            </w:r>
            <w:r w:rsidR="00150886" w:rsidRPr="00586ECD">
              <w:rPr>
                <w:rFonts w:ascii="Arial" w:eastAsiaTheme="minorEastAsia" w:hAnsi="Arial" w:cs="Arial"/>
                <w:b/>
                <w:bCs/>
              </w:rPr>
              <w:t xml:space="preserve">, dabei sind wir als Moderatorinnen im Hintergrund und geben Fragen </w:t>
            </w:r>
            <w:r w:rsidR="00784C3D" w:rsidRPr="00586ECD">
              <w:rPr>
                <w:rFonts w:ascii="Arial" w:eastAsiaTheme="minorEastAsia" w:hAnsi="Arial" w:cs="Arial"/>
                <w:b/>
                <w:bCs/>
              </w:rPr>
              <w:t>in die Runde</w:t>
            </w:r>
            <w:r w:rsidR="00E54D26" w:rsidRPr="00586ECD">
              <w:rPr>
                <w:rFonts w:ascii="Arial" w:eastAsiaTheme="minorEastAsia" w:hAnsi="Arial" w:cs="Arial"/>
                <w:b/>
                <w:bCs/>
              </w:rPr>
              <w:t xml:space="preserve"> und sie werden gebeten das Thema in der Gruppe zu diskutieren</w:t>
            </w:r>
            <w:r w:rsidR="00323724" w:rsidRPr="00586ECD">
              <w:rPr>
                <w:rFonts w:ascii="Arial" w:eastAsiaTheme="minorEastAsia" w:hAnsi="Arial" w:cs="Arial"/>
                <w:b/>
                <w:bCs/>
              </w:rPr>
              <w:t>.</w:t>
            </w:r>
            <w:r w:rsidR="002B405E" w:rsidRPr="00586ECD">
              <w:rPr>
                <w:rFonts w:ascii="Arial" w:eastAsiaTheme="minorEastAsia" w:hAnsi="Arial" w:cs="Arial"/>
                <w:b/>
                <w:bCs/>
              </w:rPr>
              <w:t xml:space="preserve"> </w:t>
            </w:r>
          </w:p>
          <w:p w14:paraId="4C77B44B" w14:textId="3C963349" w:rsidR="00531C56" w:rsidRPr="00586ECD" w:rsidRDefault="00A95460" w:rsidP="00D52F45">
            <w:pPr>
              <w:pStyle w:val="paragraph"/>
              <w:rPr>
                <w:rFonts w:ascii="Arial" w:hAnsi="Arial" w:cs="Arial"/>
                <w:b/>
                <w:sz w:val="28"/>
                <w:szCs w:val="28"/>
              </w:rPr>
            </w:pPr>
            <w:r w:rsidRPr="00586ECD">
              <w:rPr>
                <w:rFonts w:ascii="Arial" w:eastAsiaTheme="minorEastAsia" w:hAnsi="Arial" w:cs="Arial"/>
                <w:b/>
                <w:bCs/>
              </w:rPr>
              <w:t xml:space="preserve">Zum Projektablauf: </w:t>
            </w:r>
            <w:r w:rsidR="00914A33" w:rsidRPr="00586ECD">
              <w:rPr>
                <w:rFonts w:ascii="Arial" w:eastAsiaTheme="minorEastAsia" w:hAnsi="Arial" w:cs="Arial"/>
                <w:b/>
                <w:bCs/>
                <w:lang w:eastAsia="en-US"/>
              </w:rPr>
              <w:t xml:space="preserve">Wir sind Anfang des Jahres mit dem Projekt gestartet, die Projektdauer beträgt 2 Jahre. Wir führen einen Methodenmix durch und haben </w:t>
            </w:r>
            <w:r w:rsidR="00FE2E18" w:rsidRPr="00586ECD">
              <w:rPr>
                <w:rFonts w:ascii="Arial" w:eastAsiaTheme="minorEastAsia" w:hAnsi="Arial" w:cs="Arial"/>
                <w:b/>
                <w:bCs/>
                <w:lang w:eastAsia="en-US"/>
              </w:rPr>
              <w:t xml:space="preserve">nun </w:t>
            </w:r>
            <w:r w:rsidR="00914A33" w:rsidRPr="00586ECD">
              <w:rPr>
                <w:rFonts w:ascii="Arial" w:eastAsiaTheme="minorEastAsia" w:hAnsi="Arial" w:cs="Arial"/>
                <w:b/>
                <w:bCs/>
                <w:lang w:eastAsia="en-US"/>
              </w:rPr>
              <w:t>mit einem Literaturreview und den Fokusgruppen begonnen, es folgt eine deutschlandweite Fragebogenbefragung</w:t>
            </w:r>
          </w:p>
        </w:tc>
      </w:tr>
      <w:tr w:rsidR="006D71EA" w:rsidRPr="00586ECD" w14:paraId="47A6DC18" w14:textId="77777777" w:rsidTr="79D76814">
        <w:tc>
          <w:tcPr>
            <w:tcW w:w="3049" w:type="dxa"/>
            <w:gridSpan w:val="2"/>
          </w:tcPr>
          <w:p w14:paraId="3AD8DB26" w14:textId="14B0F02B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lastRenderedPageBreak/>
              <w:t>Ziel</w:t>
            </w:r>
            <w:r w:rsidR="00CA4EA5" w:rsidRPr="00586ECD">
              <w:rPr>
                <w:rFonts w:ascii="Arial" w:hAnsi="Arial" w:cs="Arial"/>
                <w:sz w:val="28"/>
                <w:szCs w:val="28"/>
              </w:rPr>
              <w:t xml:space="preserve"> und Ablauf</w:t>
            </w:r>
          </w:p>
        </w:tc>
        <w:tc>
          <w:tcPr>
            <w:tcW w:w="11911" w:type="dxa"/>
            <w:gridSpan w:val="2"/>
          </w:tcPr>
          <w:p w14:paraId="2C5C1B65" w14:textId="2B59A8B2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Teilnehme</w:t>
            </w:r>
            <w:r w:rsidR="007030C6" w:rsidRPr="00586ECD">
              <w:rPr>
                <w:rFonts w:ascii="Arial" w:hAnsi="Arial" w:cs="Arial"/>
                <w:sz w:val="28"/>
                <w:szCs w:val="28"/>
              </w:rPr>
              <w:t>r</w:t>
            </w:r>
            <w:r w:rsidR="003C1F22" w:rsidRPr="00586ECD">
              <w:rPr>
                <w:rFonts w:ascii="Arial" w:hAnsi="Arial" w:cs="Arial"/>
                <w:sz w:val="28"/>
                <w:szCs w:val="28"/>
              </w:rPr>
              <w:t>*</w:t>
            </w:r>
            <w:r w:rsidR="007030C6" w:rsidRPr="00586ECD">
              <w:rPr>
                <w:rFonts w:ascii="Arial" w:hAnsi="Arial" w:cs="Arial"/>
                <w:sz w:val="28"/>
                <w:szCs w:val="28"/>
              </w:rPr>
              <w:t>in</w:t>
            </w:r>
            <w:r w:rsidR="003C1F22" w:rsidRPr="00586ECD">
              <w:rPr>
                <w:rFonts w:ascii="Arial" w:hAnsi="Arial" w:cs="Arial"/>
                <w:sz w:val="28"/>
                <w:szCs w:val="28"/>
              </w:rPr>
              <w:t>nen</w:t>
            </w:r>
            <w:r w:rsidRPr="00586ECD">
              <w:rPr>
                <w:rFonts w:ascii="Arial" w:hAnsi="Arial" w:cs="Arial"/>
                <w:sz w:val="28"/>
                <w:szCs w:val="28"/>
              </w:rPr>
              <w:t xml:space="preserve"> zum offenen Gespräch anregen</w:t>
            </w:r>
          </w:p>
          <w:p w14:paraId="6493BC51" w14:textId="77777777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</w:p>
          <w:p w14:paraId="575A26A1" w14:textId="12703638" w:rsidR="004F50D7" w:rsidRPr="00586ECD" w:rsidRDefault="2F1F0758" w:rsidP="31DF2E64">
            <w:pPr>
              <w:spacing w:line="36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In diesem Interview möchten wir </w:t>
            </w:r>
            <w:r w:rsidR="64B1514D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gerne </w:t>
            </w:r>
            <w:r w:rsidR="52B34CB3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mehr über </w:t>
            </w:r>
            <w:r w:rsidR="48440F0F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ihre Erfahrungen mit </w:t>
            </w:r>
            <w:r w:rsidR="422B0773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geschlechtersensibler Pflege</w:t>
            </w:r>
            <w:r w:rsidR="6D1FE3B8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 w:rsidR="4B0BE2FA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in Krankenhäusern </w:t>
            </w:r>
            <w:r w:rsidR="6D1FE3B8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erfahren</w:t>
            </w:r>
            <w:r w:rsidR="6611FDFD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. </w:t>
            </w:r>
            <w:r w:rsidR="1CB61D49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In </w:t>
            </w:r>
            <w:r w:rsidR="7D39B4CC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Expertenp</w:t>
            </w:r>
            <w:r w:rsidR="1CB61D49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flegestandards</w:t>
            </w:r>
            <w:r w:rsidR="4BB145CA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und Leitlinien</w:t>
            </w:r>
            <w:r w:rsidR="1CB61D49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 w:rsidR="5A3C56CF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wird geschlechtersensible Versorgung bereits klar </w:t>
            </w:r>
            <w:r w:rsidR="1C5504FA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abgebildet. Wie </w:t>
            </w:r>
            <w:r w:rsidR="00D52F45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es in der Praxis umgesetzt wird, ist unbekannt</w:t>
            </w:r>
            <w:r w:rsidR="7FE68FEE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. Gemeinsam möchten wir diskutieren, w</w:t>
            </w:r>
            <w:r w:rsidR="3325F1D2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o </w:t>
            </w:r>
            <w:r w:rsidR="4BB145CA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und weshalb es schon in der Praxis angekommen ist</w:t>
            </w:r>
            <w:r w:rsidR="5AF218BA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oder nicht und wie praktikabel </w:t>
            </w:r>
            <w:r w:rsidR="6FE57D96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die Inhalte der Expertenstandards</w:t>
            </w:r>
            <w:r w:rsidR="5AF218BA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für das Gesundheits- und Krankenpflegepersonal ist.</w:t>
            </w:r>
          </w:p>
          <w:p w14:paraId="7BC4CAD9" w14:textId="51C6BE00" w:rsidR="00A57B7D" w:rsidRPr="00586ECD" w:rsidRDefault="00267224" w:rsidP="00D34BA2">
            <w:pPr>
              <w:spacing w:line="36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sz w:val="28"/>
                <w:szCs w:val="28"/>
              </w:rPr>
              <w:t>Welche Maßnahmen bräuchte es</w:t>
            </w:r>
            <w:r w:rsidR="00C77F8E" w:rsidRPr="00586ECD">
              <w:rPr>
                <w:rFonts w:ascii="Arial" w:hAnsi="Arial" w:cs="Arial"/>
                <w:b/>
                <w:sz w:val="28"/>
                <w:szCs w:val="28"/>
              </w:rPr>
              <w:t>, damit g</w:t>
            </w:r>
            <w:r w:rsidR="005340CE" w:rsidRPr="00586ECD">
              <w:rPr>
                <w:rFonts w:ascii="Arial" w:hAnsi="Arial" w:cs="Arial"/>
                <w:b/>
                <w:sz w:val="28"/>
                <w:szCs w:val="28"/>
              </w:rPr>
              <w:t>eschlechtersensible Pflege erfolgreich implementier</w:t>
            </w:r>
            <w:r w:rsidR="00C77F8E" w:rsidRPr="00586ECD">
              <w:rPr>
                <w:rFonts w:ascii="Arial" w:hAnsi="Arial" w:cs="Arial"/>
                <w:b/>
                <w:sz w:val="28"/>
                <w:szCs w:val="28"/>
              </w:rPr>
              <w:t>t werden kann</w:t>
            </w:r>
            <w:r w:rsidR="00DA794A" w:rsidRPr="00586ECD">
              <w:rPr>
                <w:rFonts w:ascii="Arial" w:hAnsi="Arial" w:cs="Arial"/>
                <w:b/>
                <w:sz w:val="28"/>
                <w:szCs w:val="28"/>
              </w:rPr>
              <w:t>.</w:t>
            </w:r>
          </w:p>
        </w:tc>
      </w:tr>
      <w:tr w:rsidR="006D71EA" w:rsidRPr="00586ECD" w14:paraId="51FA033C" w14:textId="77777777" w:rsidTr="79D76814">
        <w:tc>
          <w:tcPr>
            <w:tcW w:w="3049" w:type="dxa"/>
            <w:gridSpan w:val="2"/>
          </w:tcPr>
          <w:p w14:paraId="675668E5" w14:textId="509875AF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A</w:t>
            </w:r>
            <w:r w:rsidR="00CA4EA5" w:rsidRPr="00586ECD">
              <w:rPr>
                <w:rFonts w:ascii="Arial" w:hAnsi="Arial" w:cs="Arial"/>
                <w:sz w:val="28"/>
                <w:szCs w:val="28"/>
              </w:rPr>
              <w:t>nregung und Datenschutz</w:t>
            </w:r>
          </w:p>
        </w:tc>
        <w:tc>
          <w:tcPr>
            <w:tcW w:w="11911" w:type="dxa"/>
            <w:gridSpan w:val="2"/>
          </w:tcPr>
          <w:p w14:paraId="790313C5" w14:textId="77777777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Kein richtig oder falsch, Ihre Meinungen und Erfahrungen; Dauer des Interviews (min.), Aufnahme</w:t>
            </w:r>
          </w:p>
          <w:p w14:paraId="061A7311" w14:textId="77777777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</w:p>
          <w:p w14:paraId="09610778" w14:textId="07707F7A" w:rsidR="00CA0D82" w:rsidRPr="00586ECD" w:rsidRDefault="006D71EA" w:rsidP="007030C6">
            <w:pPr>
              <w:spacing w:line="36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sz w:val="28"/>
                <w:szCs w:val="28"/>
              </w:rPr>
              <w:t xml:space="preserve">Sprechen Sie </w:t>
            </w:r>
            <w:proofErr w:type="gramStart"/>
            <w:r w:rsidRPr="00586ECD">
              <w:rPr>
                <w:rFonts w:ascii="Arial" w:hAnsi="Arial" w:cs="Arial"/>
                <w:b/>
                <w:sz w:val="28"/>
                <w:szCs w:val="28"/>
              </w:rPr>
              <w:t>ganz frei</w:t>
            </w:r>
            <w:proofErr w:type="gramEnd"/>
            <w:r w:rsidRPr="00586ECD">
              <w:rPr>
                <w:rFonts w:ascii="Arial" w:hAnsi="Arial" w:cs="Arial"/>
                <w:b/>
                <w:sz w:val="28"/>
                <w:szCs w:val="28"/>
              </w:rPr>
              <w:t>. Es gibt weder „richtige“ noch „falsche“ Antworten</w:t>
            </w:r>
            <w:r w:rsidR="00CA0D82" w:rsidRPr="00586ECD">
              <w:rPr>
                <w:rFonts w:ascii="Arial" w:hAnsi="Arial" w:cs="Arial"/>
                <w:b/>
                <w:sz w:val="28"/>
                <w:szCs w:val="28"/>
              </w:rPr>
              <w:t>. I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 xml:space="preserve">hre </w:t>
            </w:r>
            <w:proofErr w:type="gramStart"/>
            <w:r w:rsidRPr="00586ECD">
              <w:rPr>
                <w:rFonts w:ascii="Arial" w:hAnsi="Arial" w:cs="Arial"/>
                <w:b/>
                <w:sz w:val="28"/>
                <w:szCs w:val="28"/>
              </w:rPr>
              <w:t>ganz persönlichen</w:t>
            </w:r>
            <w:proofErr w:type="gramEnd"/>
            <w:r w:rsidRPr="00586ECD">
              <w:rPr>
                <w:rFonts w:ascii="Arial" w:hAnsi="Arial" w:cs="Arial"/>
                <w:b/>
                <w:sz w:val="28"/>
                <w:szCs w:val="28"/>
              </w:rPr>
              <w:t xml:space="preserve"> Erfahrungen und Meinungen zäh</w:t>
            </w:r>
            <w:r w:rsidR="00B0407E" w:rsidRPr="00586ECD">
              <w:rPr>
                <w:rFonts w:ascii="Arial" w:hAnsi="Arial" w:cs="Arial"/>
                <w:b/>
                <w:sz w:val="28"/>
                <w:szCs w:val="28"/>
              </w:rPr>
              <w:t xml:space="preserve">len! Insgesamt möchten wir uns </w:t>
            </w:r>
            <w:r w:rsidR="005F3385" w:rsidRPr="00586ECD">
              <w:rPr>
                <w:rFonts w:ascii="Arial" w:hAnsi="Arial" w:cs="Arial"/>
                <w:b/>
                <w:sz w:val="28"/>
                <w:szCs w:val="28"/>
              </w:rPr>
              <w:t>1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 xml:space="preserve"> Stunde Zeit nehmen. </w:t>
            </w:r>
          </w:p>
          <w:p w14:paraId="4A1EF7B2" w14:textId="77777777" w:rsidR="006D71EA" w:rsidRDefault="006D71EA" w:rsidP="007030C6">
            <w:pPr>
              <w:spacing w:line="36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sz w:val="28"/>
                <w:szCs w:val="28"/>
              </w:rPr>
              <w:t>Das Interview würden wir gerne, soweit Sie damit einverstanden sind, aufnehmen</w:t>
            </w:r>
            <w:r w:rsidR="00C95E9C" w:rsidRPr="00586ECD">
              <w:rPr>
                <w:rFonts w:ascii="Arial" w:hAnsi="Arial" w:cs="Arial"/>
                <w:b/>
                <w:sz w:val="28"/>
                <w:szCs w:val="28"/>
              </w:rPr>
              <w:t xml:space="preserve"> und transkribieren lassen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>.</w:t>
            </w:r>
            <w:r w:rsidR="00C95E9C" w:rsidRPr="00586ECD">
              <w:rPr>
                <w:rFonts w:ascii="Arial" w:hAnsi="Arial" w:cs="Arial"/>
                <w:b/>
                <w:sz w:val="28"/>
                <w:szCs w:val="28"/>
              </w:rPr>
              <w:t xml:space="preserve"> Ihr Name wird dabei durch ein Pseudonym ersetzt. Berichtet werden nur anonym</w:t>
            </w:r>
            <w:r w:rsidR="00053694" w:rsidRPr="00586ECD">
              <w:rPr>
                <w:rFonts w:ascii="Arial" w:hAnsi="Arial" w:cs="Arial"/>
                <w:b/>
                <w:sz w:val="28"/>
                <w:szCs w:val="28"/>
              </w:rPr>
              <w:t>isierte</w:t>
            </w:r>
            <w:r w:rsidR="00C95E9C" w:rsidRPr="00586ECD">
              <w:rPr>
                <w:rFonts w:ascii="Arial" w:hAnsi="Arial" w:cs="Arial"/>
                <w:b/>
                <w:sz w:val="28"/>
                <w:szCs w:val="28"/>
              </w:rPr>
              <w:t xml:space="preserve"> Daten.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</w:p>
          <w:p w14:paraId="3FBD0873" w14:textId="58242BF3" w:rsidR="00450040" w:rsidRPr="00586ECD" w:rsidRDefault="00450040" w:rsidP="007030C6">
            <w:pPr>
              <w:spacing w:line="360" w:lineRule="auto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6D71EA" w:rsidRPr="00586ECD" w14:paraId="6656075D" w14:textId="77777777" w:rsidTr="79D76814">
        <w:tc>
          <w:tcPr>
            <w:tcW w:w="3049" w:type="dxa"/>
            <w:gridSpan w:val="2"/>
          </w:tcPr>
          <w:p w14:paraId="7F5AFE5E" w14:textId="56833CB1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1911" w:type="dxa"/>
            <w:gridSpan w:val="2"/>
          </w:tcPr>
          <w:p w14:paraId="374D0FCB" w14:textId="77777777" w:rsidR="00CA4EA5" w:rsidRPr="00586ECD" w:rsidRDefault="00CA4EA5" w:rsidP="00CA4EA5">
            <w:pPr>
              <w:rPr>
                <w:rFonts w:ascii="Arial" w:hAnsi="Arial" w:cs="Arial"/>
                <w:sz w:val="28"/>
                <w:szCs w:val="28"/>
              </w:rPr>
            </w:pPr>
          </w:p>
          <w:p w14:paraId="3DE752ED" w14:textId="6E6517C0" w:rsidR="006D71EA" w:rsidRPr="00586ECD" w:rsidRDefault="006D71EA" w:rsidP="00CA4EA5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Einschalten des Aufnahmegeräts</w:t>
            </w:r>
          </w:p>
          <w:p w14:paraId="26C81EE5" w14:textId="516C2C2B" w:rsidR="00CA4EA5" w:rsidRPr="00586ECD" w:rsidRDefault="00CA4EA5" w:rsidP="00CA4EA5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6D71EA" w:rsidRPr="00586ECD" w14:paraId="534D6699" w14:textId="77777777" w:rsidTr="79D76814">
        <w:trPr>
          <w:trHeight w:val="462"/>
        </w:trPr>
        <w:tc>
          <w:tcPr>
            <w:tcW w:w="3049" w:type="dxa"/>
            <w:gridSpan w:val="2"/>
          </w:tcPr>
          <w:p w14:paraId="0D656244" w14:textId="77777777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Fragen</w:t>
            </w:r>
          </w:p>
        </w:tc>
        <w:tc>
          <w:tcPr>
            <w:tcW w:w="11911" w:type="dxa"/>
            <w:gridSpan w:val="2"/>
          </w:tcPr>
          <w:p w14:paraId="05777843" w14:textId="77777777" w:rsidR="006D71EA" w:rsidRPr="00586ECD" w:rsidRDefault="00B0407E" w:rsidP="005A4081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sz w:val="28"/>
                <w:szCs w:val="28"/>
              </w:rPr>
              <w:t>Haben Sie noch Fragen zum Ablauf des Interviews?</w:t>
            </w:r>
          </w:p>
        </w:tc>
      </w:tr>
      <w:tr w:rsidR="006D71EA" w:rsidRPr="00586ECD" w14:paraId="77D75C40" w14:textId="77777777" w:rsidTr="79D76814">
        <w:trPr>
          <w:trHeight w:val="1677"/>
        </w:trPr>
        <w:tc>
          <w:tcPr>
            <w:tcW w:w="3049" w:type="dxa"/>
            <w:gridSpan w:val="2"/>
          </w:tcPr>
          <w:p w14:paraId="5B65E7A1" w14:textId="77777777" w:rsidR="006D71EA" w:rsidRPr="00586ECD" w:rsidRDefault="006D71EA" w:rsidP="005A4081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Vorstellung/Einführung</w:t>
            </w:r>
          </w:p>
        </w:tc>
        <w:tc>
          <w:tcPr>
            <w:tcW w:w="11911" w:type="dxa"/>
            <w:gridSpan w:val="2"/>
          </w:tcPr>
          <w:p w14:paraId="5E8DADE5" w14:textId="77777777" w:rsidR="00B649E3" w:rsidRPr="00586ECD" w:rsidRDefault="00B649E3" w:rsidP="00664D35">
            <w:pPr>
              <w:spacing w:line="36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  <w:p w14:paraId="475AE7FB" w14:textId="151F246C" w:rsidR="00A06B4D" w:rsidRPr="00586ECD" w:rsidRDefault="00551172" w:rsidP="00664D35">
            <w:pPr>
              <w:spacing w:line="36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bCs/>
                <w:sz w:val="28"/>
                <w:szCs w:val="28"/>
              </w:rPr>
              <w:t>Vorstellungsrunde</w:t>
            </w:r>
            <w:r w:rsidR="00A57B7D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mit Plakat</w:t>
            </w:r>
            <w:r w:rsidR="00B65529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als Orientierung</w:t>
            </w:r>
            <w:r w:rsidR="007C31B7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/ Visualisi</w:t>
            </w:r>
            <w:r w:rsidR="00D55284" w:rsidRPr="00586EC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erung </w:t>
            </w:r>
          </w:p>
          <w:p w14:paraId="7BBE2D9B" w14:textId="63338D03" w:rsidR="00B649E3" w:rsidRPr="00586ECD" w:rsidRDefault="001A63D5" w:rsidP="00B0407E">
            <w:pPr>
              <w:pStyle w:val="Listenabsatz"/>
              <w:numPr>
                <w:ilvl w:val="0"/>
                <w:numId w:val="34"/>
              </w:num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sz w:val="28"/>
                <w:szCs w:val="28"/>
              </w:rPr>
              <w:t>K</w:t>
            </w:r>
            <w:r w:rsidR="005E01C8" w:rsidRPr="00586ECD">
              <w:rPr>
                <w:rFonts w:ascii="Arial" w:hAnsi="Arial" w:cs="Arial"/>
                <w:bCs/>
                <w:sz w:val="28"/>
                <w:szCs w:val="28"/>
              </w:rPr>
              <w:t>urze Vorstellung</w:t>
            </w:r>
            <w:r w:rsidRPr="00586ECD">
              <w:rPr>
                <w:rFonts w:ascii="Arial" w:hAnsi="Arial" w:cs="Arial"/>
                <w:bCs/>
                <w:sz w:val="28"/>
                <w:szCs w:val="28"/>
              </w:rPr>
              <w:t xml:space="preserve"> </w:t>
            </w:r>
            <w:r w:rsidR="0033298C" w:rsidRPr="00586ECD">
              <w:rPr>
                <w:rFonts w:ascii="Arial" w:hAnsi="Arial" w:cs="Arial"/>
                <w:bCs/>
                <w:sz w:val="28"/>
                <w:szCs w:val="28"/>
              </w:rPr>
              <w:t>der Pflegekr</w:t>
            </w:r>
            <w:r w:rsidR="00202AD9" w:rsidRPr="00586ECD">
              <w:rPr>
                <w:rFonts w:ascii="Arial" w:hAnsi="Arial" w:cs="Arial"/>
                <w:bCs/>
                <w:sz w:val="28"/>
                <w:szCs w:val="28"/>
              </w:rPr>
              <w:t>äfte</w:t>
            </w:r>
            <w:r w:rsidR="007966E8" w:rsidRPr="00586ECD">
              <w:rPr>
                <w:rFonts w:ascii="Arial" w:hAnsi="Arial" w:cs="Arial"/>
                <w:bCs/>
                <w:sz w:val="28"/>
                <w:szCs w:val="28"/>
              </w:rPr>
              <w:t xml:space="preserve"> (Name, Position, Tätigkeiten</w:t>
            </w:r>
            <w:r w:rsidR="00E40BBD" w:rsidRPr="00586ECD">
              <w:rPr>
                <w:rFonts w:ascii="Arial" w:hAnsi="Arial" w:cs="Arial"/>
                <w:bCs/>
                <w:sz w:val="28"/>
                <w:szCs w:val="28"/>
              </w:rPr>
              <w:t xml:space="preserve">, seit wann </w:t>
            </w:r>
            <w:r w:rsidR="00233ED3" w:rsidRPr="00586ECD">
              <w:rPr>
                <w:rFonts w:ascii="Arial" w:hAnsi="Arial" w:cs="Arial"/>
                <w:bCs/>
                <w:sz w:val="28"/>
                <w:szCs w:val="28"/>
              </w:rPr>
              <w:t>in der Pflege</w:t>
            </w:r>
            <w:r w:rsidR="007966E8" w:rsidRPr="00586ECD">
              <w:rPr>
                <w:rFonts w:ascii="Arial" w:hAnsi="Arial" w:cs="Arial"/>
                <w:bCs/>
                <w:sz w:val="28"/>
                <w:szCs w:val="28"/>
              </w:rPr>
              <w:t>)</w:t>
            </w:r>
          </w:p>
          <w:p w14:paraId="3FE10FCE" w14:textId="4BB5900B" w:rsidR="00B65529" w:rsidRPr="00586ECD" w:rsidRDefault="00B65529" w:rsidP="00B0407E">
            <w:pPr>
              <w:pStyle w:val="Listenabsatz"/>
              <w:numPr>
                <w:ilvl w:val="0"/>
                <w:numId w:val="34"/>
              </w:num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Geschlechter</w:t>
            </w:r>
            <w:r w:rsidR="006F2879" w:rsidRPr="00586ECD">
              <w:rPr>
                <w:rFonts w:ascii="Arial" w:hAnsi="Arial" w:cs="Arial"/>
                <w:sz w:val="28"/>
                <w:szCs w:val="28"/>
              </w:rPr>
              <w:t>sensible</w:t>
            </w:r>
            <w:r w:rsidRPr="00586ECD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192D08" w:rsidRPr="00586ECD">
              <w:rPr>
                <w:rFonts w:ascii="Arial" w:hAnsi="Arial" w:cs="Arial"/>
                <w:sz w:val="28"/>
                <w:szCs w:val="28"/>
              </w:rPr>
              <w:t>Pflege</w:t>
            </w:r>
            <w:r w:rsidRPr="00586ECD">
              <w:rPr>
                <w:rFonts w:ascii="Arial" w:hAnsi="Arial" w:cs="Arial"/>
                <w:sz w:val="28"/>
                <w:szCs w:val="28"/>
              </w:rPr>
              <w:t xml:space="preserve"> mit eigenen Worten definieren</w:t>
            </w:r>
            <w:r w:rsidR="00A001BF" w:rsidRPr="00586ECD">
              <w:rPr>
                <w:rFonts w:ascii="Arial" w:hAnsi="Arial" w:cs="Arial"/>
                <w:sz w:val="28"/>
                <w:szCs w:val="28"/>
              </w:rPr>
              <w:t>.</w:t>
            </w:r>
            <w:r w:rsidR="00FE0627" w:rsidRPr="00586ECD">
              <w:rPr>
                <w:rFonts w:ascii="Wingdings" w:eastAsia="Wingdings" w:hAnsi="Wingdings" w:cs="Wingdings"/>
                <w:sz w:val="28"/>
                <w:szCs w:val="28"/>
              </w:rPr>
              <w:t>à</w:t>
            </w:r>
            <w:r w:rsidR="00FE0627" w:rsidRPr="00586ECD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FE0627" w:rsidRPr="00450040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auf </w:t>
            </w:r>
            <w:r w:rsidR="00BD68E5" w:rsidRPr="00450040">
              <w:rPr>
                <w:rFonts w:ascii="Arial" w:hAnsi="Arial" w:cs="Arial"/>
                <w:b/>
                <w:bCs/>
                <w:sz w:val="28"/>
                <w:szCs w:val="28"/>
              </w:rPr>
              <w:t>Poster</w:t>
            </w:r>
            <w:r w:rsidR="00FE0627" w:rsidRPr="00450040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sammeln</w:t>
            </w:r>
            <w:r w:rsidR="00FE0627" w:rsidRPr="00586ECD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284EFC9E" w14:textId="33F55347" w:rsidR="00A60176" w:rsidRPr="00586ECD" w:rsidRDefault="00A60176" w:rsidP="00A72D05">
            <w:pPr>
              <w:pStyle w:val="Listenabsatz"/>
              <w:numPr>
                <w:ilvl w:val="0"/>
                <w:numId w:val="34"/>
              </w:numPr>
              <w:rPr>
                <w:rFonts w:ascii="Arial" w:hAnsi="Arial" w:cs="Arial"/>
                <w:bCs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sz w:val="28"/>
                <w:szCs w:val="28"/>
              </w:rPr>
              <w:t xml:space="preserve">Wie nehmen Sie </w:t>
            </w:r>
            <w:r w:rsidR="006F15AC" w:rsidRPr="00586ECD">
              <w:rPr>
                <w:rFonts w:ascii="Arial" w:hAnsi="Arial" w:cs="Arial"/>
                <w:bCs/>
                <w:sz w:val="28"/>
                <w:szCs w:val="28"/>
              </w:rPr>
              <w:t xml:space="preserve">den aktuellen </w:t>
            </w:r>
            <w:r w:rsidR="006F15AC" w:rsidRPr="00586ECD">
              <w:rPr>
                <w:rFonts w:ascii="Arial" w:hAnsi="Arial" w:cs="Arial"/>
                <w:b/>
                <w:sz w:val="28"/>
                <w:szCs w:val="28"/>
              </w:rPr>
              <w:t>Diskurs</w:t>
            </w:r>
            <w:r w:rsidR="006F15AC" w:rsidRPr="00586ECD">
              <w:rPr>
                <w:rFonts w:ascii="Arial" w:hAnsi="Arial" w:cs="Arial"/>
                <w:bCs/>
                <w:sz w:val="28"/>
                <w:szCs w:val="28"/>
              </w:rPr>
              <w:t xml:space="preserve"> zur geschlechtersensiblen Pflege wahr?</w:t>
            </w:r>
          </w:p>
          <w:p w14:paraId="70FDDDDF" w14:textId="339437F1" w:rsidR="007B6924" w:rsidRPr="00586ECD" w:rsidRDefault="007B6924" w:rsidP="00A72D05">
            <w:pPr>
              <w:pStyle w:val="Listenabsatz"/>
              <w:numPr>
                <w:ilvl w:val="0"/>
                <w:numId w:val="34"/>
              </w:numPr>
              <w:rPr>
                <w:rFonts w:ascii="Arial" w:hAnsi="Arial" w:cs="Arial"/>
                <w:bCs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sz w:val="28"/>
                <w:szCs w:val="28"/>
              </w:rPr>
              <w:t xml:space="preserve">Wie haben Sie die </w:t>
            </w:r>
            <w:r w:rsidRPr="00586ECD">
              <w:rPr>
                <w:rFonts w:ascii="Arial" w:hAnsi="Arial" w:cs="Arial"/>
                <w:b/>
                <w:sz w:val="28"/>
                <w:szCs w:val="28"/>
              </w:rPr>
              <w:t xml:space="preserve">Entwicklung </w:t>
            </w:r>
            <w:r w:rsidRPr="00586ECD">
              <w:rPr>
                <w:rFonts w:ascii="Arial" w:hAnsi="Arial" w:cs="Arial"/>
                <w:bCs/>
                <w:sz w:val="28"/>
                <w:szCs w:val="28"/>
              </w:rPr>
              <w:t>der geschlechtersensiblen Pflege in den letzten 20 Jahren wahrgenommen?</w:t>
            </w:r>
          </w:p>
          <w:p w14:paraId="7B0DF34C" w14:textId="31A8804E" w:rsidR="00B649E3" w:rsidRPr="00586ECD" w:rsidRDefault="0033298C" w:rsidP="00A72D05">
            <w:pPr>
              <w:pStyle w:val="Listenabsatz"/>
              <w:numPr>
                <w:ilvl w:val="0"/>
                <w:numId w:val="34"/>
              </w:numPr>
              <w:rPr>
                <w:rFonts w:ascii="Arial" w:hAnsi="Arial" w:cs="Arial"/>
                <w:b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sz w:val="28"/>
                <w:szCs w:val="28"/>
              </w:rPr>
              <w:t>Erfahrung mit geschlechtersensibler Pflege</w:t>
            </w:r>
            <w:r w:rsidR="007D1495" w:rsidRPr="00586ECD">
              <w:rPr>
                <w:rFonts w:ascii="Arial" w:hAnsi="Arial" w:cs="Arial"/>
                <w:bCs/>
                <w:sz w:val="28"/>
                <w:szCs w:val="28"/>
              </w:rPr>
              <w:t>? - und wenn ja,</w:t>
            </w:r>
            <w:r w:rsidR="00557DCA" w:rsidRPr="00586ECD">
              <w:rPr>
                <w:rFonts w:ascii="Arial" w:hAnsi="Arial" w:cs="Arial"/>
                <w:bCs/>
                <w:sz w:val="28"/>
                <w:szCs w:val="28"/>
              </w:rPr>
              <w:t xml:space="preserve"> berichten Sie bitte darüber</w:t>
            </w:r>
            <w:r w:rsidR="00D26434" w:rsidRPr="00586ECD">
              <w:rPr>
                <w:rFonts w:ascii="Arial" w:hAnsi="Arial" w:cs="Arial"/>
                <w:bCs/>
                <w:sz w:val="28"/>
                <w:szCs w:val="28"/>
              </w:rPr>
              <w:t>/…</w:t>
            </w:r>
            <w:r w:rsidR="007D1495" w:rsidRPr="00586ECD">
              <w:rPr>
                <w:rFonts w:ascii="Arial" w:hAnsi="Arial" w:cs="Arial"/>
                <w:bCs/>
                <w:sz w:val="28"/>
                <w:szCs w:val="28"/>
              </w:rPr>
              <w:t xml:space="preserve"> </w:t>
            </w:r>
            <w:r w:rsidR="006B3A08" w:rsidRPr="00586ECD">
              <w:rPr>
                <w:rFonts w:ascii="Arial" w:hAnsi="Arial" w:cs="Arial"/>
                <w:bCs/>
                <w:sz w:val="28"/>
                <w:szCs w:val="28"/>
              </w:rPr>
              <w:t>in welchem Kontext</w:t>
            </w:r>
            <w:r w:rsidR="00855813" w:rsidRPr="00586ECD">
              <w:rPr>
                <w:rFonts w:ascii="Arial" w:hAnsi="Arial" w:cs="Arial"/>
                <w:bCs/>
                <w:sz w:val="28"/>
                <w:szCs w:val="28"/>
              </w:rPr>
              <w:t>?</w:t>
            </w:r>
          </w:p>
          <w:p w14:paraId="67732DFE" w14:textId="55D26A51" w:rsidR="005C1170" w:rsidRPr="00586ECD" w:rsidRDefault="005C1170" w:rsidP="00233ED3">
            <w:pPr>
              <w:pStyle w:val="Listenabsatz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13D19BA9" w14:textId="1AE22009" w:rsidR="00B649E3" w:rsidRPr="00586ECD" w:rsidRDefault="00B649E3" w:rsidP="00B0407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68D7FF96" w14:textId="77777777" w:rsidR="00A06B4D" w:rsidRPr="00586ECD" w:rsidRDefault="00937EBE" w:rsidP="00F01277">
            <w:pPr>
              <w:pStyle w:val="Listenabsatz"/>
              <w:numPr>
                <w:ilvl w:val="0"/>
                <w:numId w:val="34"/>
              </w:num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sz w:val="28"/>
                <w:szCs w:val="28"/>
              </w:rPr>
              <w:t>Einstie</w:t>
            </w:r>
            <w:r w:rsidR="00566E2B" w:rsidRPr="00586ECD">
              <w:rPr>
                <w:rFonts w:ascii="Arial" w:hAnsi="Arial" w:cs="Arial"/>
                <w:b/>
                <w:sz w:val="28"/>
                <w:szCs w:val="28"/>
              </w:rPr>
              <w:t>gsfrage:</w:t>
            </w:r>
            <w:r w:rsidR="00566E2B" w:rsidRPr="00586ECD">
              <w:rPr>
                <w:rFonts w:ascii="Arial" w:hAnsi="Arial" w:cs="Arial"/>
                <w:bCs/>
                <w:sz w:val="28"/>
                <w:szCs w:val="28"/>
              </w:rPr>
              <w:t xml:space="preserve"> </w:t>
            </w:r>
            <w:r w:rsidR="00FB4D2D" w:rsidRPr="00586ECD">
              <w:rPr>
                <w:rFonts w:ascii="Arial" w:hAnsi="Arial" w:cs="Arial"/>
                <w:bCs/>
                <w:sz w:val="28"/>
                <w:szCs w:val="28"/>
              </w:rPr>
              <w:t xml:space="preserve">Erzählen Sie </w:t>
            </w:r>
            <w:r w:rsidR="004670FA" w:rsidRPr="00586ECD">
              <w:rPr>
                <w:rFonts w:ascii="Arial" w:hAnsi="Arial" w:cs="Arial"/>
                <w:bCs/>
                <w:sz w:val="28"/>
                <w:szCs w:val="28"/>
              </w:rPr>
              <w:t xml:space="preserve">uns </w:t>
            </w:r>
            <w:r w:rsidR="00FB4D2D" w:rsidRPr="00586ECD">
              <w:rPr>
                <w:rFonts w:ascii="Arial" w:hAnsi="Arial" w:cs="Arial"/>
                <w:bCs/>
                <w:sz w:val="28"/>
                <w:szCs w:val="28"/>
              </w:rPr>
              <w:t>bitte, wie ein Patient</w:t>
            </w:r>
            <w:r w:rsidR="00453E4F" w:rsidRPr="00586ECD">
              <w:rPr>
                <w:rFonts w:ascii="Arial" w:hAnsi="Arial" w:cs="Arial"/>
                <w:bCs/>
                <w:sz w:val="28"/>
                <w:szCs w:val="28"/>
              </w:rPr>
              <w:t>/eine Patientin</w:t>
            </w:r>
            <w:r w:rsidR="00FB4D2D" w:rsidRPr="00586ECD">
              <w:rPr>
                <w:rFonts w:ascii="Arial" w:hAnsi="Arial" w:cs="Arial"/>
                <w:bCs/>
                <w:sz w:val="28"/>
                <w:szCs w:val="28"/>
              </w:rPr>
              <w:t xml:space="preserve">, </w:t>
            </w:r>
            <w:r w:rsidR="00453E4F" w:rsidRPr="00586ECD">
              <w:rPr>
                <w:rFonts w:ascii="Arial" w:hAnsi="Arial" w:cs="Arial"/>
                <w:bCs/>
                <w:sz w:val="28"/>
                <w:szCs w:val="28"/>
              </w:rPr>
              <w:t>die/</w:t>
            </w:r>
            <w:r w:rsidR="00FB4D2D" w:rsidRPr="00586ECD">
              <w:rPr>
                <w:rFonts w:ascii="Arial" w:hAnsi="Arial" w:cs="Arial"/>
                <w:bCs/>
                <w:sz w:val="28"/>
                <w:szCs w:val="28"/>
              </w:rPr>
              <w:t xml:space="preserve">der mit Herzinfarkt eingeliefert wurde und die erste medizinische Versorgung erhalten hat, von Ihnen </w:t>
            </w:r>
            <w:r w:rsidR="009C0A1B" w:rsidRPr="00586ECD">
              <w:rPr>
                <w:rFonts w:ascii="Arial" w:hAnsi="Arial" w:cs="Arial"/>
                <w:bCs/>
                <w:sz w:val="28"/>
                <w:szCs w:val="28"/>
              </w:rPr>
              <w:t>pflegerisch</w:t>
            </w:r>
            <w:r w:rsidR="00FB4D2D" w:rsidRPr="00586ECD">
              <w:rPr>
                <w:rFonts w:ascii="Arial" w:hAnsi="Arial" w:cs="Arial"/>
                <w:bCs/>
                <w:sz w:val="28"/>
                <w:szCs w:val="28"/>
              </w:rPr>
              <w:t xml:space="preserve"> versorgt wird. </w:t>
            </w:r>
            <w:r w:rsidR="00566E2B" w:rsidRPr="00586ECD">
              <w:rPr>
                <w:rFonts w:ascii="Wingdings" w:eastAsia="Wingdings" w:hAnsi="Wingdings" w:cs="Wingdings"/>
                <w:sz w:val="28"/>
                <w:szCs w:val="28"/>
              </w:rPr>
              <w:t>à</w:t>
            </w:r>
            <w:r w:rsidR="00566E2B" w:rsidRPr="00586ECD">
              <w:rPr>
                <w:rFonts w:ascii="Arial" w:hAnsi="Arial" w:cs="Arial"/>
                <w:bCs/>
                <w:sz w:val="28"/>
                <w:szCs w:val="28"/>
              </w:rPr>
              <w:t xml:space="preserve"> </w:t>
            </w:r>
            <w:r w:rsidR="009D7C48" w:rsidRPr="00586ECD">
              <w:rPr>
                <w:rFonts w:ascii="Arial" w:hAnsi="Arial" w:cs="Arial"/>
                <w:bCs/>
                <w:sz w:val="28"/>
                <w:szCs w:val="28"/>
              </w:rPr>
              <w:t xml:space="preserve">Wann </w:t>
            </w:r>
            <w:r w:rsidR="00211793" w:rsidRPr="00586ECD">
              <w:rPr>
                <w:rFonts w:ascii="Arial" w:hAnsi="Arial" w:cs="Arial"/>
                <w:bCs/>
                <w:sz w:val="28"/>
                <w:szCs w:val="28"/>
              </w:rPr>
              <w:t xml:space="preserve">ist es </w:t>
            </w:r>
            <w:r w:rsidR="004B4860" w:rsidRPr="00586ECD">
              <w:rPr>
                <w:rFonts w:ascii="Arial" w:hAnsi="Arial" w:cs="Arial"/>
                <w:bCs/>
                <w:sz w:val="28"/>
                <w:szCs w:val="28"/>
              </w:rPr>
              <w:t xml:space="preserve">aus Ihrer Sicht </w:t>
            </w:r>
            <w:r w:rsidR="00211793" w:rsidRPr="00586ECD">
              <w:rPr>
                <w:rFonts w:ascii="Arial" w:hAnsi="Arial" w:cs="Arial"/>
                <w:bCs/>
                <w:sz w:val="28"/>
                <w:szCs w:val="28"/>
              </w:rPr>
              <w:t>wichtig</w:t>
            </w:r>
            <w:r w:rsidR="009D7C48" w:rsidRPr="00586ECD">
              <w:rPr>
                <w:rFonts w:ascii="Arial" w:hAnsi="Arial" w:cs="Arial"/>
                <w:bCs/>
                <w:sz w:val="28"/>
                <w:szCs w:val="28"/>
              </w:rPr>
              <w:t xml:space="preserve"> geschlechtersensibel</w:t>
            </w:r>
            <w:r w:rsidR="00211793" w:rsidRPr="00586ECD">
              <w:rPr>
                <w:rFonts w:ascii="Arial" w:hAnsi="Arial" w:cs="Arial"/>
                <w:bCs/>
                <w:sz w:val="28"/>
                <w:szCs w:val="28"/>
              </w:rPr>
              <w:t xml:space="preserve"> zu versorgen</w:t>
            </w:r>
            <w:r w:rsidR="009D7C48" w:rsidRPr="00586ECD">
              <w:rPr>
                <w:rFonts w:ascii="Arial" w:hAnsi="Arial" w:cs="Arial"/>
                <w:bCs/>
                <w:sz w:val="28"/>
                <w:szCs w:val="28"/>
              </w:rPr>
              <w:t>?</w:t>
            </w:r>
          </w:p>
          <w:p w14:paraId="2194CD56" w14:textId="77777777" w:rsidR="00586ECD" w:rsidRDefault="00586ECD" w:rsidP="00586ECD">
            <w:pPr>
              <w:rPr>
                <w:rFonts w:ascii="Arial" w:hAnsi="Arial" w:cs="Arial"/>
                <w:sz w:val="28"/>
                <w:szCs w:val="28"/>
              </w:rPr>
            </w:pPr>
          </w:p>
          <w:p w14:paraId="70D97E7B" w14:textId="77777777" w:rsidR="00586ECD" w:rsidRDefault="00586ECD" w:rsidP="00586ECD">
            <w:pPr>
              <w:rPr>
                <w:rFonts w:ascii="Arial" w:hAnsi="Arial" w:cs="Arial"/>
                <w:sz w:val="28"/>
                <w:szCs w:val="28"/>
              </w:rPr>
            </w:pPr>
          </w:p>
          <w:p w14:paraId="4C8173C3" w14:textId="77777777" w:rsidR="00586ECD" w:rsidRDefault="00586ECD" w:rsidP="00586ECD">
            <w:pPr>
              <w:rPr>
                <w:rFonts w:ascii="Arial" w:hAnsi="Arial" w:cs="Arial"/>
                <w:sz w:val="28"/>
                <w:szCs w:val="28"/>
              </w:rPr>
            </w:pPr>
          </w:p>
          <w:p w14:paraId="2B99B7DF" w14:textId="77777777" w:rsidR="00586ECD" w:rsidRDefault="00586ECD" w:rsidP="00586ECD">
            <w:pPr>
              <w:rPr>
                <w:rFonts w:ascii="Arial" w:hAnsi="Arial" w:cs="Arial"/>
                <w:sz w:val="28"/>
                <w:szCs w:val="28"/>
              </w:rPr>
            </w:pPr>
          </w:p>
          <w:p w14:paraId="33B36175" w14:textId="77777777" w:rsidR="00586ECD" w:rsidRDefault="00586ECD" w:rsidP="00586ECD">
            <w:pPr>
              <w:rPr>
                <w:rFonts w:ascii="Arial" w:hAnsi="Arial" w:cs="Arial"/>
                <w:sz w:val="28"/>
                <w:szCs w:val="28"/>
              </w:rPr>
            </w:pPr>
          </w:p>
          <w:p w14:paraId="5ACAFFAB" w14:textId="77777777" w:rsidR="00586ECD" w:rsidRDefault="00586ECD" w:rsidP="00586ECD">
            <w:pPr>
              <w:rPr>
                <w:rFonts w:ascii="Arial" w:hAnsi="Arial" w:cs="Arial"/>
                <w:sz w:val="28"/>
                <w:szCs w:val="28"/>
              </w:rPr>
            </w:pPr>
          </w:p>
          <w:p w14:paraId="05826E8A" w14:textId="33F88389" w:rsidR="00586ECD" w:rsidRPr="00586ECD" w:rsidRDefault="00586ECD" w:rsidP="00586ECD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B846E2" w:rsidRPr="00586ECD" w14:paraId="24DAD4A1" w14:textId="77777777" w:rsidTr="79D76814">
        <w:tc>
          <w:tcPr>
            <w:tcW w:w="310" w:type="dxa"/>
            <w:vAlign w:val="center"/>
          </w:tcPr>
          <w:p w14:paraId="1BFB0554" w14:textId="77777777" w:rsidR="00B846E2" w:rsidRPr="00586ECD" w:rsidRDefault="00B846E2" w:rsidP="009739B7">
            <w:pPr>
              <w:pStyle w:val="Listenabsatz"/>
              <w:numPr>
                <w:ilvl w:val="0"/>
                <w:numId w:val="3"/>
              </w:numPr>
              <w:ind w:left="313"/>
              <w:jc w:val="center"/>
              <w:rPr>
                <w:rFonts w:ascii="Arial" w:hAnsi="Arial" w:cs="Arial"/>
              </w:rPr>
            </w:pPr>
          </w:p>
        </w:tc>
        <w:tc>
          <w:tcPr>
            <w:tcW w:w="3010" w:type="dxa"/>
            <w:gridSpan w:val="2"/>
            <w:shd w:val="clear" w:color="auto" w:fill="D0CECE" w:themeFill="background2" w:themeFillShade="E6"/>
          </w:tcPr>
          <w:p w14:paraId="08082795" w14:textId="77777777" w:rsidR="00B846E2" w:rsidRPr="00586ECD" w:rsidRDefault="00B846E2" w:rsidP="005A4081">
            <w:pPr>
              <w:jc w:val="center"/>
              <w:rPr>
                <w:rFonts w:ascii="Arial" w:hAnsi="Arial" w:cs="Arial"/>
                <w:bCs/>
                <w:i/>
                <w:iCs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i/>
                <w:iCs/>
                <w:sz w:val="28"/>
                <w:szCs w:val="28"/>
              </w:rPr>
              <w:t>Leitfrage</w:t>
            </w:r>
          </w:p>
        </w:tc>
        <w:tc>
          <w:tcPr>
            <w:tcW w:w="11640" w:type="dxa"/>
            <w:shd w:val="clear" w:color="auto" w:fill="D0CECE" w:themeFill="background2" w:themeFillShade="E6"/>
          </w:tcPr>
          <w:p w14:paraId="17D6C1F0" w14:textId="5562A24C" w:rsidR="00B846E2" w:rsidRPr="00586ECD" w:rsidRDefault="00B846E2" w:rsidP="00B846E2">
            <w:pPr>
              <w:jc w:val="center"/>
              <w:rPr>
                <w:rFonts w:ascii="Arial" w:hAnsi="Arial" w:cs="Arial"/>
                <w:bCs/>
                <w:i/>
                <w:iCs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i/>
                <w:iCs/>
                <w:sz w:val="28"/>
                <w:szCs w:val="28"/>
              </w:rPr>
              <w:t>Nachfragen</w:t>
            </w:r>
          </w:p>
        </w:tc>
      </w:tr>
      <w:tr w:rsidR="009739B7" w:rsidRPr="00586ECD" w14:paraId="3E202526" w14:textId="77777777" w:rsidTr="79D76814">
        <w:tc>
          <w:tcPr>
            <w:tcW w:w="310" w:type="dxa"/>
          </w:tcPr>
          <w:p w14:paraId="7A1BE00E" w14:textId="77777777" w:rsidR="009739B7" w:rsidRPr="00586ECD" w:rsidRDefault="009739B7" w:rsidP="005A4081">
            <w:pPr>
              <w:rPr>
                <w:rFonts w:ascii="Arial" w:hAnsi="Arial" w:cs="Arial"/>
              </w:rPr>
            </w:pPr>
          </w:p>
        </w:tc>
        <w:tc>
          <w:tcPr>
            <w:tcW w:w="14650" w:type="dxa"/>
            <w:gridSpan w:val="3"/>
            <w:shd w:val="clear" w:color="auto" w:fill="D0CECE" w:themeFill="background2" w:themeFillShade="E6"/>
            <w:vAlign w:val="center"/>
          </w:tcPr>
          <w:p w14:paraId="1A6F6270" w14:textId="3A92A7EC" w:rsidR="009739B7" w:rsidRPr="00586ECD" w:rsidRDefault="000E78AC" w:rsidP="00966A46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b/>
                <w:sz w:val="32"/>
                <w:szCs w:val="32"/>
              </w:rPr>
            </w:pPr>
            <w:r w:rsidRPr="00586ECD">
              <w:rPr>
                <w:rFonts w:ascii="Arial" w:hAnsi="Arial" w:cs="Arial"/>
                <w:b/>
                <w:sz w:val="32"/>
                <w:szCs w:val="32"/>
              </w:rPr>
              <w:t xml:space="preserve">Von der Theorie zur Praxis </w:t>
            </w:r>
          </w:p>
        </w:tc>
      </w:tr>
      <w:tr w:rsidR="00A57FBC" w:rsidRPr="00586ECD" w14:paraId="0D94CA63" w14:textId="77777777" w:rsidTr="79D76814">
        <w:tc>
          <w:tcPr>
            <w:tcW w:w="310" w:type="dxa"/>
          </w:tcPr>
          <w:p w14:paraId="62B46997" w14:textId="77777777" w:rsidR="00A57FBC" w:rsidRPr="00586ECD" w:rsidRDefault="00A57FBC" w:rsidP="005A4081">
            <w:pPr>
              <w:rPr>
                <w:rFonts w:ascii="Arial" w:hAnsi="Arial" w:cs="Arial"/>
              </w:rPr>
            </w:pPr>
          </w:p>
        </w:tc>
        <w:tc>
          <w:tcPr>
            <w:tcW w:w="3010" w:type="dxa"/>
            <w:gridSpan w:val="2"/>
            <w:vAlign w:val="center"/>
          </w:tcPr>
          <w:p w14:paraId="3E43C42F" w14:textId="10EAE62A" w:rsidR="00A57FBC" w:rsidRPr="00586ECD" w:rsidRDefault="00A57FBC" w:rsidP="00F63A0E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1640" w:type="dxa"/>
            <w:vAlign w:val="center"/>
          </w:tcPr>
          <w:p w14:paraId="090E1EF6" w14:textId="77777777" w:rsidR="000606C8" w:rsidRPr="00586ECD" w:rsidRDefault="000606C8" w:rsidP="000606C8">
            <w:pPr>
              <w:pStyle w:val="Listenabsatz"/>
              <w:spacing w:line="360" w:lineRule="auto"/>
              <w:rPr>
                <w:rFonts w:ascii="Arial" w:hAnsi="Arial" w:cs="Arial"/>
              </w:rPr>
            </w:pPr>
          </w:p>
          <w:p w14:paraId="75804229" w14:textId="7B7F6B99" w:rsidR="00C71C92" w:rsidRPr="00586ECD" w:rsidRDefault="00660B4B" w:rsidP="00C71C92">
            <w:pPr>
              <w:rPr>
                <w:rFonts w:ascii="Arial" w:hAnsi="Arial" w:cs="Arial"/>
                <w:sz w:val="24"/>
                <w:szCs w:val="24"/>
              </w:rPr>
            </w:pPr>
            <w:r w:rsidRPr="00586ECD">
              <w:rPr>
                <w:rFonts w:ascii="Arial" w:hAnsi="Arial" w:cs="Arial"/>
                <w:i/>
                <w:iCs/>
              </w:rPr>
              <w:t>Überleitung:</w:t>
            </w:r>
            <w:r w:rsidRPr="00586ECD">
              <w:rPr>
                <w:rFonts w:ascii="Arial" w:hAnsi="Arial" w:cs="Arial"/>
              </w:rPr>
              <w:t xml:space="preserve"> </w:t>
            </w:r>
            <w:r w:rsidR="00C71C92" w:rsidRPr="00586ECD">
              <w:rPr>
                <w:rFonts w:ascii="Arial" w:hAnsi="Arial" w:cs="Arial"/>
                <w:sz w:val="24"/>
                <w:szCs w:val="24"/>
              </w:rPr>
              <w:t xml:space="preserve">Wo </w:t>
            </w:r>
            <w:r w:rsidR="00D62934" w:rsidRPr="00586ECD">
              <w:rPr>
                <w:rFonts w:ascii="Arial" w:hAnsi="Arial" w:cs="Arial"/>
                <w:sz w:val="24"/>
                <w:szCs w:val="24"/>
              </w:rPr>
              <w:t>informieren Sie sich</w:t>
            </w:r>
            <w:r w:rsidR="00C71C92" w:rsidRPr="00586ECD">
              <w:rPr>
                <w:rFonts w:ascii="Arial" w:hAnsi="Arial" w:cs="Arial"/>
                <w:sz w:val="24"/>
                <w:szCs w:val="24"/>
              </w:rPr>
              <w:t xml:space="preserve">, wenn Sie zum Thema geschlechtersensible </w:t>
            </w:r>
            <w:r w:rsidR="004C622B" w:rsidRPr="00586ECD">
              <w:rPr>
                <w:rFonts w:ascii="Arial" w:hAnsi="Arial" w:cs="Arial"/>
                <w:sz w:val="24"/>
                <w:szCs w:val="24"/>
              </w:rPr>
              <w:t>Pflege</w:t>
            </w:r>
            <w:r w:rsidR="00C71C92" w:rsidRPr="00586ECD">
              <w:rPr>
                <w:rFonts w:ascii="Arial" w:hAnsi="Arial" w:cs="Arial"/>
                <w:sz w:val="24"/>
                <w:szCs w:val="24"/>
              </w:rPr>
              <w:t xml:space="preserve"> Informationen benötigen</w:t>
            </w:r>
            <w:r w:rsidR="00797D5C" w:rsidRPr="00586ECD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500A7AD1" w14:textId="77777777" w:rsidR="00F83F42" w:rsidRPr="00586ECD" w:rsidRDefault="00F83F42" w:rsidP="00C71C9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8CA225B" w14:textId="547727DD" w:rsidR="00660B4B" w:rsidRPr="00586ECD" w:rsidRDefault="00660B4B" w:rsidP="00660B4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337F0" w:rsidRPr="00586ECD" w14:paraId="02A647E5" w14:textId="77777777" w:rsidTr="79D76814">
        <w:tc>
          <w:tcPr>
            <w:tcW w:w="310" w:type="dxa"/>
          </w:tcPr>
          <w:p w14:paraId="0F859176" w14:textId="77777777" w:rsidR="00B337F0" w:rsidRPr="00586ECD" w:rsidRDefault="00B337F0" w:rsidP="00A72D05">
            <w:pPr>
              <w:rPr>
                <w:rFonts w:ascii="Arial" w:hAnsi="Arial" w:cs="Arial"/>
              </w:rPr>
            </w:pPr>
          </w:p>
        </w:tc>
        <w:tc>
          <w:tcPr>
            <w:tcW w:w="3010" w:type="dxa"/>
            <w:gridSpan w:val="2"/>
            <w:vAlign w:val="center"/>
          </w:tcPr>
          <w:p w14:paraId="122A217B" w14:textId="77777777" w:rsidR="00B337F0" w:rsidRPr="00586ECD" w:rsidRDefault="00B337F0" w:rsidP="00A72D05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>Bekanntheit der Expertenstandards und Grad der Umsetzung</w:t>
            </w:r>
          </w:p>
        </w:tc>
        <w:tc>
          <w:tcPr>
            <w:tcW w:w="11640" w:type="dxa"/>
            <w:vAlign w:val="center"/>
          </w:tcPr>
          <w:p w14:paraId="111FE6A9" w14:textId="529A0C05" w:rsidR="00B337F0" w:rsidRPr="00586ECD" w:rsidRDefault="00FB7D28" w:rsidP="00A72D05">
            <w:pPr>
              <w:pStyle w:val="Listenabsatz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Orientieren</w:t>
            </w:r>
            <w:r w:rsidR="00B337F0" w:rsidRPr="00586ECD">
              <w:rPr>
                <w:rFonts w:ascii="Arial" w:hAnsi="Arial" w:cs="Arial"/>
              </w:rPr>
              <w:t xml:space="preserve"> Sie</w:t>
            </w:r>
            <w:r w:rsidRPr="00586ECD">
              <w:rPr>
                <w:rFonts w:ascii="Arial" w:hAnsi="Arial" w:cs="Arial"/>
              </w:rPr>
              <w:t xml:space="preserve"> sich</w:t>
            </w:r>
            <w:r w:rsidR="00A5703F" w:rsidRPr="00586ECD">
              <w:rPr>
                <w:rFonts w:ascii="Arial" w:hAnsi="Arial" w:cs="Arial"/>
              </w:rPr>
              <w:t xml:space="preserve"> </w:t>
            </w:r>
            <w:r w:rsidRPr="00586ECD">
              <w:rPr>
                <w:rFonts w:ascii="Arial" w:hAnsi="Arial" w:cs="Arial"/>
              </w:rPr>
              <w:t>an den</w:t>
            </w:r>
            <w:r w:rsidR="00B337F0" w:rsidRPr="00586ECD">
              <w:rPr>
                <w:rFonts w:ascii="Arial" w:hAnsi="Arial" w:cs="Arial"/>
              </w:rPr>
              <w:t xml:space="preserve"> Expertenstandards des Deutschen Netzwerks für Qualitätsentwicklung in der Pflege (DNQP)?</w:t>
            </w:r>
            <w:r w:rsidR="00A5130B" w:rsidRPr="00586ECD">
              <w:rPr>
                <w:rFonts w:ascii="Arial" w:hAnsi="Arial" w:cs="Arial"/>
              </w:rPr>
              <w:t xml:space="preserve"> (</w:t>
            </w:r>
            <w:r w:rsidR="004356E3" w:rsidRPr="00586ECD">
              <w:rPr>
                <w:rFonts w:ascii="Arial" w:hAnsi="Arial" w:cs="Arial"/>
              </w:rPr>
              <w:t>Chron. Wunden, Entlassmanagement, Schmerzmanagement, Sturzprophylaxe, Demenz, Dekubitusprophylaxe</w:t>
            </w:r>
            <w:r w:rsidR="0038499A" w:rsidRPr="00586ECD">
              <w:rPr>
                <w:rFonts w:ascii="Arial" w:hAnsi="Arial" w:cs="Arial"/>
              </w:rPr>
              <w:t>, Förderung Harnkontinenz, orale Ernährung, Mundhygiene</w:t>
            </w:r>
            <w:r w:rsidR="00A5130B" w:rsidRPr="00586ECD">
              <w:rPr>
                <w:rFonts w:ascii="Arial" w:hAnsi="Arial" w:cs="Arial"/>
              </w:rPr>
              <w:t>)</w:t>
            </w:r>
          </w:p>
          <w:p w14:paraId="0C57E64A" w14:textId="77777777" w:rsidR="000C4AED" w:rsidRPr="00586ECD" w:rsidRDefault="006230A2" w:rsidP="000C4AED">
            <w:pPr>
              <w:pStyle w:val="Listenabsatz"/>
              <w:numPr>
                <w:ilvl w:val="1"/>
                <w:numId w:val="43"/>
              </w:numPr>
              <w:spacing w:after="160" w:line="259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 xml:space="preserve">Wie sehr sind Sie mit den Inhalten der </w:t>
            </w:r>
            <w:r w:rsidR="00994D39" w:rsidRPr="00586ECD">
              <w:rPr>
                <w:rFonts w:ascii="Arial" w:hAnsi="Arial" w:cs="Arial"/>
              </w:rPr>
              <w:t>Expertenstandards</w:t>
            </w:r>
            <w:r w:rsidRPr="00586ECD">
              <w:rPr>
                <w:rFonts w:ascii="Arial" w:hAnsi="Arial" w:cs="Arial"/>
              </w:rPr>
              <w:t xml:space="preserve"> insbesondere in Bezug auf geschlechtersensible Versorgung vertraut? </w:t>
            </w:r>
          </w:p>
          <w:p w14:paraId="61D389C7" w14:textId="5DB3283D" w:rsidR="00B337F0" w:rsidRPr="00586ECD" w:rsidRDefault="000B3DB7" w:rsidP="00CB5251">
            <w:pPr>
              <w:pStyle w:val="Listenabsatz"/>
              <w:numPr>
                <w:ilvl w:val="0"/>
                <w:numId w:val="43"/>
              </w:numPr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 xml:space="preserve">In welcher Form wünschen </w:t>
            </w:r>
            <w:r w:rsidR="00B337F0" w:rsidRPr="00586ECD">
              <w:rPr>
                <w:rFonts w:ascii="Arial" w:hAnsi="Arial" w:cs="Arial"/>
              </w:rPr>
              <w:t>Sie sich Umsetzungshinweise von geschlechtersensibler Pflege?</w:t>
            </w:r>
          </w:p>
          <w:p w14:paraId="240BF862" w14:textId="77777777" w:rsidR="00B337F0" w:rsidRPr="00586ECD" w:rsidRDefault="00B337F0" w:rsidP="00FE1AFB">
            <w:pPr>
              <w:pStyle w:val="Listenabsatz"/>
              <w:spacing w:line="360" w:lineRule="auto"/>
              <w:rPr>
                <w:rFonts w:ascii="Arial" w:hAnsi="Arial" w:cs="Arial"/>
              </w:rPr>
            </w:pPr>
          </w:p>
          <w:p w14:paraId="0B5979E7" w14:textId="37620803" w:rsidR="00322FC5" w:rsidRPr="00586ECD" w:rsidRDefault="00322FC5" w:rsidP="00FE1AFB">
            <w:pPr>
              <w:pStyle w:val="Listenabsatz"/>
              <w:spacing w:line="360" w:lineRule="auto"/>
              <w:rPr>
                <w:rFonts w:ascii="Arial" w:hAnsi="Arial" w:cs="Arial"/>
              </w:rPr>
            </w:pPr>
          </w:p>
        </w:tc>
      </w:tr>
      <w:tr w:rsidR="00C16A7B" w:rsidRPr="00586ECD" w14:paraId="4C880787" w14:textId="77777777" w:rsidTr="79D76814">
        <w:tc>
          <w:tcPr>
            <w:tcW w:w="310" w:type="dxa"/>
          </w:tcPr>
          <w:p w14:paraId="0466BF2B" w14:textId="77777777" w:rsidR="00C16A7B" w:rsidRPr="00586ECD" w:rsidRDefault="00C16A7B" w:rsidP="00A72D05">
            <w:pPr>
              <w:rPr>
                <w:rFonts w:ascii="Arial" w:hAnsi="Arial" w:cs="Arial"/>
              </w:rPr>
            </w:pPr>
          </w:p>
        </w:tc>
        <w:tc>
          <w:tcPr>
            <w:tcW w:w="3010" w:type="dxa"/>
            <w:gridSpan w:val="2"/>
            <w:vAlign w:val="center"/>
          </w:tcPr>
          <w:p w14:paraId="74C08C4A" w14:textId="1E2A92EE" w:rsidR="00C16A7B" w:rsidRPr="00586ECD" w:rsidRDefault="00C16A7B" w:rsidP="00A72D05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 xml:space="preserve">Ausbildung </w:t>
            </w:r>
          </w:p>
        </w:tc>
        <w:tc>
          <w:tcPr>
            <w:tcW w:w="11640" w:type="dxa"/>
            <w:vAlign w:val="center"/>
          </w:tcPr>
          <w:p w14:paraId="7CBF339A" w14:textId="77777777" w:rsidR="00C16A7B" w:rsidRPr="00586ECD" w:rsidRDefault="00C16A7B" w:rsidP="00C16A7B">
            <w:pPr>
              <w:pStyle w:val="Listenabsatz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Welchen Stellwert hatte das Thema geschlechtersensible Pflege in der Ausbildung und in Weiterbildungen?</w:t>
            </w:r>
          </w:p>
          <w:p w14:paraId="19D2F184" w14:textId="55F41C34" w:rsidR="00C16A7B" w:rsidRPr="00586ECD" w:rsidRDefault="00C16A7B" w:rsidP="00C16A7B">
            <w:pPr>
              <w:pStyle w:val="Listenabsatz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Welche Inhalte in der Ausbildung hatten etwas mit der Differenzierung des Geschlechts zu tun?</w:t>
            </w:r>
          </w:p>
        </w:tc>
      </w:tr>
      <w:tr w:rsidR="0088724D" w:rsidRPr="00586ECD" w14:paraId="19BAFF7B" w14:textId="77777777" w:rsidTr="79D76814">
        <w:tc>
          <w:tcPr>
            <w:tcW w:w="310" w:type="dxa"/>
            <w:vAlign w:val="center"/>
          </w:tcPr>
          <w:p w14:paraId="5B4F5FC0" w14:textId="77777777" w:rsidR="0088724D" w:rsidRPr="00586ECD" w:rsidRDefault="0088724D" w:rsidP="00F63A0E">
            <w:pPr>
              <w:rPr>
                <w:rFonts w:ascii="Arial" w:hAnsi="Arial" w:cs="Arial"/>
              </w:rPr>
            </w:pPr>
          </w:p>
        </w:tc>
        <w:tc>
          <w:tcPr>
            <w:tcW w:w="3010" w:type="dxa"/>
            <w:gridSpan w:val="2"/>
            <w:vAlign w:val="center"/>
          </w:tcPr>
          <w:p w14:paraId="0F193BEB" w14:textId="2D993A13" w:rsidR="0088724D" w:rsidRPr="00586ECD" w:rsidRDefault="004B1B08" w:rsidP="00F63A0E">
            <w:pPr>
              <w:rPr>
                <w:rFonts w:ascii="Arial" w:hAnsi="Arial" w:cs="Arial"/>
                <w:sz w:val="28"/>
                <w:szCs w:val="28"/>
              </w:rPr>
            </w:pPr>
            <w:r w:rsidRPr="00586ECD">
              <w:rPr>
                <w:rFonts w:ascii="Arial" w:hAnsi="Arial" w:cs="Arial"/>
                <w:sz w:val="28"/>
                <w:szCs w:val="28"/>
              </w:rPr>
              <w:t xml:space="preserve">Umsetzung von </w:t>
            </w:r>
            <w:r w:rsidR="002403FB" w:rsidRPr="00586ECD">
              <w:rPr>
                <w:rFonts w:ascii="Arial" w:hAnsi="Arial" w:cs="Arial"/>
                <w:sz w:val="28"/>
                <w:szCs w:val="28"/>
              </w:rPr>
              <w:t>(Pflege-)</w:t>
            </w:r>
            <w:r w:rsidRPr="00586ECD">
              <w:rPr>
                <w:rFonts w:ascii="Arial" w:hAnsi="Arial" w:cs="Arial"/>
                <w:sz w:val="28"/>
                <w:szCs w:val="28"/>
              </w:rPr>
              <w:t>Standards im Krankenhaus</w:t>
            </w:r>
          </w:p>
        </w:tc>
        <w:tc>
          <w:tcPr>
            <w:tcW w:w="11640" w:type="dxa"/>
            <w:vAlign w:val="center"/>
          </w:tcPr>
          <w:p w14:paraId="79631BF2" w14:textId="0B30630E" w:rsidR="00C51526" w:rsidRPr="00586ECD" w:rsidRDefault="00C51526" w:rsidP="00446EEF">
            <w:pPr>
              <w:pStyle w:val="Listenabsatz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Wie schätzen Sie die Bedeutung der Thematik von den oberen Führungsebenen her ein?</w:t>
            </w:r>
            <w:r w:rsidR="001206CB" w:rsidRPr="00586ECD">
              <w:rPr>
                <w:rFonts w:ascii="Arial" w:hAnsi="Arial" w:cs="Arial"/>
              </w:rPr>
              <w:t xml:space="preserve"> (Pflegedirektion/Präsidium)</w:t>
            </w:r>
          </w:p>
          <w:p w14:paraId="5CD5388D" w14:textId="77777777" w:rsidR="003D2F3F" w:rsidRPr="00586ECD" w:rsidRDefault="003D2F3F" w:rsidP="003D2F3F">
            <w:pPr>
              <w:pStyle w:val="Listenabsatz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Inwieweit beinhalten Ihre Pflegestandards / -vorgaben des Hauses geschlechtersensible Aspekte?</w:t>
            </w:r>
          </w:p>
          <w:p w14:paraId="7D08FCBF" w14:textId="2D1A9B48" w:rsidR="003D2F3F" w:rsidRPr="00586ECD" w:rsidRDefault="003D2F3F" w:rsidP="003D2F3F">
            <w:pPr>
              <w:pStyle w:val="Listenabsatz"/>
              <w:numPr>
                <w:ilvl w:val="1"/>
                <w:numId w:val="43"/>
              </w:numPr>
              <w:spacing w:after="160"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Gibt es Ihrer Meinung nach darin Informationen, wie geschlechtersensible Pflege umgesetzt werden sollte?</w:t>
            </w:r>
          </w:p>
          <w:p w14:paraId="2B03EED2" w14:textId="77E72428" w:rsidR="00CA0D82" w:rsidRPr="00586ECD" w:rsidRDefault="00CA0D82" w:rsidP="00446EEF">
            <w:pPr>
              <w:pStyle w:val="Listenabsatz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Erleben Sie</w:t>
            </w:r>
            <w:r w:rsidR="00E504FE" w:rsidRPr="00586ECD">
              <w:rPr>
                <w:rFonts w:ascii="Arial" w:hAnsi="Arial" w:cs="Arial"/>
              </w:rPr>
              <w:t xml:space="preserve"> Ihr Krankenhaus </w:t>
            </w:r>
            <w:r w:rsidRPr="00586ECD">
              <w:rPr>
                <w:rFonts w:ascii="Arial" w:hAnsi="Arial" w:cs="Arial"/>
              </w:rPr>
              <w:t xml:space="preserve">als </w:t>
            </w:r>
            <w:r w:rsidR="00E504FE" w:rsidRPr="00586ECD">
              <w:rPr>
                <w:rFonts w:ascii="Arial" w:hAnsi="Arial" w:cs="Arial"/>
              </w:rPr>
              <w:t xml:space="preserve">offen für geschlechtersensible </w:t>
            </w:r>
            <w:r w:rsidRPr="00586ECD">
              <w:rPr>
                <w:rFonts w:ascii="Arial" w:hAnsi="Arial" w:cs="Arial"/>
              </w:rPr>
              <w:t xml:space="preserve">Pflege? </w:t>
            </w:r>
          </w:p>
          <w:p w14:paraId="7C93BECB" w14:textId="1E699182" w:rsidR="00446EEF" w:rsidRPr="00586ECD" w:rsidRDefault="00446EEF" w:rsidP="00446EEF">
            <w:pPr>
              <w:pStyle w:val="Listenabsatz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Was benötigen Sie (Hilfsmittel, Manuals, Evidenz etc.), um sicher geschlechtersensible Pflege umzusetzen?</w:t>
            </w:r>
          </w:p>
          <w:p w14:paraId="561C60D0" w14:textId="5FDD3BEF" w:rsidR="00EF37DF" w:rsidRPr="00586ECD" w:rsidRDefault="00EF37DF" w:rsidP="0001190E">
            <w:pPr>
              <w:pStyle w:val="Listenabsatz"/>
              <w:spacing w:line="360" w:lineRule="auto"/>
              <w:rPr>
                <w:rFonts w:ascii="Arial" w:hAnsi="Arial" w:cs="Arial"/>
              </w:rPr>
            </w:pPr>
          </w:p>
        </w:tc>
      </w:tr>
      <w:tr w:rsidR="004B4542" w:rsidRPr="00586ECD" w14:paraId="1E8D429E" w14:textId="77777777" w:rsidTr="79D76814">
        <w:tc>
          <w:tcPr>
            <w:tcW w:w="310" w:type="dxa"/>
            <w:vAlign w:val="center"/>
          </w:tcPr>
          <w:p w14:paraId="1DB32948" w14:textId="77777777" w:rsidR="004B4542" w:rsidRPr="00586ECD" w:rsidRDefault="004B4542" w:rsidP="005A4081">
            <w:pPr>
              <w:rPr>
                <w:rFonts w:ascii="Arial" w:hAnsi="Arial" w:cs="Arial"/>
              </w:rPr>
            </w:pPr>
          </w:p>
        </w:tc>
        <w:tc>
          <w:tcPr>
            <w:tcW w:w="14650" w:type="dxa"/>
            <w:gridSpan w:val="3"/>
            <w:shd w:val="clear" w:color="auto" w:fill="D0CECE" w:themeFill="background2" w:themeFillShade="E6"/>
          </w:tcPr>
          <w:p w14:paraId="7D436BD8" w14:textId="2D8E2B2D" w:rsidR="004B4542" w:rsidRPr="00586ECD" w:rsidRDefault="003E0F08" w:rsidP="004B4542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b/>
                <w:sz w:val="28"/>
                <w:szCs w:val="28"/>
              </w:rPr>
            </w:pPr>
            <w:r w:rsidRPr="00586ECD">
              <w:rPr>
                <w:rFonts w:ascii="Arial" w:hAnsi="Arial" w:cs="Arial"/>
                <w:b/>
                <w:sz w:val="32"/>
                <w:szCs w:val="32"/>
              </w:rPr>
              <w:t>Umsetzung</w:t>
            </w:r>
            <w:r w:rsidR="00DA1064" w:rsidRPr="00586ECD">
              <w:rPr>
                <w:rFonts w:ascii="Arial" w:hAnsi="Arial" w:cs="Arial"/>
                <w:b/>
                <w:sz w:val="32"/>
                <w:szCs w:val="32"/>
              </w:rPr>
              <w:t xml:space="preserve"> im Arbeitsalltag</w:t>
            </w:r>
          </w:p>
        </w:tc>
      </w:tr>
      <w:tr w:rsidR="007915E3" w:rsidRPr="00586ECD" w14:paraId="17A47269" w14:textId="77777777" w:rsidTr="79D76814">
        <w:tc>
          <w:tcPr>
            <w:tcW w:w="310" w:type="dxa"/>
          </w:tcPr>
          <w:p w14:paraId="2C4178B2" w14:textId="77777777" w:rsidR="007915E3" w:rsidRPr="00586ECD" w:rsidRDefault="007915E3" w:rsidP="005A4081">
            <w:pPr>
              <w:rPr>
                <w:rFonts w:ascii="Arial" w:hAnsi="Arial" w:cs="Arial"/>
              </w:rPr>
            </w:pPr>
          </w:p>
        </w:tc>
        <w:tc>
          <w:tcPr>
            <w:tcW w:w="3010" w:type="dxa"/>
            <w:gridSpan w:val="2"/>
            <w:vAlign w:val="center"/>
          </w:tcPr>
          <w:p w14:paraId="7FD55CFD" w14:textId="030E1C05" w:rsidR="004B3FD5" w:rsidRPr="00586ECD" w:rsidRDefault="00DD090F" w:rsidP="000663A0">
            <w:pPr>
              <w:rPr>
                <w:rFonts w:ascii="Arial" w:hAnsi="Arial" w:cs="Arial"/>
                <w:bCs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sz w:val="28"/>
                <w:szCs w:val="28"/>
              </w:rPr>
              <w:t>Akzeptanz</w:t>
            </w:r>
          </w:p>
          <w:p w14:paraId="66C02193" w14:textId="53400750" w:rsidR="007915E3" w:rsidRPr="00586ECD" w:rsidRDefault="007915E3" w:rsidP="000663A0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1640" w:type="dxa"/>
            <w:vAlign w:val="center"/>
          </w:tcPr>
          <w:p w14:paraId="52FAFE9F" w14:textId="07BA93D8" w:rsidR="00AD576E" w:rsidRPr="00586ECD" w:rsidRDefault="00AD576E" w:rsidP="000621DE">
            <w:pPr>
              <w:pStyle w:val="Listenabsatz"/>
              <w:numPr>
                <w:ilvl w:val="0"/>
                <w:numId w:val="44"/>
              </w:numPr>
              <w:spacing w:after="160" w:line="259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Wie offen ist d</w:t>
            </w:r>
            <w:r w:rsidR="000621DE" w:rsidRPr="00586ECD">
              <w:rPr>
                <w:rFonts w:ascii="Arial" w:hAnsi="Arial" w:cs="Arial"/>
              </w:rPr>
              <w:t>as Gesundheits- und Krankenpflegepersonal</w:t>
            </w:r>
            <w:r w:rsidR="00942238" w:rsidRPr="00586ECD">
              <w:rPr>
                <w:rFonts w:ascii="Arial" w:hAnsi="Arial" w:cs="Arial"/>
              </w:rPr>
              <w:t xml:space="preserve"> im Allgemeinen</w:t>
            </w:r>
            <w:r w:rsidRPr="00586ECD">
              <w:rPr>
                <w:rFonts w:ascii="Arial" w:hAnsi="Arial" w:cs="Arial"/>
              </w:rPr>
              <w:t xml:space="preserve"> für das Thema / d</w:t>
            </w:r>
            <w:r w:rsidR="0006714B" w:rsidRPr="00586ECD">
              <w:rPr>
                <w:rFonts w:ascii="Arial" w:hAnsi="Arial" w:cs="Arial"/>
              </w:rPr>
              <w:t>as</w:t>
            </w:r>
            <w:r w:rsidRPr="00586ECD">
              <w:rPr>
                <w:rFonts w:ascii="Arial" w:hAnsi="Arial" w:cs="Arial"/>
              </w:rPr>
              <w:t xml:space="preserve"> MHH</w:t>
            </w:r>
            <w:r w:rsidR="0006714B" w:rsidRPr="00586ECD">
              <w:rPr>
                <w:rFonts w:ascii="Arial" w:hAnsi="Arial" w:cs="Arial"/>
              </w:rPr>
              <w:t>-Personal</w:t>
            </w:r>
            <w:r w:rsidRPr="00586ECD">
              <w:rPr>
                <w:rFonts w:ascii="Arial" w:hAnsi="Arial" w:cs="Arial"/>
              </w:rPr>
              <w:t>?</w:t>
            </w:r>
          </w:p>
          <w:p w14:paraId="5369D9D5" w14:textId="0262140F" w:rsidR="00FB3D00" w:rsidRPr="00586ECD" w:rsidRDefault="00DA4BBA" w:rsidP="000621DE">
            <w:pPr>
              <w:pStyle w:val="Listenabsatz"/>
              <w:numPr>
                <w:ilvl w:val="0"/>
                <w:numId w:val="44"/>
              </w:numPr>
              <w:spacing w:after="160" w:line="259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Wie stehen Sie zu dem Thema?</w:t>
            </w:r>
          </w:p>
          <w:p w14:paraId="6EF795CA" w14:textId="76A27F4F" w:rsidR="00693201" w:rsidRPr="00586ECD" w:rsidRDefault="00693201" w:rsidP="00DA4BBA">
            <w:pPr>
              <w:pStyle w:val="Listenabsatz"/>
              <w:numPr>
                <w:ilvl w:val="1"/>
                <w:numId w:val="44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Können Sie sich vorstellen, zukünftig geschlechtersensible Pflege umzusetzen</w:t>
            </w:r>
            <w:r w:rsidR="00370ECC" w:rsidRPr="00586ECD">
              <w:rPr>
                <w:rFonts w:ascii="Arial" w:hAnsi="Arial" w:cs="Arial"/>
              </w:rPr>
              <w:t>/ zu intensivieren</w:t>
            </w:r>
            <w:r w:rsidR="00EC562E" w:rsidRPr="00586ECD">
              <w:rPr>
                <w:rFonts w:ascii="Arial" w:hAnsi="Arial" w:cs="Arial"/>
              </w:rPr>
              <w:t>/ sich mit dem Thema zu beschäftigen</w:t>
            </w:r>
            <w:r w:rsidRPr="00586ECD">
              <w:rPr>
                <w:rFonts w:ascii="Arial" w:hAnsi="Arial" w:cs="Arial"/>
              </w:rPr>
              <w:t>?</w:t>
            </w:r>
          </w:p>
          <w:p w14:paraId="4D0D7092" w14:textId="37BCA835" w:rsidR="00BA4455" w:rsidRPr="00586ECD" w:rsidRDefault="00BA4455" w:rsidP="0095504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08181A" w:rsidRPr="00586ECD" w14:paraId="2AD6BA18" w14:textId="77777777" w:rsidTr="79D76814">
        <w:tc>
          <w:tcPr>
            <w:tcW w:w="310" w:type="dxa"/>
          </w:tcPr>
          <w:p w14:paraId="5BA86E65" w14:textId="77777777" w:rsidR="0008181A" w:rsidRPr="00586ECD" w:rsidRDefault="0008181A" w:rsidP="005A4081">
            <w:pPr>
              <w:rPr>
                <w:rFonts w:ascii="Arial" w:hAnsi="Arial" w:cs="Arial"/>
              </w:rPr>
            </w:pPr>
          </w:p>
        </w:tc>
        <w:tc>
          <w:tcPr>
            <w:tcW w:w="3010" w:type="dxa"/>
            <w:gridSpan w:val="2"/>
            <w:vAlign w:val="center"/>
          </w:tcPr>
          <w:p w14:paraId="230BE4D4" w14:textId="39DBFA49" w:rsidR="00D63A27" w:rsidRPr="00586ECD" w:rsidRDefault="00BF7242" w:rsidP="007F774D">
            <w:pPr>
              <w:rPr>
                <w:rFonts w:ascii="Arial" w:hAnsi="Arial" w:cs="Arial"/>
                <w:bCs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sz w:val="28"/>
                <w:szCs w:val="28"/>
              </w:rPr>
              <w:t xml:space="preserve">Welche Maßnahmen werden bereits eingesetzt, um </w:t>
            </w:r>
            <w:r w:rsidR="00B56AC1" w:rsidRPr="00586ECD">
              <w:rPr>
                <w:rFonts w:ascii="Arial" w:hAnsi="Arial" w:cs="Arial"/>
                <w:bCs/>
                <w:sz w:val="28"/>
                <w:szCs w:val="28"/>
              </w:rPr>
              <w:t>geschlechtersensible Pflege umzusetzen</w:t>
            </w:r>
            <w:r w:rsidR="0062306E" w:rsidRPr="00586ECD">
              <w:rPr>
                <w:rFonts w:ascii="Arial" w:hAnsi="Arial" w:cs="Arial"/>
                <w:bCs/>
                <w:sz w:val="28"/>
                <w:szCs w:val="28"/>
              </w:rPr>
              <w:t xml:space="preserve">? Welche sollten </w:t>
            </w:r>
            <w:r w:rsidR="00C97A9F" w:rsidRPr="00586ECD">
              <w:rPr>
                <w:rFonts w:ascii="Arial" w:hAnsi="Arial" w:cs="Arial"/>
                <w:bCs/>
                <w:sz w:val="28"/>
                <w:szCs w:val="28"/>
              </w:rPr>
              <w:t xml:space="preserve">zudem eingeführt werden? </w:t>
            </w:r>
          </w:p>
          <w:p w14:paraId="5723BA29" w14:textId="77777777" w:rsidR="00BC4DEE" w:rsidRPr="00586ECD" w:rsidRDefault="00BC4DEE" w:rsidP="007F774D">
            <w:pPr>
              <w:rPr>
                <w:rFonts w:ascii="Arial" w:hAnsi="Arial" w:cs="Arial"/>
                <w:bCs/>
                <w:sz w:val="28"/>
                <w:szCs w:val="28"/>
              </w:rPr>
            </w:pPr>
          </w:p>
          <w:p w14:paraId="18C7DC7F" w14:textId="7894F6A0" w:rsidR="00EF204D" w:rsidRPr="00586ECD" w:rsidRDefault="0085703E" w:rsidP="00EF20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f 2. Poster mitschreiben</w:t>
            </w:r>
          </w:p>
          <w:p w14:paraId="2A34D1CF" w14:textId="77777777" w:rsidR="00036695" w:rsidRPr="00586ECD" w:rsidRDefault="00036695" w:rsidP="00EF204D">
            <w:pPr>
              <w:rPr>
                <w:rFonts w:ascii="Arial" w:hAnsi="Arial" w:cs="Arial"/>
                <w:bCs/>
                <w:sz w:val="28"/>
                <w:szCs w:val="28"/>
              </w:rPr>
            </w:pPr>
          </w:p>
          <w:p w14:paraId="679FF23B" w14:textId="626560F2" w:rsidR="0008181A" w:rsidRPr="00586ECD" w:rsidRDefault="0008181A" w:rsidP="007F774D">
            <w:pPr>
              <w:rPr>
                <w:rFonts w:ascii="Arial" w:hAnsi="Arial" w:cs="Arial"/>
                <w:bCs/>
                <w:sz w:val="28"/>
                <w:szCs w:val="28"/>
              </w:rPr>
            </w:pPr>
          </w:p>
        </w:tc>
        <w:tc>
          <w:tcPr>
            <w:tcW w:w="11640" w:type="dxa"/>
            <w:vAlign w:val="center"/>
          </w:tcPr>
          <w:p w14:paraId="5191D359" w14:textId="456B5071" w:rsidR="006366F6" w:rsidRPr="00586ECD" w:rsidRDefault="004A3D6D" w:rsidP="0072427D">
            <w:pPr>
              <w:pStyle w:val="Listenabsatz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586ECD">
              <w:rPr>
                <w:rFonts w:ascii="Arial" w:hAnsi="Arial" w:cs="Arial"/>
                <w:i/>
                <w:iCs/>
              </w:rPr>
              <w:t>Welche Faktoren</w:t>
            </w:r>
            <w:r w:rsidR="0072427D" w:rsidRPr="00586ECD">
              <w:rPr>
                <w:rFonts w:ascii="Arial" w:hAnsi="Arial" w:cs="Arial"/>
                <w:i/>
                <w:iCs/>
              </w:rPr>
              <w:t xml:space="preserve"> beeinflussen den Umsetzungsgrad von geschlechtersensibler Versorgung?</w:t>
            </w:r>
            <w:r w:rsidR="006366F6" w:rsidRPr="00586ECD">
              <w:rPr>
                <w:rFonts w:ascii="Arial" w:hAnsi="Arial" w:cs="Arial"/>
              </w:rPr>
              <w:t xml:space="preserve"> </w:t>
            </w:r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(</w:t>
            </w:r>
            <w:proofErr w:type="spellStart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Informationsquellen</w:t>
            </w:r>
            <w:proofErr w:type="spellEnd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/</w:t>
            </w:r>
            <w:proofErr w:type="spellStart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Schulungen</w:t>
            </w:r>
            <w:proofErr w:type="spellEnd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/</w:t>
            </w:r>
            <w:proofErr w:type="spellStart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Evidenz</w:t>
            </w:r>
            <w:proofErr w:type="spellEnd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Vorgaben</w:t>
            </w:r>
            <w:proofErr w:type="spellEnd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 xml:space="preserve"> des </w:t>
            </w:r>
            <w:proofErr w:type="spellStart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Hauses</w:t>
            </w:r>
            <w:proofErr w:type="spellEnd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/</w:t>
            </w:r>
            <w:proofErr w:type="spellStart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>Vorgesetzten</w:t>
            </w:r>
            <w:proofErr w:type="spellEnd"/>
            <w:r w:rsidR="006366F6" w:rsidRPr="00586ECD">
              <w:rPr>
                <w:rFonts w:ascii="Arial" w:hAnsi="Arial" w:cs="Arial"/>
                <w:i/>
                <w:iCs/>
                <w:lang w:val="en-US"/>
              </w:rPr>
              <w:t xml:space="preserve"> etc.) (Outer [external pressure/polities/laws/local conditions and attitudes, critical incidents] und Inner Setting [infrastructure/information/work infrastructure/ relational connection, communication, culture])</w:t>
            </w:r>
          </w:p>
          <w:p w14:paraId="0C9F2D19" w14:textId="77777777" w:rsidR="006366F6" w:rsidRPr="00586ECD" w:rsidRDefault="006366F6" w:rsidP="006366F6">
            <w:pPr>
              <w:pStyle w:val="Listenabsatz"/>
              <w:rPr>
                <w:rFonts w:ascii="Arial" w:hAnsi="Arial" w:cs="Arial"/>
                <w:lang w:val="en-US"/>
              </w:rPr>
            </w:pPr>
          </w:p>
          <w:p w14:paraId="468AC214" w14:textId="03EF410C" w:rsidR="00BB2ED0" w:rsidRPr="00586ECD" w:rsidRDefault="00BB2ED0" w:rsidP="006366F6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Welche Merkmale</w:t>
            </w:r>
            <w:r w:rsidR="0095504F" w:rsidRPr="00586ECD">
              <w:rPr>
                <w:rFonts w:ascii="Arial" w:hAnsi="Arial" w:cs="Arial"/>
              </w:rPr>
              <w:t xml:space="preserve"> oder Aspekte</w:t>
            </w:r>
            <w:r w:rsidRPr="00586ECD">
              <w:rPr>
                <w:rFonts w:ascii="Arial" w:hAnsi="Arial" w:cs="Arial"/>
              </w:rPr>
              <w:t xml:space="preserve"> </w:t>
            </w:r>
            <w:r w:rsidR="004C43F7" w:rsidRPr="00586ECD">
              <w:rPr>
                <w:rFonts w:ascii="Arial" w:hAnsi="Arial" w:cs="Arial"/>
              </w:rPr>
              <w:t xml:space="preserve">bezogen auf das Personal oder Krankenhaus </w:t>
            </w:r>
            <w:r w:rsidRPr="00586ECD">
              <w:rPr>
                <w:rFonts w:ascii="Arial" w:hAnsi="Arial" w:cs="Arial"/>
              </w:rPr>
              <w:t xml:space="preserve">könnten aus Ihrer Sicht </w:t>
            </w:r>
            <w:r w:rsidR="004C43F7" w:rsidRPr="00586ECD">
              <w:rPr>
                <w:rFonts w:ascii="Arial" w:hAnsi="Arial" w:cs="Arial"/>
              </w:rPr>
              <w:t>die</w:t>
            </w:r>
            <w:r w:rsidRPr="00586ECD">
              <w:rPr>
                <w:rFonts w:ascii="Arial" w:hAnsi="Arial" w:cs="Arial"/>
              </w:rPr>
              <w:t xml:space="preserve"> geschlechtersensible Versorgung beeinflussen? (Alter/Geschlecht/Versorgungsgrad/Lage etc.)</w:t>
            </w:r>
          </w:p>
          <w:p w14:paraId="7E1C9D98" w14:textId="7F6EBF90" w:rsidR="00C81041" w:rsidRPr="00586ECD" w:rsidRDefault="00C81041" w:rsidP="00243863">
            <w:pPr>
              <w:pStyle w:val="Listenabsatz"/>
              <w:spacing w:line="360" w:lineRule="auto"/>
              <w:rPr>
                <w:rFonts w:ascii="Arial" w:hAnsi="Arial" w:cs="Arial"/>
                <w:bCs/>
                <w:i/>
              </w:rPr>
            </w:pPr>
          </w:p>
        </w:tc>
      </w:tr>
      <w:tr w:rsidR="00A15F14" w:rsidRPr="00586ECD" w14:paraId="170980DE" w14:textId="77777777" w:rsidTr="79D76814">
        <w:tc>
          <w:tcPr>
            <w:tcW w:w="310" w:type="dxa"/>
            <w:vAlign w:val="center"/>
          </w:tcPr>
          <w:p w14:paraId="64879DE7" w14:textId="77777777" w:rsidR="00A15F14" w:rsidRPr="00586ECD" w:rsidRDefault="00A15F14" w:rsidP="00014229">
            <w:pPr>
              <w:rPr>
                <w:rFonts w:ascii="Arial" w:hAnsi="Arial" w:cs="Arial"/>
              </w:rPr>
            </w:pPr>
          </w:p>
        </w:tc>
        <w:tc>
          <w:tcPr>
            <w:tcW w:w="3010" w:type="dxa"/>
            <w:gridSpan w:val="2"/>
            <w:vAlign w:val="center"/>
          </w:tcPr>
          <w:p w14:paraId="3A4CA36E" w14:textId="3DCCF712" w:rsidR="00A15F14" w:rsidRPr="00586ECD" w:rsidRDefault="00A15F14" w:rsidP="00014229">
            <w:pPr>
              <w:rPr>
                <w:rFonts w:ascii="Arial" w:hAnsi="Arial" w:cs="Arial"/>
                <w:bCs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sz w:val="28"/>
                <w:szCs w:val="28"/>
              </w:rPr>
              <w:t>Hürden und Förderfaktoren</w:t>
            </w:r>
          </w:p>
          <w:p w14:paraId="29268589" w14:textId="77777777" w:rsidR="00A15F14" w:rsidRPr="00586ECD" w:rsidRDefault="00A15F14" w:rsidP="00014229">
            <w:pPr>
              <w:rPr>
                <w:rFonts w:ascii="Arial" w:hAnsi="Arial" w:cs="Arial"/>
                <w:bCs/>
                <w:sz w:val="28"/>
                <w:szCs w:val="28"/>
              </w:rPr>
            </w:pPr>
          </w:p>
        </w:tc>
        <w:tc>
          <w:tcPr>
            <w:tcW w:w="11640" w:type="dxa"/>
            <w:vAlign w:val="center"/>
          </w:tcPr>
          <w:p w14:paraId="45DD92B0" w14:textId="77777777" w:rsidR="00A15F14" w:rsidRPr="00586ECD" w:rsidRDefault="00A15F14" w:rsidP="00014229">
            <w:pPr>
              <w:pStyle w:val="Listenabsatz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  <w:bCs/>
              </w:rPr>
            </w:pPr>
            <w:r w:rsidRPr="00586ECD">
              <w:rPr>
                <w:rFonts w:ascii="Arial" w:hAnsi="Arial" w:cs="Arial"/>
                <w:bCs/>
              </w:rPr>
              <w:t xml:space="preserve">Welche Faktoren hindern derzeit die Implementierung von geschlechtersensibler Pflege im Arbeitsalltag? </w:t>
            </w:r>
          </w:p>
          <w:p w14:paraId="6051536F" w14:textId="77777777" w:rsidR="00A15F14" w:rsidRPr="00586ECD" w:rsidRDefault="00A15F14" w:rsidP="00014229">
            <w:pPr>
              <w:pStyle w:val="Listenabsatz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586ECD">
              <w:rPr>
                <w:rFonts w:ascii="Arial" w:hAnsi="Arial" w:cs="Arial"/>
                <w:bCs/>
              </w:rPr>
              <w:t xml:space="preserve">Was sind aus Ihrer Sicht förderliche Faktoren für die Umsetzung von geschlechtersensibler Pflege? </w:t>
            </w:r>
          </w:p>
          <w:p w14:paraId="2AFABFF0" w14:textId="77777777" w:rsidR="00A15F14" w:rsidRPr="00586ECD" w:rsidRDefault="00A15F14" w:rsidP="00014229">
            <w:pPr>
              <w:pStyle w:val="Listenabsatz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586ECD">
              <w:rPr>
                <w:rFonts w:ascii="Arial" w:hAnsi="Arial" w:cs="Arial"/>
                <w:bCs/>
              </w:rPr>
              <w:t>Wo müsste man außerhalb des Krankenhauses ansetzen, damit geschlechtersensible Pflege umgesetzt wird? (aktivierende Schlagworte: Ausbildung, Wissenschaft, Öffentlichkeitsarbeit, …)</w:t>
            </w:r>
          </w:p>
          <w:p w14:paraId="70A22244" w14:textId="77777777" w:rsidR="00A15F14" w:rsidRPr="00586ECD" w:rsidRDefault="00A15F14" w:rsidP="00014229">
            <w:pPr>
              <w:pStyle w:val="Listenabsatz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F0150" w:rsidRPr="00586ECD" w14:paraId="221E1EA4" w14:textId="77777777" w:rsidTr="79D76814">
        <w:tc>
          <w:tcPr>
            <w:tcW w:w="310" w:type="dxa"/>
          </w:tcPr>
          <w:p w14:paraId="5CD59293" w14:textId="77777777" w:rsidR="00AF0150" w:rsidRPr="00586ECD" w:rsidRDefault="00AF0150" w:rsidP="005A4081">
            <w:pPr>
              <w:rPr>
                <w:rFonts w:ascii="Arial" w:hAnsi="Arial" w:cs="Arial"/>
              </w:rPr>
            </w:pPr>
          </w:p>
        </w:tc>
        <w:tc>
          <w:tcPr>
            <w:tcW w:w="3010" w:type="dxa"/>
            <w:gridSpan w:val="2"/>
            <w:vAlign w:val="center"/>
          </w:tcPr>
          <w:p w14:paraId="0864EA75" w14:textId="635C7AEC" w:rsidR="00AF0150" w:rsidRPr="00586ECD" w:rsidRDefault="00574491" w:rsidP="007F774D">
            <w:pPr>
              <w:rPr>
                <w:rFonts w:ascii="Arial" w:hAnsi="Arial" w:cs="Arial"/>
                <w:bCs/>
                <w:sz w:val="28"/>
                <w:szCs w:val="28"/>
              </w:rPr>
            </w:pPr>
            <w:r w:rsidRPr="00586ECD">
              <w:rPr>
                <w:rFonts w:ascii="Arial" w:hAnsi="Arial" w:cs="Arial"/>
                <w:bCs/>
                <w:sz w:val="28"/>
                <w:szCs w:val="28"/>
              </w:rPr>
              <w:t xml:space="preserve">Kommunikation mit den </w:t>
            </w:r>
            <w:proofErr w:type="spellStart"/>
            <w:proofErr w:type="gramStart"/>
            <w:r w:rsidRPr="00586ECD">
              <w:rPr>
                <w:rFonts w:ascii="Arial" w:hAnsi="Arial" w:cs="Arial"/>
                <w:bCs/>
                <w:sz w:val="28"/>
                <w:szCs w:val="28"/>
              </w:rPr>
              <w:t>Patient</w:t>
            </w:r>
            <w:r w:rsidR="00586C85" w:rsidRPr="00586ECD">
              <w:rPr>
                <w:rFonts w:ascii="Arial" w:hAnsi="Arial" w:cs="Arial"/>
                <w:bCs/>
                <w:sz w:val="28"/>
                <w:szCs w:val="28"/>
              </w:rPr>
              <w:t>:</w:t>
            </w:r>
            <w:r w:rsidRPr="00586ECD">
              <w:rPr>
                <w:rFonts w:ascii="Arial" w:hAnsi="Arial" w:cs="Arial"/>
                <w:bCs/>
                <w:sz w:val="28"/>
                <w:szCs w:val="28"/>
              </w:rPr>
              <w:t>innen</w:t>
            </w:r>
            <w:proofErr w:type="spellEnd"/>
            <w:proofErr w:type="gramEnd"/>
          </w:p>
        </w:tc>
        <w:tc>
          <w:tcPr>
            <w:tcW w:w="11640" w:type="dxa"/>
            <w:vAlign w:val="center"/>
          </w:tcPr>
          <w:p w14:paraId="3252F3E1" w14:textId="54D7716A" w:rsidR="004C4514" w:rsidRPr="00586ECD" w:rsidRDefault="004C4514" w:rsidP="00347BB9">
            <w:pPr>
              <w:pStyle w:val="Listenabsatz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  <w:bCs/>
              </w:rPr>
            </w:pPr>
            <w:r w:rsidRPr="00586ECD">
              <w:rPr>
                <w:rFonts w:ascii="Arial" w:hAnsi="Arial" w:cs="Arial"/>
                <w:bCs/>
              </w:rPr>
              <w:t>Was glauben Sie erwarten Patientinnen und Patienten in diesem Kontext?</w:t>
            </w:r>
          </w:p>
          <w:p w14:paraId="1BF7B51F" w14:textId="571E62A1" w:rsidR="00347BB9" w:rsidRPr="00586ECD" w:rsidRDefault="00347BB9" w:rsidP="00347BB9">
            <w:pPr>
              <w:pStyle w:val="Listenabsatz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Wie erleben Sie Ihre Pflege-Patienten Kommunikation mit weiblichen und männlichen Patienten (Wie ist die Situation bei non-binären Personen)</w:t>
            </w:r>
          </w:p>
          <w:p w14:paraId="331B4C1A" w14:textId="77777777" w:rsidR="00F854F8" w:rsidRPr="00586ECD" w:rsidRDefault="00F854F8" w:rsidP="00347BB9">
            <w:pPr>
              <w:pStyle w:val="Listenabsatz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86ECD">
              <w:rPr>
                <w:rFonts w:ascii="Arial" w:hAnsi="Arial" w:cs="Arial"/>
              </w:rPr>
              <w:lastRenderedPageBreak/>
              <w:t>Gibt es konkrete Beispiele, an denen Patientinnen oder Patienten Geschlechtersensibilität eingefordert haben?</w:t>
            </w:r>
          </w:p>
          <w:p w14:paraId="39433DFD" w14:textId="77777777" w:rsidR="00E02EEC" w:rsidRPr="00586ECD" w:rsidRDefault="00E02EEC" w:rsidP="00347BB9">
            <w:pPr>
              <w:pStyle w:val="Listenabsatz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r w:rsidRPr="00586ECD">
              <w:rPr>
                <w:rFonts w:ascii="Arial" w:hAnsi="Arial" w:cs="Arial"/>
              </w:rPr>
              <w:t>Wann achten Sie bei der Patientenversorgung (besonders) auf geschlechtersensible Pflege? (Aufnahme, Kommunikation, direkte Pflegeleistung, Entlassung, interprofessioneller Austausch…)</w:t>
            </w:r>
          </w:p>
          <w:p w14:paraId="22834C98" w14:textId="3EDFB615" w:rsidR="00E02EEC" w:rsidRPr="00586ECD" w:rsidRDefault="00E02EEC" w:rsidP="00E02EE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tbl>
      <w:tblPr>
        <w:tblStyle w:val="Tabellenraster"/>
        <w:tblpPr w:leftFromText="141" w:rightFromText="141" w:vertAnchor="text" w:horzAnchor="margin" w:tblpXSpec="center" w:tblpY="304"/>
        <w:tblW w:w="14724" w:type="dxa"/>
        <w:tblLook w:val="04A0" w:firstRow="1" w:lastRow="0" w:firstColumn="1" w:lastColumn="0" w:noHBand="0" w:noVBand="1"/>
      </w:tblPr>
      <w:tblGrid>
        <w:gridCol w:w="261"/>
        <w:gridCol w:w="14463"/>
      </w:tblGrid>
      <w:tr w:rsidR="00915F34" w:rsidRPr="00586ECD" w14:paraId="7F9EA2B1" w14:textId="77777777" w:rsidTr="008945A1">
        <w:trPr>
          <w:trHeight w:val="395"/>
        </w:trPr>
        <w:tc>
          <w:tcPr>
            <w:tcW w:w="261" w:type="dxa"/>
          </w:tcPr>
          <w:p w14:paraId="52AE3DA0" w14:textId="77777777" w:rsidR="00915F34" w:rsidRPr="00586ECD" w:rsidRDefault="00915F34" w:rsidP="00915F34">
            <w:pPr>
              <w:rPr>
                <w:rFonts w:ascii="Arial" w:hAnsi="Arial" w:cs="Arial"/>
              </w:rPr>
            </w:pPr>
          </w:p>
        </w:tc>
        <w:tc>
          <w:tcPr>
            <w:tcW w:w="14463" w:type="dxa"/>
            <w:shd w:val="clear" w:color="auto" w:fill="D0CECE" w:themeFill="background2" w:themeFillShade="E6"/>
          </w:tcPr>
          <w:p w14:paraId="017EFC38" w14:textId="704FFD39" w:rsidR="00915F34" w:rsidRPr="00586ECD" w:rsidRDefault="00915F34" w:rsidP="00915F34">
            <w:pPr>
              <w:pStyle w:val="Listenabsatz"/>
              <w:numPr>
                <w:ilvl w:val="0"/>
                <w:numId w:val="23"/>
              </w:numPr>
              <w:tabs>
                <w:tab w:val="left" w:pos="10440"/>
              </w:tabs>
              <w:rPr>
                <w:rFonts w:ascii="Arial" w:hAnsi="Arial" w:cs="Arial"/>
                <w:b/>
                <w:bCs/>
                <w:sz w:val="25"/>
                <w:szCs w:val="25"/>
              </w:rPr>
            </w:pPr>
            <w:r w:rsidRPr="00586ECD">
              <w:rPr>
                <w:rFonts w:ascii="Arial" w:hAnsi="Arial" w:cs="Arial"/>
                <w:b/>
                <w:bCs/>
                <w:sz w:val="32"/>
                <w:szCs w:val="32"/>
              </w:rPr>
              <w:t xml:space="preserve"> </w:t>
            </w:r>
            <w:r w:rsidR="000E5609" w:rsidRPr="00586ECD">
              <w:rPr>
                <w:rFonts w:ascii="Arial" w:hAnsi="Arial" w:cs="Arial"/>
                <w:b/>
                <w:bCs/>
                <w:sz w:val="32"/>
                <w:szCs w:val="32"/>
              </w:rPr>
              <w:t>Ausblick und Potenzial</w:t>
            </w:r>
            <w:r w:rsidRPr="00586ECD">
              <w:rPr>
                <w:rFonts w:ascii="Arial" w:hAnsi="Arial" w:cs="Arial"/>
                <w:b/>
                <w:bCs/>
                <w:sz w:val="25"/>
                <w:szCs w:val="25"/>
              </w:rPr>
              <w:tab/>
            </w:r>
          </w:p>
        </w:tc>
      </w:tr>
      <w:tr w:rsidR="00915F34" w:rsidRPr="00586ECD" w14:paraId="15296551" w14:textId="77777777" w:rsidTr="008945A1">
        <w:trPr>
          <w:trHeight w:val="1104"/>
        </w:trPr>
        <w:tc>
          <w:tcPr>
            <w:tcW w:w="261" w:type="dxa"/>
          </w:tcPr>
          <w:p w14:paraId="03D462E8" w14:textId="77777777" w:rsidR="00915F34" w:rsidRPr="00586ECD" w:rsidRDefault="00915F34" w:rsidP="00915F34">
            <w:pPr>
              <w:rPr>
                <w:rFonts w:ascii="Arial" w:hAnsi="Arial" w:cs="Arial"/>
              </w:rPr>
            </w:pPr>
          </w:p>
          <w:p w14:paraId="05E30E04" w14:textId="77777777" w:rsidR="00915F34" w:rsidRPr="00586ECD" w:rsidRDefault="00915F34" w:rsidP="00915F34">
            <w:pPr>
              <w:rPr>
                <w:rFonts w:ascii="Arial" w:hAnsi="Arial" w:cs="Arial"/>
              </w:rPr>
            </w:pPr>
          </w:p>
          <w:p w14:paraId="729D579D" w14:textId="77777777" w:rsidR="00915F34" w:rsidRPr="00586ECD" w:rsidRDefault="00915F34" w:rsidP="00915F34">
            <w:pPr>
              <w:rPr>
                <w:rFonts w:ascii="Arial" w:hAnsi="Arial" w:cs="Arial"/>
              </w:rPr>
            </w:pPr>
          </w:p>
          <w:p w14:paraId="193709AA" w14:textId="77777777" w:rsidR="00915F34" w:rsidRPr="00586ECD" w:rsidRDefault="00915F34" w:rsidP="00915F34">
            <w:pPr>
              <w:rPr>
                <w:rFonts w:ascii="Arial" w:hAnsi="Arial" w:cs="Arial"/>
              </w:rPr>
            </w:pPr>
          </w:p>
        </w:tc>
        <w:tc>
          <w:tcPr>
            <w:tcW w:w="14463" w:type="dxa"/>
          </w:tcPr>
          <w:p w14:paraId="4758301F" w14:textId="77777777" w:rsidR="0063032A" w:rsidRPr="00586ECD" w:rsidRDefault="0063032A" w:rsidP="00915F34">
            <w:pPr>
              <w:rPr>
                <w:rFonts w:ascii="Arial" w:hAnsi="Arial" w:cs="Arial"/>
                <w:sz w:val="24"/>
                <w:szCs w:val="24"/>
              </w:rPr>
            </w:pPr>
          </w:p>
          <w:p w14:paraId="2073DA27" w14:textId="77777777" w:rsidR="0086461B" w:rsidRPr="00586ECD" w:rsidRDefault="00983B0E" w:rsidP="0086461B">
            <w:pPr>
              <w:rPr>
                <w:rFonts w:ascii="Arial" w:hAnsi="Arial" w:cs="Arial"/>
                <w:sz w:val="24"/>
                <w:szCs w:val="20"/>
                <w:u w:val="single" w:color="FF0000"/>
              </w:rPr>
            </w:pPr>
            <w:r w:rsidRPr="00586ECD">
              <w:rPr>
                <w:rFonts w:ascii="Arial" w:hAnsi="Arial" w:cs="Arial"/>
                <w:sz w:val="24"/>
                <w:szCs w:val="24"/>
              </w:rPr>
              <w:t>Z</w:t>
            </w:r>
            <w:r w:rsidR="00915F34" w:rsidRPr="00586ECD">
              <w:rPr>
                <w:rFonts w:ascii="Arial" w:hAnsi="Arial" w:cs="Arial"/>
                <w:sz w:val="24"/>
                <w:szCs w:val="24"/>
              </w:rPr>
              <w:t xml:space="preserve">um Abschluss: </w:t>
            </w:r>
            <w:r w:rsidR="0086461B" w:rsidRPr="00586EC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6461B" w:rsidRPr="00586ECD">
              <w:rPr>
                <w:rFonts w:ascii="Arial" w:hAnsi="Arial" w:cs="Arial"/>
                <w:sz w:val="24"/>
                <w:szCs w:val="20"/>
                <w:u w:val="single" w:color="FF0000"/>
              </w:rPr>
              <w:t>Was erwarten Sie in der Zukunft?  Wie wird sich das Thema geschlechtersensible Pflege weiterentwickeln?</w:t>
            </w:r>
          </w:p>
          <w:p w14:paraId="5C018260" w14:textId="77777777" w:rsidR="0086461B" w:rsidRPr="00586ECD" w:rsidRDefault="0086461B" w:rsidP="0086461B">
            <w:pPr>
              <w:rPr>
                <w:rFonts w:ascii="Arial" w:hAnsi="Arial" w:cs="Arial"/>
                <w:sz w:val="24"/>
                <w:szCs w:val="20"/>
                <w:u w:val="single" w:color="FF0000"/>
              </w:rPr>
            </w:pPr>
          </w:p>
          <w:p w14:paraId="087BEC6A" w14:textId="40F39702" w:rsidR="0086461B" w:rsidRPr="00586ECD" w:rsidRDefault="0086461B" w:rsidP="0086461B">
            <w:pPr>
              <w:rPr>
                <w:rFonts w:ascii="Arial" w:hAnsi="Arial" w:cs="Arial"/>
                <w:szCs w:val="18"/>
                <w:u w:val="single" w:color="FF0000"/>
              </w:rPr>
            </w:pPr>
            <w:r w:rsidRPr="00586ECD">
              <w:rPr>
                <w:rFonts w:ascii="Arial" w:hAnsi="Arial" w:cs="Arial"/>
                <w:sz w:val="24"/>
                <w:szCs w:val="24"/>
              </w:rPr>
              <w:t>Gibt es noch etwas, worüber Sie zum Thema geschlechtersensible Pflege berichten möchten, was Ihnen aufgefallen ist, worüber wir noch nicht gesprochen haben?</w:t>
            </w:r>
          </w:p>
        </w:tc>
      </w:tr>
    </w:tbl>
    <w:p w14:paraId="64D86A1C" w14:textId="77777777" w:rsidR="008945A1" w:rsidRPr="00586ECD" w:rsidRDefault="008945A1" w:rsidP="006D71EA">
      <w:pPr>
        <w:rPr>
          <w:rFonts w:ascii="Arial" w:hAnsi="Arial" w:cs="Arial"/>
          <w:b/>
          <w:sz w:val="24"/>
          <w:szCs w:val="24"/>
        </w:rPr>
      </w:pPr>
    </w:p>
    <w:p w14:paraId="3CB8AA3E" w14:textId="3D499DC0" w:rsidR="00B46F7E" w:rsidRPr="00586ECD" w:rsidRDefault="0023105C" w:rsidP="002572BC">
      <w:pPr>
        <w:pStyle w:val="Listenabsatz"/>
        <w:numPr>
          <w:ilvl w:val="0"/>
          <w:numId w:val="38"/>
        </w:numPr>
        <w:spacing w:line="360" w:lineRule="auto"/>
        <w:rPr>
          <w:rFonts w:ascii="Arial" w:hAnsi="Arial" w:cs="Arial"/>
        </w:rPr>
      </w:pPr>
      <w:r w:rsidRPr="00586EC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35AB36" wp14:editId="23308CF2">
                <wp:simplePos x="0" y="0"/>
                <wp:positionH relativeFrom="column">
                  <wp:posOffset>3383280</wp:posOffset>
                </wp:positionH>
                <wp:positionV relativeFrom="paragraph">
                  <wp:posOffset>1107465</wp:posOffset>
                </wp:positionV>
                <wp:extent cx="51206" cy="58521"/>
                <wp:effectExtent l="0" t="0" r="25400" b="17780"/>
                <wp:wrapNone/>
                <wp:docPr id="424554761" name="Flowchart: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206" cy="58521"/>
                        </a:xfrm>
                        <a:prstGeom prst="flowChartConnector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8A7182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1" o:spid="_x0000_s1026" type="#_x0000_t120" style="position:absolute;margin-left:266.4pt;margin-top:87.2pt;width:4.05pt;height:4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3ZFZAIAABIFAAAOAAAAZHJzL2Uyb0RvYy54bWysVFFv2yAQfp+0/4B4X21HTddFcaooVadJ&#10;VVs1nfpMMcTWMMcOEif79Tuw43Td9jLtxQbu7uPj4zvmV/vWsJ1C34AteXGWc6ashKqxm5J/fbr5&#10;cMmZD8JWwoBVJT8oz68W79/NOzdTE6jBVAoZgVg/61zJ6xDcLMu8rFUr/Bk4ZSmoAVsRaIqbrELR&#10;EXprskmeX2QdYOUQpPKeVq/7IF8kfK2VDPdaexWYKTlxC+mL6fsSv9liLmYbFK5u5EBD/AOLVjSW&#10;Nh2hrkUQbIvNb1BtIxE86HAmoc1A60aqdAY6TZG/Oc26Fk6ls5A43o0y+f8HK+92a/eAJEPn/MzT&#10;MJ5ir7GNf+LH9kmswyiW2gcmaXFaTPILziRFppfTSRGlzE6lDn34rKBlcVBybaBb1QLDCqylWwFM&#10;condrQ994bGAUE5U0igcjIpsjH1UmjUVbT5J1cklamWQ7QTdb/Wt6JdrUal+qZjmebpkYjZmJ54J&#10;LKLqxpgRdwCI7vsVt+c45MYylcw1FuZ/I9QXjtlpR7BhLGwbO2gx8uupm3CUVPf5R2F6OaIyL1Ad&#10;HpAh9Lb2Tt40pPat8OFBIPmYHE+9Ge7pEy+g5DCMOKsBf/xpPeaTvSjKWUd9UXL/fStQcWa+WDLe&#10;p+L8PDZSmpxPP05ogq8jL68jdtuugK6moFfAyTSM+cEchxqhfaYWXsZdKSSspL1LLgMeJ6vQ9ys9&#10;AlItlymNmseJcGvXTkbwqGr0z9P+WaAbLBfIqXdw7CExe+O1PjdWWlhuA+gmGfGk66A3NV4yzPBI&#10;xM5+PU9Zp6ds8RMAAP//AwBQSwMEFAAGAAgAAAAhAIw6fkvgAAAACwEAAA8AAABkcnMvZG93bnJl&#10;di54bWxMj8FOwzAQRO9I/IO1SNyokyYtIcSpUBFCSFxakHp17SWJiNdR7LSBr2c5wXF2RjNvq83s&#10;enHCMXSeFKSLBASS8bajRsH729NNASJETVb3nlDBFwbY1JcXlS6tP9MOT/vYCC6hUGoFbYxDKWUw&#10;LTodFn5AYu/Dj05HlmMj7ajPXO56uUyStXS6I15o9YDbFs3nfnIKXnbpa2GbQ5dO2+/Ds8PMmEdS&#10;6vpqfrgHEXGOf2H4xWd0qJnp6CeyQfQKVtmS0SMbt3kOghOrPLkDceRLka1B1pX8/0P9AwAA//8D&#10;AFBLAQItABQABgAIAAAAIQC2gziS/gAAAOEBAAATAAAAAAAAAAAAAAAAAAAAAABbQ29udGVudF9U&#10;eXBlc10ueG1sUEsBAi0AFAAGAAgAAAAhADj9If/WAAAAlAEAAAsAAAAAAAAAAAAAAAAALwEAAF9y&#10;ZWxzLy5yZWxzUEsBAi0AFAAGAAgAAAAhAPa3dkVkAgAAEgUAAA4AAAAAAAAAAAAAAAAALgIAAGRy&#10;cy9lMm9Eb2MueG1sUEsBAi0AFAAGAAgAAAAhAIw6fkvgAAAACwEAAA8AAAAAAAAAAAAAAAAAvgQA&#10;AGRycy9kb3ducmV2LnhtbFBLBQYAAAAABAAEAPMAAADLBQAAAAA=&#10;" fillcolor="black [3200]" strokecolor="black [480]" strokeweight="1pt">
                <v:stroke joinstyle="miter"/>
              </v:shape>
            </w:pict>
          </mc:Fallback>
        </mc:AlternateContent>
      </w:r>
      <w:r w:rsidR="008945A1" w:rsidRPr="00586ECD">
        <w:rPr>
          <w:rFonts w:ascii="Arial" w:hAnsi="Arial" w:cs="Arial"/>
        </w:rPr>
        <w:t>Thema interprofessionelle Zusammenarbeit</w:t>
      </w:r>
      <w:r w:rsidR="00322FC5" w:rsidRPr="00586ECD">
        <w:rPr>
          <w:rFonts w:ascii="Arial" w:hAnsi="Arial" w:cs="Arial"/>
        </w:rPr>
        <w:t xml:space="preserve">        </w:t>
      </w:r>
      <w:r w:rsidR="00B46F7E" w:rsidRPr="00586ECD">
        <w:rPr>
          <w:rFonts w:ascii="Arial" w:hAnsi="Arial" w:cs="Arial"/>
        </w:rPr>
        <w:t>Wo gibt es Schnittstellen zwischen der geschlechtersensiblen Pflege und Medizin?</w:t>
      </w:r>
    </w:p>
    <w:sectPr w:rsidR="00B46F7E" w:rsidRPr="00586ECD" w:rsidSect="0076781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E1714" w14:textId="77777777" w:rsidR="00767814" w:rsidRDefault="00767814" w:rsidP="00666062">
      <w:pPr>
        <w:spacing w:after="0" w:line="240" w:lineRule="auto"/>
      </w:pPr>
      <w:r>
        <w:separator/>
      </w:r>
    </w:p>
  </w:endnote>
  <w:endnote w:type="continuationSeparator" w:id="0">
    <w:p w14:paraId="0A82A79E" w14:textId="77777777" w:rsidR="00767814" w:rsidRDefault="00767814" w:rsidP="00666062">
      <w:pPr>
        <w:spacing w:after="0" w:line="240" w:lineRule="auto"/>
      </w:pPr>
      <w:r>
        <w:continuationSeparator/>
      </w:r>
    </w:p>
  </w:endnote>
  <w:endnote w:type="continuationNotice" w:id="1">
    <w:p w14:paraId="2F6B00AF" w14:textId="77777777" w:rsidR="00767814" w:rsidRDefault="007678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0AAB21" w14:textId="77777777" w:rsidR="00666062" w:rsidRDefault="0066606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6117547"/>
      <w:docPartObj>
        <w:docPartGallery w:val="Page Numbers (Bottom of Page)"/>
        <w:docPartUnique/>
      </w:docPartObj>
    </w:sdtPr>
    <w:sdtEndPr/>
    <w:sdtContent>
      <w:p w14:paraId="4FB60D58" w14:textId="69EF283C" w:rsidR="00666062" w:rsidRDefault="0066606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463F">
          <w:rPr>
            <w:noProof/>
          </w:rPr>
          <w:t>5</w:t>
        </w:r>
        <w:r>
          <w:fldChar w:fldCharType="end"/>
        </w:r>
      </w:p>
    </w:sdtContent>
  </w:sdt>
  <w:p w14:paraId="4E0565EF" w14:textId="77777777" w:rsidR="00666062" w:rsidRDefault="0066606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3F0B4" w14:textId="77777777" w:rsidR="00666062" w:rsidRDefault="0066606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921B4" w14:textId="77777777" w:rsidR="00767814" w:rsidRDefault="00767814" w:rsidP="00666062">
      <w:pPr>
        <w:spacing w:after="0" w:line="240" w:lineRule="auto"/>
      </w:pPr>
      <w:r>
        <w:separator/>
      </w:r>
    </w:p>
  </w:footnote>
  <w:footnote w:type="continuationSeparator" w:id="0">
    <w:p w14:paraId="4CA87CA8" w14:textId="77777777" w:rsidR="00767814" w:rsidRDefault="00767814" w:rsidP="00666062">
      <w:pPr>
        <w:spacing w:after="0" w:line="240" w:lineRule="auto"/>
      </w:pPr>
      <w:r>
        <w:continuationSeparator/>
      </w:r>
    </w:p>
  </w:footnote>
  <w:footnote w:type="continuationNotice" w:id="1">
    <w:p w14:paraId="341F6D8A" w14:textId="77777777" w:rsidR="00767814" w:rsidRDefault="0076781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7A263" w14:textId="77777777" w:rsidR="00666062" w:rsidRDefault="0066606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BFF48" w14:textId="77777777" w:rsidR="00666062" w:rsidRDefault="0066606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3BDF24" w14:textId="77777777" w:rsidR="00666062" w:rsidRDefault="0066606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85CFB"/>
    <w:multiLevelType w:val="hybridMultilevel"/>
    <w:tmpl w:val="89CCF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95DAC"/>
    <w:multiLevelType w:val="hybridMultilevel"/>
    <w:tmpl w:val="08ACFADC"/>
    <w:lvl w:ilvl="0" w:tplc="B84EFB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D124A"/>
    <w:multiLevelType w:val="hybridMultilevel"/>
    <w:tmpl w:val="F82EBF1C"/>
    <w:lvl w:ilvl="0" w:tplc="3BD0164A">
      <w:start w:val="1"/>
      <w:numFmt w:val="bullet"/>
      <w:lvlText w:val="o"/>
      <w:lvlJc w:val="left"/>
      <w:pPr>
        <w:ind w:left="720" w:hanging="360"/>
      </w:pPr>
      <w:rPr>
        <w:rFonts w:ascii="Arial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5159E"/>
    <w:multiLevelType w:val="hybridMultilevel"/>
    <w:tmpl w:val="05281A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60E93"/>
    <w:multiLevelType w:val="hybridMultilevel"/>
    <w:tmpl w:val="DDAA5E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0702F"/>
    <w:multiLevelType w:val="hybridMultilevel"/>
    <w:tmpl w:val="EE3CF2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6446E1"/>
    <w:multiLevelType w:val="hybridMultilevel"/>
    <w:tmpl w:val="FF46A33A"/>
    <w:lvl w:ilvl="0" w:tplc="17B6EC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9A5A7A"/>
    <w:multiLevelType w:val="hybridMultilevel"/>
    <w:tmpl w:val="8690A4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65532B"/>
    <w:multiLevelType w:val="hybridMultilevel"/>
    <w:tmpl w:val="0F545932"/>
    <w:lvl w:ilvl="0" w:tplc="085641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246A03"/>
    <w:multiLevelType w:val="hybridMultilevel"/>
    <w:tmpl w:val="4098950C"/>
    <w:lvl w:ilvl="0" w:tplc="EC981E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CF6EB4"/>
    <w:multiLevelType w:val="hybridMultilevel"/>
    <w:tmpl w:val="7A048690"/>
    <w:lvl w:ilvl="0" w:tplc="F3BE5A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656FAD"/>
    <w:multiLevelType w:val="hybridMultilevel"/>
    <w:tmpl w:val="09B016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973FC3"/>
    <w:multiLevelType w:val="hybridMultilevel"/>
    <w:tmpl w:val="9D5406FE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D8B01D6"/>
    <w:multiLevelType w:val="hybridMultilevel"/>
    <w:tmpl w:val="02B09634"/>
    <w:lvl w:ilvl="0" w:tplc="04070003">
      <w:start w:val="1"/>
      <w:numFmt w:val="bullet"/>
      <w:lvlText w:val="o"/>
      <w:lvlJc w:val="left"/>
      <w:pPr>
        <w:ind w:left="754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4" w15:restartNumberingAfterBreak="0">
    <w:nsid w:val="2427140F"/>
    <w:multiLevelType w:val="hybridMultilevel"/>
    <w:tmpl w:val="813ECF3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08396C"/>
    <w:multiLevelType w:val="hybridMultilevel"/>
    <w:tmpl w:val="5C467A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634264"/>
    <w:multiLevelType w:val="hybridMultilevel"/>
    <w:tmpl w:val="AD5AF0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325664"/>
    <w:multiLevelType w:val="hybridMultilevel"/>
    <w:tmpl w:val="061EF748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36BAD27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  <w:sz w:val="12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318578CD"/>
    <w:multiLevelType w:val="hybridMultilevel"/>
    <w:tmpl w:val="37F29476"/>
    <w:lvl w:ilvl="0" w:tplc="B84EFB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31684B"/>
    <w:multiLevelType w:val="hybridMultilevel"/>
    <w:tmpl w:val="91E2F4C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B11223"/>
    <w:multiLevelType w:val="hybridMultilevel"/>
    <w:tmpl w:val="D83E5D9E"/>
    <w:lvl w:ilvl="0" w:tplc="E1F6246C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400C7F"/>
    <w:multiLevelType w:val="hybridMultilevel"/>
    <w:tmpl w:val="79E48C86"/>
    <w:lvl w:ilvl="0" w:tplc="094C285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2204A5"/>
    <w:multiLevelType w:val="hybridMultilevel"/>
    <w:tmpl w:val="DB2841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3F2170"/>
    <w:multiLevelType w:val="hybridMultilevel"/>
    <w:tmpl w:val="0DBE9C52"/>
    <w:lvl w:ilvl="0" w:tplc="0407000D">
      <w:start w:val="1"/>
      <w:numFmt w:val="bullet"/>
      <w:lvlText w:val=""/>
      <w:lvlJc w:val="left"/>
      <w:pPr>
        <w:ind w:left="64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9C5BD8"/>
    <w:multiLevelType w:val="hybridMultilevel"/>
    <w:tmpl w:val="76E0E5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F50053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14"/>
        <w:szCs w:val="16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12275B0"/>
    <w:multiLevelType w:val="hybridMultilevel"/>
    <w:tmpl w:val="E4D0A1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F50053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14"/>
        <w:szCs w:val="16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4FD655F"/>
    <w:multiLevelType w:val="hybridMultilevel"/>
    <w:tmpl w:val="9FD67AE8"/>
    <w:lvl w:ilvl="0" w:tplc="E8047F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574CF7"/>
    <w:multiLevelType w:val="hybridMultilevel"/>
    <w:tmpl w:val="16D41E16"/>
    <w:lvl w:ilvl="0" w:tplc="7486B5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966146"/>
    <w:multiLevelType w:val="hybridMultilevel"/>
    <w:tmpl w:val="8B4A24B8"/>
    <w:lvl w:ilvl="0" w:tplc="D0EEC8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0425DF"/>
    <w:multiLevelType w:val="multilevel"/>
    <w:tmpl w:val="1B5E4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A3E52ED"/>
    <w:multiLevelType w:val="hybridMultilevel"/>
    <w:tmpl w:val="FFB670D4"/>
    <w:lvl w:ilvl="0" w:tplc="F3BE5A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6225C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12"/>
        <w:szCs w:val="12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1005E"/>
    <w:multiLevelType w:val="hybridMultilevel"/>
    <w:tmpl w:val="A45262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A55F5E"/>
    <w:multiLevelType w:val="hybridMultilevel"/>
    <w:tmpl w:val="8A54513C"/>
    <w:lvl w:ilvl="0" w:tplc="39283C4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A716D0"/>
    <w:multiLevelType w:val="hybridMultilevel"/>
    <w:tmpl w:val="2BC6CA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9E592C"/>
    <w:multiLevelType w:val="hybridMultilevel"/>
    <w:tmpl w:val="0A14EB16"/>
    <w:lvl w:ilvl="0" w:tplc="D03065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B071DE"/>
    <w:multiLevelType w:val="hybridMultilevel"/>
    <w:tmpl w:val="251ACCC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2B2CF2"/>
    <w:multiLevelType w:val="hybridMultilevel"/>
    <w:tmpl w:val="E2686B3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50078E"/>
    <w:multiLevelType w:val="hybridMultilevel"/>
    <w:tmpl w:val="C3948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A06C48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C838E9"/>
    <w:multiLevelType w:val="hybridMultilevel"/>
    <w:tmpl w:val="5462BC80"/>
    <w:lvl w:ilvl="0" w:tplc="B84EFB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CE63F6"/>
    <w:multiLevelType w:val="hybridMultilevel"/>
    <w:tmpl w:val="674A08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1F1C0B"/>
    <w:multiLevelType w:val="hybridMultilevel"/>
    <w:tmpl w:val="09CAD2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F50053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14"/>
        <w:szCs w:val="16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DE0031D"/>
    <w:multiLevelType w:val="hybridMultilevel"/>
    <w:tmpl w:val="74D80C2C"/>
    <w:lvl w:ilvl="0" w:tplc="2012953A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015A2D"/>
    <w:multiLevelType w:val="hybridMultilevel"/>
    <w:tmpl w:val="586A340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1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2558EA"/>
    <w:multiLevelType w:val="hybridMultilevel"/>
    <w:tmpl w:val="6B0E615E"/>
    <w:lvl w:ilvl="0" w:tplc="BD96A4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2C6221"/>
    <w:multiLevelType w:val="hybridMultilevel"/>
    <w:tmpl w:val="B928C66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FF7A94"/>
    <w:multiLevelType w:val="hybridMultilevel"/>
    <w:tmpl w:val="ABB48F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987896"/>
    <w:multiLevelType w:val="hybridMultilevel"/>
    <w:tmpl w:val="84B20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BD3998"/>
    <w:multiLevelType w:val="hybridMultilevel"/>
    <w:tmpl w:val="569610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790866">
    <w:abstractNumId w:val="28"/>
  </w:num>
  <w:num w:numId="2" w16cid:durableId="1909877817">
    <w:abstractNumId w:val="18"/>
  </w:num>
  <w:num w:numId="3" w16cid:durableId="1524434680">
    <w:abstractNumId w:val="23"/>
  </w:num>
  <w:num w:numId="4" w16cid:durableId="820728639">
    <w:abstractNumId w:val="16"/>
  </w:num>
  <w:num w:numId="5" w16cid:durableId="201602626">
    <w:abstractNumId w:val="41"/>
  </w:num>
  <w:num w:numId="6" w16cid:durableId="911161590">
    <w:abstractNumId w:val="30"/>
  </w:num>
  <w:num w:numId="7" w16cid:durableId="1964573914">
    <w:abstractNumId w:val="10"/>
  </w:num>
  <w:num w:numId="8" w16cid:durableId="1566139746">
    <w:abstractNumId w:val="25"/>
  </w:num>
  <w:num w:numId="9" w16cid:durableId="967319398">
    <w:abstractNumId w:val="11"/>
  </w:num>
  <w:num w:numId="10" w16cid:durableId="676421717">
    <w:abstractNumId w:val="27"/>
  </w:num>
  <w:num w:numId="11" w16cid:durableId="989138043">
    <w:abstractNumId w:val="36"/>
  </w:num>
  <w:num w:numId="12" w16cid:durableId="536357703">
    <w:abstractNumId w:val="45"/>
  </w:num>
  <w:num w:numId="13" w16cid:durableId="1321814089">
    <w:abstractNumId w:val="44"/>
  </w:num>
  <w:num w:numId="14" w16cid:durableId="1682851838">
    <w:abstractNumId w:val="2"/>
  </w:num>
  <w:num w:numId="15" w16cid:durableId="1255288793">
    <w:abstractNumId w:val="35"/>
  </w:num>
  <w:num w:numId="16" w16cid:durableId="489296917">
    <w:abstractNumId w:val="14"/>
  </w:num>
  <w:num w:numId="17" w16cid:durableId="1984382823">
    <w:abstractNumId w:val="24"/>
  </w:num>
  <w:num w:numId="18" w16cid:durableId="1903756597">
    <w:abstractNumId w:val="40"/>
  </w:num>
  <w:num w:numId="19" w16cid:durableId="502746338">
    <w:abstractNumId w:val="17"/>
  </w:num>
  <w:num w:numId="20" w16cid:durableId="966860911">
    <w:abstractNumId w:val="42"/>
  </w:num>
  <w:num w:numId="21" w16cid:durableId="96486614">
    <w:abstractNumId w:val="13"/>
  </w:num>
  <w:num w:numId="22" w16cid:durableId="818499978">
    <w:abstractNumId w:val="19"/>
  </w:num>
  <w:num w:numId="23" w16cid:durableId="1723358578">
    <w:abstractNumId w:val="20"/>
  </w:num>
  <w:num w:numId="24" w16cid:durableId="1899049448">
    <w:abstractNumId w:val="38"/>
  </w:num>
  <w:num w:numId="25" w16cid:durableId="1263996640">
    <w:abstractNumId w:val="1"/>
  </w:num>
  <w:num w:numId="26" w16cid:durableId="639847690">
    <w:abstractNumId w:val="43"/>
  </w:num>
  <w:num w:numId="27" w16cid:durableId="1907571891">
    <w:abstractNumId w:val="26"/>
  </w:num>
  <w:num w:numId="28" w16cid:durableId="1529292866">
    <w:abstractNumId w:val="6"/>
  </w:num>
  <w:num w:numId="29" w16cid:durableId="1371104249">
    <w:abstractNumId w:val="9"/>
  </w:num>
  <w:num w:numId="30" w16cid:durableId="855922974">
    <w:abstractNumId w:val="34"/>
  </w:num>
  <w:num w:numId="31" w16cid:durableId="1431970141">
    <w:abstractNumId w:val="8"/>
  </w:num>
  <w:num w:numId="32" w16cid:durableId="175034774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785272871">
    <w:abstractNumId w:val="21"/>
  </w:num>
  <w:num w:numId="34" w16cid:durableId="178786131">
    <w:abstractNumId w:val="31"/>
  </w:num>
  <w:num w:numId="35" w16cid:durableId="1372656434">
    <w:abstractNumId w:val="46"/>
  </w:num>
  <w:num w:numId="36" w16cid:durableId="220795662">
    <w:abstractNumId w:val="37"/>
  </w:num>
  <w:num w:numId="37" w16cid:durableId="943734619">
    <w:abstractNumId w:val="4"/>
  </w:num>
  <w:num w:numId="38" w16cid:durableId="651910527">
    <w:abstractNumId w:val="5"/>
  </w:num>
  <w:num w:numId="39" w16cid:durableId="56637301">
    <w:abstractNumId w:val="15"/>
  </w:num>
  <w:num w:numId="40" w16cid:durableId="936404936">
    <w:abstractNumId w:val="32"/>
  </w:num>
  <w:num w:numId="41" w16cid:durableId="1974166638">
    <w:abstractNumId w:val="7"/>
  </w:num>
  <w:num w:numId="42" w16cid:durableId="553541935">
    <w:abstractNumId w:val="3"/>
  </w:num>
  <w:num w:numId="43" w16cid:durableId="1188525213">
    <w:abstractNumId w:val="33"/>
  </w:num>
  <w:num w:numId="44" w16cid:durableId="698430651">
    <w:abstractNumId w:val="22"/>
  </w:num>
  <w:num w:numId="45" w16cid:durableId="246572401">
    <w:abstractNumId w:val="12"/>
  </w:num>
  <w:num w:numId="46" w16cid:durableId="1756632033">
    <w:abstractNumId w:val="47"/>
  </w:num>
  <w:num w:numId="47" w16cid:durableId="2035223735">
    <w:abstractNumId w:val="39"/>
  </w:num>
  <w:num w:numId="48" w16cid:durableId="1737241776">
    <w:abstractNumId w:val="0"/>
  </w:num>
  <w:num w:numId="49" w16cid:durableId="1794446157">
    <w:abstractNumId w:val="2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1EA"/>
    <w:rsid w:val="00007051"/>
    <w:rsid w:val="0001190E"/>
    <w:rsid w:val="00014A6A"/>
    <w:rsid w:val="000224FC"/>
    <w:rsid w:val="00022E38"/>
    <w:rsid w:val="000235DD"/>
    <w:rsid w:val="00025037"/>
    <w:rsid w:val="000259D2"/>
    <w:rsid w:val="0002679B"/>
    <w:rsid w:val="000270C4"/>
    <w:rsid w:val="00027F25"/>
    <w:rsid w:val="00032BC9"/>
    <w:rsid w:val="00034F3A"/>
    <w:rsid w:val="00035286"/>
    <w:rsid w:val="00035C22"/>
    <w:rsid w:val="00036695"/>
    <w:rsid w:val="00043AC6"/>
    <w:rsid w:val="00044EA8"/>
    <w:rsid w:val="0004691B"/>
    <w:rsid w:val="000529F0"/>
    <w:rsid w:val="00053694"/>
    <w:rsid w:val="00056179"/>
    <w:rsid w:val="00057072"/>
    <w:rsid w:val="000606C8"/>
    <w:rsid w:val="0006097B"/>
    <w:rsid w:val="00060F78"/>
    <w:rsid w:val="000621DE"/>
    <w:rsid w:val="000663A0"/>
    <w:rsid w:val="0006714B"/>
    <w:rsid w:val="0007010A"/>
    <w:rsid w:val="000714FE"/>
    <w:rsid w:val="000778EC"/>
    <w:rsid w:val="0008039C"/>
    <w:rsid w:val="0008077F"/>
    <w:rsid w:val="0008181A"/>
    <w:rsid w:val="0008453A"/>
    <w:rsid w:val="000921F6"/>
    <w:rsid w:val="000955F9"/>
    <w:rsid w:val="00096DEB"/>
    <w:rsid w:val="000A53D4"/>
    <w:rsid w:val="000A65DD"/>
    <w:rsid w:val="000B3DB7"/>
    <w:rsid w:val="000B4619"/>
    <w:rsid w:val="000B666C"/>
    <w:rsid w:val="000B6701"/>
    <w:rsid w:val="000B7D83"/>
    <w:rsid w:val="000C0BB6"/>
    <w:rsid w:val="000C1280"/>
    <w:rsid w:val="000C4AED"/>
    <w:rsid w:val="000C50AB"/>
    <w:rsid w:val="000C52DB"/>
    <w:rsid w:val="000C66C2"/>
    <w:rsid w:val="000C74C8"/>
    <w:rsid w:val="000D18D3"/>
    <w:rsid w:val="000D56EC"/>
    <w:rsid w:val="000D604D"/>
    <w:rsid w:val="000E5609"/>
    <w:rsid w:val="000E78AC"/>
    <w:rsid w:val="000F1328"/>
    <w:rsid w:val="000F44AA"/>
    <w:rsid w:val="00100EB5"/>
    <w:rsid w:val="0010294F"/>
    <w:rsid w:val="001050CE"/>
    <w:rsid w:val="001055BD"/>
    <w:rsid w:val="00106065"/>
    <w:rsid w:val="00107058"/>
    <w:rsid w:val="0010714E"/>
    <w:rsid w:val="00107A81"/>
    <w:rsid w:val="00112B50"/>
    <w:rsid w:val="00112DDD"/>
    <w:rsid w:val="001206CB"/>
    <w:rsid w:val="00125B5D"/>
    <w:rsid w:val="00127103"/>
    <w:rsid w:val="00132D72"/>
    <w:rsid w:val="00136D02"/>
    <w:rsid w:val="001379F3"/>
    <w:rsid w:val="001451C4"/>
    <w:rsid w:val="00145557"/>
    <w:rsid w:val="00150886"/>
    <w:rsid w:val="001524BA"/>
    <w:rsid w:val="001524F5"/>
    <w:rsid w:val="00152546"/>
    <w:rsid w:val="001575CB"/>
    <w:rsid w:val="00160451"/>
    <w:rsid w:val="00166AD9"/>
    <w:rsid w:val="00166C15"/>
    <w:rsid w:val="00180580"/>
    <w:rsid w:val="00181B6A"/>
    <w:rsid w:val="00185119"/>
    <w:rsid w:val="0018702A"/>
    <w:rsid w:val="00187CCB"/>
    <w:rsid w:val="00192D08"/>
    <w:rsid w:val="001963F0"/>
    <w:rsid w:val="00197491"/>
    <w:rsid w:val="001A63D5"/>
    <w:rsid w:val="001A6E11"/>
    <w:rsid w:val="001B04FD"/>
    <w:rsid w:val="001B4273"/>
    <w:rsid w:val="001B6E70"/>
    <w:rsid w:val="001C0215"/>
    <w:rsid w:val="001C59E6"/>
    <w:rsid w:val="001C69B8"/>
    <w:rsid w:val="001C706C"/>
    <w:rsid w:val="001C7D3D"/>
    <w:rsid w:val="001D27C4"/>
    <w:rsid w:val="001D5A6A"/>
    <w:rsid w:val="001D7781"/>
    <w:rsid w:val="001E1559"/>
    <w:rsid w:val="001E2EF1"/>
    <w:rsid w:val="001E5A7D"/>
    <w:rsid w:val="001F27B7"/>
    <w:rsid w:val="001F49FD"/>
    <w:rsid w:val="0020055C"/>
    <w:rsid w:val="00202AD9"/>
    <w:rsid w:val="00211793"/>
    <w:rsid w:val="0021308A"/>
    <w:rsid w:val="00213C44"/>
    <w:rsid w:val="00215BB7"/>
    <w:rsid w:val="00215F40"/>
    <w:rsid w:val="0021717F"/>
    <w:rsid w:val="0022097B"/>
    <w:rsid w:val="00223E81"/>
    <w:rsid w:val="00230006"/>
    <w:rsid w:val="0023105C"/>
    <w:rsid w:val="00233E2C"/>
    <w:rsid w:val="00233ED3"/>
    <w:rsid w:val="0023577A"/>
    <w:rsid w:val="002403FB"/>
    <w:rsid w:val="002424DE"/>
    <w:rsid w:val="00243863"/>
    <w:rsid w:val="002467F5"/>
    <w:rsid w:val="00247C22"/>
    <w:rsid w:val="002528DC"/>
    <w:rsid w:val="00252B76"/>
    <w:rsid w:val="002553E5"/>
    <w:rsid w:val="002625B9"/>
    <w:rsid w:val="00263B75"/>
    <w:rsid w:val="00265A27"/>
    <w:rsid w:val="00267224"/>
    <w:rsid w:val="00273499"/>
    <w:rsid w:val="002760E6"/>
    <w:rsid w:val="002945AD"/>
    <w:rsid w:val="00296273"/>
    <w:rsid w:val="002A18C1"/>
    <w:rsid w:val="002A3164"/>
    <w:rsid w:val="002B0D70"/>
    <w:rsid w:val="002B38AB"/>
    <w:rsid w:val="002B405E"/>
    <w:rsid w:val="002C294D"/>
    <w:rsid w:val="002D039F"/>
    <w:rsid w:val="002D34AF"/>
    <w:rsid w:val="002E293F"/>
    <w:rsid w:val="002E6F10"/>
    <w:rsid w:val="002E75AA"/>
    <w:rsid w:val="002F2F88"/>
    <w:rsid w:val="002F3531"/>
    <w:rsid w:val="00300A79"/>
    <w:rsid w:val="003019FB"/>
    <w:rsid w:val="003120CB"/>
    <w:rsid w:val="0031312A"/>
    <w:rsid w:val="003224B3"/>
    <w:rsid w:val="00322FC5"/>
    <w:rsid w:val="003235D2"/>
    <w:rsid w:val="00323724"/>
    <w:rsid w:val="00325888"/>
    <w:rsid w:val="0033298C"/>
    <w:rsid w:val="00340E36"/>
    <w:rsid w:val="003470FF"/>
    <w:rsid w:val="00347B02"/>
    <w:rsid w:val="00347BB9"/>
    <w:rsid w:val="003542DE"/>
    <w:rsid w:val="003620C6"/>
    <w:rsid w:val="00367CF6"/>
    <w:rsid w:val="00370ECC"/>
    <w:rsid w:val="00375E38"/>
    <w:rsid w:val="0038499A"/>
    <w:rsid w:val="00391083"/>
    <w:rsid w:val="00395DDE"/>
    <w:rsid w:val="00396C39"/>
    <w:rsid w:val="00397202"/>
    <w:rsid w:val="003A163B"/>
    <w:rsid w:val="003A2D32"/>
    <w:rsid w:val="003B3F6B"/>
    <w:rsid w:val="003B4901"/>
    <w:rsid w:val="003B6797"/>
    <w:rsid w:val="003B7B19"/>
    <w:rsid w:val="003B7ED7"/>
    <w:rsid w:val="003C1BE2"/>
    <w:rsid w:val="003C1F22"/>
    <w:rsid w:val="003C28A5"/>
    <w:rsid w:val="003C5762"/>
    <w:rsid w:val="003D0459"/>
    <w:rsid w:val="003D2F3F"/>
    <w:rsid w:val="003D59D1"/>
    <w:rsid w:val="003E0F08"/>
    <w:rsid w:val="003F2D93"/>
    <w:rsid w:val="0040176A"/>
    <w:rsid w:val="0040268E"/>
    <w:rsid w:val="004029B6"/>
    <w:rsid w:val="004048FB"/>
    <w:rsid w:val="0041003A"/>
    <w:rsid w:val="004175C7"/>
    <w:rsid w:val="004207D8"/>
    <w:rsid w:val="0042532D"/>
    <w:rsid w:val="00431ABF"/>
    <w:rsid w:val="00431BBD"/>
    <w:rsid w:val="004353BA"/>
    <w:rsid w:val="004356E3"/>
    <w:rsid w:val="00441930"/>
    <w:rsid w:val="00441EEB"/>
    <w:rsid w:val="004440F6"/>
    <w:rsid w:val="00444273"/>
    <w:rsid w:val="00446EEF"/>
    <w:rsid w:val="00447698"/>
    <w:rsid w:val="00447922"/>
    <w:rsid w:val="00447B4E"/>
    <w:rsid w:val="00450040"/>
    <w:rsid w:val="00450AC5"/>
    <w:rsid w:val="00453E4F"/>
    <w:rsid w:val="00466C41"/>
    <w:rsid w:val="004670FA"/>
    <w:rsid w:val="004773E8"/>
    <w:rsid w:val="00477613"/>
    <w:rsid w:val="00482DEE"/>
    <w:rsid w:val="00485D2C"/>
    <w:rsid w:val="00495367"/>
    <w:rsid w:val="004A34C4"/>
    <w:rsid w:val="004A3D6D"/>
    <w:rsid w:val="004B1B08"/>
    <w:rsid w:val="004B240B"/>
    <w:rsid w:val="004B3FD5"/>
    <w:rsid w:val="004B4542"/>
    <w:rsid w:val="004B4860"/>
    <w:rsid w:val="004B5CB1"/>
    <w:rsid w:val="004C2C68"/>
    <w:rsid w:val="004C43F7"/>
    <w:rsid w:val="004C4514"/>
    <w:rsid w:val="004C622B"/>
    <w:rsid w:val="004D4A40"/>
    <w:rsid w:val="004D73FD"/>
    <w:rsid w:val="004E144A"/>
    <w:rsid w:val="004E3835"/>
    <w:rsid w:val="004E6D19"/>
    <w:rsid w:val="004F0C7C"/>
    <w:rsid w:val="004F1C77"/>
    <w:rsid w:val="004F30A2"/>
    <w:rsid w:val="004F46B6"/>
    <w:rsid w:val="004F50D7"/>
    <w:rsid w:val="00500D52"/>
    <w:rsid w:val="00502E45"/>
    <w:rsid w:val="0050333B"/>
    <w:rsid w:val="00507723"/>
    <w:rsid w:val="0051041E"/>
    <w:rsid w:val="00513EC6"/>
    <w:rsid w:val="00514819"/>
    <w:rsid w:val="005204D4"/>
    <w:rsid w:val="0052205A"/>
    <w:rsid w:val="00524269"/>
    <w:rsid w:val="00524AE5"/>
    <w:rsid w:val="00531C56"/>
    <w:rsid w:val="005323BA"/>
    <w:rsid w:val="00532688"/>
    <w:rsid w:val="0053268D"/>
    <w:rsid w:val="0053326F"/>
    <w:rsid w:val="005340CE"/>
    <w:rsid w:val="00536429"/>
    <w:rsid w:val="00537086"/>
    <w:rsid w:val="0054270D"/>
    <w:rsid w:val="0054560D"/>
    <w:rsid w:val="005463C8"/>
    <w:rsid w:val="00551172"/>
    <w:rsid w:val="00551536"/>
    <w:rsid w:val="00553DE1"/>
    <w:rsid w:val="00556E02"/>
    <w:rsid w:val="00557DCA"/>
    <w:rsid w:val="005618EE"/>
    <w:rsid w:val="005647EC"/>
    <w:rsid w:val="00565BAF"/>
    <w:rsid w:val="00566E2B"/>
    <w:rsid w:val="00570B9E"/>
    <w:rsid w:val="00572502"/>
    <w:rsid w:val="005728F9"/>
    <w:rsid w:val="00572DB3"/>
    <w:rsid w:val="00574491"/>
    <w:rsid w:val="0057591B"/>
    <w:rsid w:val="005831D0"/>
    <w:rsid w:val="0058595E"/>
    <w:rsid w:val="005861D1"/>
    <w:rsid w:val="00586C65"/>
    <w:rsid w:val="00586C85"/>
    <w:rsid w:val="00586ECD"/>
    <w:rsid w:val="005A4081"/>
    <w:rsid w:val="005A5822"/>
    <w:rsid w:val="005A69AB"/>
    <w:rsid w:val="005B0091"/>
    <w:rsid w:val="005B0410"/>
    <w:rsid w:val="005B4219"/>
    <w:rsid w:val="005B5DEB"/>
    <w:rsid w:val="005B6B84"/>
    <w:rsid w:val="005C01B8"/>
    <w:rsid w:val="005C1170"/>
    <w:rsid w:val="005C1813"/>
    <w:rsid w:val="005C7DAB"/>
    <w:rsid w:val="005D528D"/>
    <w:rsid w:val="005D7247"/>
    <w:rsid w:val="005D7EA6"/>
    <w:rsid w:val="005E01C8"/>
    <w:rsid w:val="005E3380"/>
    <w:rsid w:val="005E49FF"/>
    <w:rsid w:val="005E54E9"/>
    <w:rsid w:val="005E69A4"/>
    <w:rsid w:val="005E6D44"/>
    <w:rsid w:val="005F3385"/>
    <w:rsid w:val="005F6E39"/>
    <w:rsid w:val="005F75C6"/>
    <w:rsid w:val="006101A0"/>
    <w:rsid w:val="0061032C"/>
    <w:rsid w:val="00611B86"/>
    <w:rsid w:val="0062306E"/>
    <w:rsid w:val="006230A2"/>
    <w:rsid w:val="00624531"/>
    <w:rsid w:val="00625A8C"/>
    <w:rsid w:val="0063032A"/>
    <w:rsid w:val="00631161"/>
    <w:rsid w:val="00631503"/>
    <w:rsid w:val="00632929"/>
    <w:rsid w:val="006366F6"/>
    <w:rsid w:val="00643EE6"/>
    <w:rsid w:val="0065156E"/>
    <w:rsid w:val="006548D1"/>
    <w:rsid w:val="00660B4B"/>
    <w:rsid w:val="00664D35"/>
    <w:rsid w:val="00666062"/>
    <w:rsid w:val="006669B2"/>
    <w:rsid w:val="00667A0A"/>
    <w:rsid w:val="006734C1"/>
    <w:rsid w:val="00691D62"/>
    <w:rsid w:val="00693201"/>
    <w:rsid w:val="00696CD4"/>
    <w:rsid w:val="00696D53"/>
    <w:rsid w:val="00697496"/>
    <w:rsid w:val="006A06D9"/>
    <w:rsid w:val="006A072A"/>
    <w:rsid w:val="006A458F"/>
    <w:rsid w:val="006A550C"/>
    <w:rsid w:val="006B0134"/>
    <w:rsid w:val="006B0BA4"/>
    <w:rsid w:val="006B18B8"/>
    <w:rsid w:val="006B2339"/>
    <w:rsid w:val="006B3A08"/>
    <w:rsid w:val="006C4063"/>
    <w:rsid w:val="006C7DC9"/>
    <w:rsid w:val="006D10F9"/>
    <w:rsid w:val="006D71EA"/>
    <w:rsid w:val="006D7683"/>
    <w:rsid w:val="006E035A"/>
    <w:rsid w:val="006E3708"/>
    <w:rsid w:val="006E4786"/>
    <w:rsid w:val="006F15AC"/>
    <w:rsid w:val="006F1942"/>
    <w:rsid w:val="006F2879"/>
    <w:rsid w:val="006F31E5"/>
    <w:rsid w:val="006F59AC"/>
    <w:rsid w:val="00702817"/>
    <w:rsid w:val="007030C6"/>
    <w:rsid w:val="00703EEB"/>
    <w:rsid w:val="0070434F"/>
    <w:rsid w:val="0070519A"/>
    <w:rsid w:val="007123A8"/>
    <w:rsid w:val="00717161"/>
    <w:rsid w:val="00717AFE"/>
    <w:rsid w:val="0072427D"/>
    <w:rsid w:val="007258C1"/>
    <w:rsid w:val="0072719A"/>
    <w:rsid w:val="007272C4"/>
    <w:rsid w:val="00730DB3"/>
    <w:rsid w:val="007366A5"/>
    <w:rsid w:val="00740C18"/>
    <w:rsid w:val="007439C6"/>
    <w:rsid w:val="00743E4F"/>
    <w:rsid w:val="00745A7F"/>
    <w:rsid w:val="0074630B"/>
    <w:rsid w:val="00747252"/>
    <w:rsid w:val="0074764C"/>
    <w:rsid w:val="00751294"/>
    <w:rsid w:val="00751CC2"/>
    <w:rsid w:val="0075688F"/>
    <w:rsid w:val="00757F55"/>
    <w:rsid w:val="00763DF6"/>
    <w:rsid w:val="00767814"/>
    <w:rsid w:val="00767B1A"/>
    <w:rsid w:val="007710C5"/>
    <w:rsid w:val="00775AC8"/>
    <w:rsid w:val="00776597"/>
    <w:rsid w:val="0078009C"/>
    <w:rsid w:val="00780A29"/>
    <w:rsid w:val="00784C3D"/>
    <w:rsid w:val="007915E3"/>
    <w:rsid w:val="00794DD2"/>
    <w:rsid w:val="00795A5F"/>
    <w:rsid w:val="007966E8"/>
    <w:rsid w:val="00797D5C"/>
    <w:rsid w:val="007A60F0"/>
    <w:rsid w:val="007A7C80"/>
    <w:rsid w:val="007B6924"/>
    <w:rsid w:val="007C04EA"/>
    <w:rsid w:val="007C1AB4"/>
    <w:rsid w:val="007C31B7"/>
    <w:rsid w:val="007C5C32"/>
    <w:rsid w:val="007C7069"/>
    <w:rsid w:val="007D0BFC"/>
    <w:rsid w:val="007D1495"/>
    <w:rsid w:val="007D18B5"/>
    <w:rsid w:val="007D40FF"/>
    <w:rsid w:val="007D45F8"/>
    <w:rsid w:val="007D4988"/>
    <w:rsid w:val="007E1BD4"/>
    <w:rsid w:val="007E2B8E"/>
    <w:rsid w:val="007E4614"/>
    <w:rsid w:val="007E6125"/>
    <w:rsid w:val="007F1B6A"/>
    <w:rsid w:val="007F227D"/>
    <w:rsid w:val="007F24E9"/>
    <w:rsid w:val="007F4A35"/>
    <w:rsid w:val="007F5010"/>
    <w:rsid w:val="007F56FA"/>
    <w:rsid w:val="007F6981"/>
    <w:rsid w:val="007F774D"/>
    <w:rsid w:val="00803E36"/>
    <w:rsid w:val="00814348"/>
    <w:rsid w:val="00816214"/>
    <w:rsid w:val="00820BE7"/>
    <w:rsid w:val="008216DB"/>
    <w:rsid w:val="008246A8"/>
    <w:rsid w:val="00831143"/>
    <w:rsid w:val="00835B9A"/>
    <w:rsid w:val="0084015E"/>
    <w:rsid w:val="008413FF"/>
    <w:rsid w:val="008508CE"/>
    <w:rsid w:val="00850AC3"/>
    <w:rsid w:val="00855813"/>
    <w:rsid w:val="00855D15"/>
    <w:rsid w:val="0085703E"/>
    <w:rsid w:val="008615C8"/>
    <w:rsid w:val="0086210C"/>
    <w:rsid w:val="0086278C"/>
    <w:rsid w:val="00862E8E"/>
    <w:rsid w:val="00864114"/>
    <w:rsid w:val="0086461B"/>
    <w:rsid w:val="00865731"/>
    <w:rsid w:val="00872AB7"/>
    <w:rsid w:val="00875572"/>
    <w:rsid w:val="00882ED0"/>
    <w:rsid w:val="0088724D"/>
    <w:rsid w:val="0089195B"/>
    <w:rsid w:val="008935A5"/>
    <w:rsid w:val="008945A1"/>
    <w:rsid w:val="00897925"/>
    <w:rsid w:val="008A0F74"/>
    <w:rsid w:val="008A2061"/>
    <w:rsid w:val="008A76AA"/>
    <w:rsid w:val="008B0647"/>
    <w:rsid w:val="008B3914"/>
    <w:rsid w:val="008B4125"/>
    <w:rsid w:val="008C76EC"/>
    <w:rsid w:val="008D0997"/>
    <w:rsid w:val="008D1A89"/>
    <w:rsid w:val="008D6FF8"/>
    <w:rsid w:val="008E0FF4"/>
    <w:rsid w:val="008E1868"/>
    <w:rsid w:val="008E51A7"/>
    <w:rsid w:val="008E524B"/>
    <w:rsid w:val="008F3E3A"/>
    <w:rsid w:val="008F6496"/>
    <w:rsid w:val="008F67AF"/>
    <w:rsid w:val="008F6806"/>
    <w:rsid w:val="00900CF2"/>
    <w:rsid w:val="00903522"/>
    <w:rsid w:val="009126CB"/>
    <w:rsid w:val="00914A33"/>
    <w:rsid w:val="00915A20"/>
    <w:rsid w:val="00915F34"/>
    <w:rsid w:val="0092021A"/>
    <w:rsid w:val="009271EA"/>
    <w:rsid w:val="00927AE9"/>
    <w:rsid w:val="009302EE"/>
    <w:rsid w:val="00933252"/>
    <w:rsid w:val="0093461A"/>
    <w:rsid w:val="00937EBE"/>
    <w:rsid w:val="00940C00"/>
    <w:rsid w:val="00942238"/>
    <w:rsid w:val="0094686A"/>
    <w:rsid w:val="009521E3"/>
    <w:rsid w:val="00953DE4"/>
    <w:rsid w:val="00954D6C"/>
    <w:rsid w:val="0095504F"/>
    <w:rsid w:val="00965963"/>
    <w:rsid w:val="00966A46"/>
    <w:rsid w:val="00972843"/>
    <w:rsid w:val="00973643"/>
    <w:rsid w:val="009739B7"/>
    <w:rsid w:val="009742F1"/>
    <w:rsid w:val="00981C2C"/>
    <w:rsid w:val="009825E6"/>
    <w:rsid w:val="00983B0E"/>
    <w:rsid w:val="00983CB1"/>
    <w:rsid w:val="0099152B"/>
    <w:rsid w:val="00994D39"/>
    <w:rsid w:val="009A4731"/>
    <w:rsid w:val="009A62D7"/>
    <w:rsid w:val="009A6A9B"/>
    <w:rsid w:val="009B0E5B"/>
    <w:rsid w:val="009B2F07"/>
    <w:rsid w:val="009C0A1B"/>
    <w:rsid w:val="009C477D"/>
    <w:rsid w:val="009C6849"/>
    <w:rsid w:val="009C7BFE"/>
    <w:rsid w:val="009D2E4E"/>
    <w:rsid w:val="009D6332"/>
    <w:rsid w:val="009D7C48"/>
    <w:rsid w:val="009E1DF6"/>
    <w:rsid w:val="009E3D0C"/>
    <w:rsid w:val="009E46FA"/>
    <w:rsid w:val="009E5F4D"/>
    <w:rsid w:val="009E7E9D"/>
    <w:rsid w:val="009F4B33"/>
    <w:rsid w:val="009F69A6"/>
    <w:rsid w:val="009F6D28"/>
    <w:rsid w:val="009F6DD5"/>
    <w:rsid w:val="00A001BF"/>
    <w:rsid w:val="00A019D3"/>
    <w:rsid w:val="00A02497"/>
    <w:rsid w:val="00A02F2C"/>
    <w:rsid w:val="00A06B4D"/>
    <w:rsid w:val="00A07D94"/>
    <w:rsid w:val="00A1347C"/>
    <w:rsid w:val="00A141AF"/>
    <w:rsid w:val="00A15F14"/>
    <w:rsid w:val="00A22E6C"/>
    <w:rsid w:val="00A2355B"/>
    <w:rsid w:val="00A2382B"/>
    <w:rsid w:val="00A46071"/>
    <w:rsid w:val="00A5130B"/>
    <w:rsid w:val="00A51EDC"/>
    <w:rsid w:val="00A525BF"/>
    <w:rsid w:val="00A53A92"/>
    <w:rsid w:val="00A56F80"/>
    <w:rsid w:val="00A5703F"/>
    <w:rsid w:val="00A57B7D"/>
    <w:rsid w:val="00A57FBC"/>
    <w:rsid w:val="00A60176"/>
    <w:rsid w:val="00A631AF"/>
    <w:rsid w:val="00A64050"/>
    <w:rsid w:val="00A67236"/>
    <w:rsid w:val="00A71995"/>
    <w:rsid w:val="00A72D05"/>
    <w:rsid w:val="00A73721"/>
    <w:rsid w:val="00A747A6"/>
    <w:rsid w:val="00A83D09"/>
    <w:rsid w:val="00A879EB"/>
    <w:rsid w:val="00A920AB"/>
    <w:rsid w:val="00A92D5E"/>
    <w:rsid w:val="00A93D14"/>
    <w:rsid w:val="00A94C46"/>
    <w:rsid w:val="00A95460"/>
    <w:rsid w:val="00A95980"/>
    <w:rsid w:val="00A95BDD"/>
    <w:rsid w:val="00A9778C"/>
    <w:rsid w:val="00AA32D0"/>
    <w:rsid w:val="00AA3F04"/>
    <w:rsid w:val="00AA6A2D"/>
    <w:rsid w:val="00AB1C60"/>
    <w:rsid w:val="00AB397F"/>
    <w:rsid w:val="00AB71DB"/>
    <w:rsid w:val="00AB79E1"/>
    <w:rsid w:val="00AC1C7A"/>
    <w:rsid w:val="00AC2B27"/>
    <w:rsid w:val="00AC3F43"/>
    <w:rsid w:val="00AC6D1B"/>
    <w:rsid w:val="00AD576E"/>
    <w:rsid w:val="00AE0E82"/>
    <w:rsid w:val="00AE168B"/>
    <w:rsid w:val="00AE1C0C"/>
    <w:rsid w:val="00AE4696"/>
    <w:rsid w:val="00AF0150"/>
    <w:rsid w:val="00AF350D"/>
    <w:rsid w:val="00AF3EC6"/>
    <w:rsid w:val="00AF6D7B"/>
    <w:rsid w:val="00B013BA"/>
    <w:rsid w:val="00B0403A"/>
    <w:rsid w:val="00B0407E"/>
    <w:rsid w:val="00B146BD"/>
    <w:rsid w:val="00B169DF"/>
    <w:rsid w:val="00B25D35"/>
    <w:rsid w:val="00B26031"/>
    <w:rsid w:val="00B30F09"/>
    <w:rsid w:val="00B337F0"/>
    <w:rsid w:val="00B35006"/>
    <w:rsid w:val="00B372F1"/>
    <w:rsid w:val="00B37666"/>
    <w:rsid w:val="00B401F1"/>
    <w:rsid w:val="00B4221D"/>
    <w:rsid w:val="00B42392"/>
    <w:rsid w:val="00B44B49"/>
    <w:rsid w:val="00B44E92"/>
    <w:rsid w:val="00B4691E"/>
    <w:rsid w:val="00B469A8"/>
    <w:rsid w:val="00B469AE"/>
    <w:rsid w:val="00B46F7E"/>
    <w:rsid w:val="00B52A55"/>
    <w:rsid w:val="00B5473E"/>
    <w:rsid w:val="00B54DF7"/>
    <w:rsid w:val="00B56AC1"/>
    <w:rsid w:val="00B572A5"/>
    <w:rsid w:val="00B62999"/>
    <w:rsid w:val="00B649E3"/>
    <w:rsid w:val="00B65529"/>
    <w:rsid w:val="00B65F7D"/>
    <w:rsid w:val="00B70762"/>
    <w:rsid w:val="00B7624C"/>
    <w:rsid w:val="00B810F4"/>
    <w:rsid w:val="00B846E2"/>
    <w:rsid w:val="00B84780"/>
    <w:rsid w:val="00B848D1"/>
    <w:rsid w:val="00B8796E"/>
    <w:rsid w:val="00B87FE8"/>
    <w:rsid w:val="00B932CB"/>
    <w:rsid w:val="00BA4455"/>
    <w:rsid w:val="00BA6DA2"/>
    <w:rsid w:val="00BB0190"/>
    <w:rsid w:val="00BB2ED0"/>
    <w:rsid w:val="00BB3735"/>
    <w:rsid w:val="00BB7054"/>
    <w:rsid w:val="00BC21AB"/>
    <w:rsid w:val="00BC4DEE"/>
    <w:rsid w:val="00BC59EF"/>
    <w:rsid w:val="00BC5EDB"/>
    <w:rsid w:val="00BC69B6"/>
    <w:rsid w:val="00BC6BAB"/>
    <w:rsid w:val="00BD0FE8"/>
    <w:rsid w:val="00BD365E"/>
    <w:rsid w:val="00BD5F05"/>
    <w:rsid w:val="00BD68E5"/>
    <w:rsid w:val="00BD6A9E"/>
    <w:rsid w:val="00BE0A68"/>
    <w:rsid w:val="00BE6660"/>
    <w:rsid w:val="00BE7D9C"/>
    <w:rsid w:val="00BF0AA5"/>
    <w:rsid w:val="00BF5DE8"/>
    <w:rsid w:val="00BF6048"/>
    <w:rsid w:val="00BF7242"/>
    <w:rsid w:val="00C0340D"/>
    <w:rsid w:val="00C1574A"/>
    <w:rsid w:val="00C16A7B"/>
    <w:rsid w:val="00C22E4E"/>
    <w:rsid w:val="00C261B8"/>
    <w:rsid w:val="00C26604"/>
    <w:rsid w:val="00C27E3A"/>
    <w:rsid w:val="00C31648"/>
    <w:rsid w:val="00C3236E"/>
    <w:rsid w:val="00C41369"/>
    <w:rsid w:val="00C429D5"/>
    <w:rsid w:val="00C51526"/>
    <w:rsid w:val="00C51D21"/>
    <w:rsid w:val="00C52778"/>
    <w:rsid w:val="00C52EE1"/>
    <w:rsid w:val="00C5326B"/>
    <w:rsid w:val="00C5790E"/>
    <w:rsid w:val="00C604DC"/>
    <w:rsid w:val="00C61442"/>
    <w:rsid w:val="00C629F0"/>
    <w:rsid w:val="00C708F0"/>
    <w:rsid w:val="00C71C92"/>
    <w:rsid w:val="00C77F8E"/>
    <w:rsid w:val="00C8010C"/>
    <w:rsid w:val="00C80A0A"/>
    <w:rsid w:val="00C80F44"/>
    <w:rsid w:val="00C81041"/>
    <w:rsid w:val="00C868F7"/>
    <w:rsid w:val="00C874C3"/>
    <w:rsid w:val="00C95E9C"/>
    <w:rsid w:val="00C97A9F"/>
    <w:rsid w:val="00CA0D82"/>
    <w:rsid w:val="00CA1265"/>
    <w:rsid w:val="00CA336D"/>
    <w:rsid w:val="00CA4EA5"/>
    <w:rsid w:val="00CA6CCA"/>
    <w:rsid w:val="00CB5251"/>
    <w:rsid w:val="00CB6DBA"/>
    <w:rsid w:val="00CC62F6"/>
    <w:rsid w:val="00CD1D14"/>
    <w:rsid w:val="00CD5260"/>
    <w:rsid w:val="00CE2AAA"/>
    <w:rsid w:val="00CE3678"/>
    <w:rsid w:val="00CF7FA2"/>
    <w:rsid w:val="00D0085E"/>
    <w:rsid w:val="00D036C6"/>
    <w:rsid w:val="00D0602C"/>
    <w:rsid w:val="00D20704"/>
    <w:rsid w:val="00D24D5C"/>
    <w:rsid w:val="00D26434"/>
    <w:rsid w:val="00D34BA2"/>
    <w:rsid w:val="00D36883"/>
    <w:rsid w:val="00D36919"/>
    <w:rsid w:val="00D42517"/>
    <w:rsid w:val="00D46BB4"/>
    <w:rsid w:val="00D4782F"/>
    <w:rsid w:val="00D4794A"/>
    <w:rsid w:val="00D52F45"/>
    <w:rsid w:val="00D55284"/>
    <w:rsid w:val="00D627FD"/>
    <w:rsid w:val="00D62934"/>
    <w:rsid w:val="00D63A27"/>
    <w:rsid w:val="00D66611"/>
    <w:rsid w:val="00D71857"/>
    <w:rsid w:val="00D719D0"/>
    <w:rsid w:val="00D75D85"/>
    <w:rsid w:val="00D77CA2"/>
    <w:rsid w:val="00D870C1"/>
    <w:rsid w:val="00D93F01"/>
    <w:rsid w:val="00D94045"/>
    <w:rsid w:val="00D94DC9"/>
    <w:rsid w:val="00D97313"/>
    <w:rsid w:val="00DA1064"/>
    <w:rsid w:val="00DA2084"/>
    <w:rsid w:val="00DA4BBA"/>
    <w:rsid w:val="00DA794A"/>
    <w:rsid w:val="00DB3827"/>
    <w:rsid w:val="00DB50C8"/>
    <w:rsid w:val="00DB6CE7"/>
    <w:rsid w:val="00DB7794"/>
    <w:rsid w:val="00DC0257"/>
    <w:rsid w:val="00DC0E93"/>
    <w:rsid w:val="00DC3423"/>
    <w:rsid w:val="00DC621A"/>
    <w:rsid w:val="00DD0014"/>
    <w:rsid w:val="00DD090F"/>
    <w:rsid w:val="00DD0BC1"/>
    <w:rsid w:val="00DE4B93"/>
    <w:rsid w:val="00DE5534"/>
    <w:rsid w:val="00DF00FD"/>
    <w:rsid w:val="00DF083C"/>
    <w:rsid w:val="00DF616C"/>
    <w:rsid w:val="00DF6195"/>
    <w:rsid w:val="00DF70CC"/>
    <w:rsid w:val="00E00E9D"/>
    <w:rsid w:val="00E02EEC"/>
    <w:rsid w:val="00E032B7"/>
    <w:rsid w:val="00E0463F"/>
    <w:rsid w:val="00E06FED"/>
    <w:rsid w:val="00E106C0"/>
    <w:rsid w:val="00E1269B"/>
    <w:rsid w:val="00E160C6"/>
    <w:rsid w:val="00E206D6"/>
    <w:rsid w:val="00E20DC1"/>
    <w:rsid w:val="00E27016"/>
    <w:rsid w:val="00E30E8B"/>
    <w:rsid w:val="00E32C9B"/>
    <w:rsid w:val="00E32D31"/>
    <w:rsid w:val="00E40BBD"/>
    <w:rsid w:val="00E427D4"/>
    <w:rsid w:val="00E452F5"/>
    <w:rsid w:val="00E504FE"/>
    <w:rsid w:val="00E50E01"/>
    <w:rsid w:val="00E54AA7"/>
    <w:rsid w:val="00E54D26"/>
    <w:rsid w:val="00E565CE"/>
    <w:rsid w:val="00E61D11"/>
    <w:rsid w:val="00E649A3"/>
    <w:rsid w:val="00E65DC8"/>
    <w:rsid w:val="00E67323"/>
    <w:rsid w:val="00E72992"/>
    <w:rsid w:val="00E763C4"/>
    <w:rsid w:val="00E76B64"/>
    <w:rsid w:val="00E85BE9"/>
    <w:rsid w:val="00E8731A"/>
    <w:rsid w:val="00E90D9C"/>
    <w:rsid w:val="00E916B7"/>
    <w:rsid w:val="00EA00D9"/>
    <w:rsid w:val="00EA7B15"/>
    <w:rsid w:val="00EC4E34"/>
    <w:rsid w:val="00EC528C"/>
    <w:rsid w:val="00EC562E"/>
    <w:rsid w:val="00ED3F4D"/>
    <w:rsid w:val="00EE413E"/>
    <w:rsid w:val="00EE5040"/>
    <w:rsid w:val="00EE57A0"/>
    <w:rsid w:val="00EF06B0"/>
    <w:rsid w:val="00EF0C6A"/>
    <w:rsid w:val="00EF0F51"/>
    <w:rsid w:val="00EF204D"/>
    <w:rsid w:val="00EF37DF"/>
    <w:rsid w:val="00EF5A7F"/>
    <w:rsid w:val="00F01208"/>
    <w:rsid w:val="00F01277"/>
    <w:rsid w:val="00F0343F"/>
    <w:rsid w:val="00F04569"/>
    <w:rsid w:val="00F04851"/>
    <w:rsid w:val="00F06E23"/>
    <w:rsid w:val="00F217EA"/>
    <w:rsid w:val="00F217F2"/>
    <w:rsid w:val="00F218A1"/>
    <w:rsid w:val="00F26B20"/>
    <w:rsid w:val="00F27BF0"/>
    <w:rsid w:val="00F37443"/>
    <w:rsid w:val="00F4204A"/>
    <w:rsid w:val="00F55DC0"/>
    <w:rsid w:val="00F55EA5"/>
    <w:rsid w:val="00F6263A"/>
    <w:rsid w:val="00F63A0E"/>
    <w:rsid w:val="00F65583"/>
    <w:rsid w:val="00F67571"/>
    <w:rsid w:val="00F7161C"/>
    <w:rsid w:val="00F839FC"/>
    <w:rsid w:val="00F83F42"/>
    <w:rsid w:val="00F854F8"/>
    <w:rsid w:val="00F93046"/>
    <w:rsid w:val="00F97436"/>
    <w:rsid w:val="00FA5B9F"/>
    <w:rsid w:val="00FB2E5A"/>
    <w:rsid w:val="00FB3D00"/>
    <w:rsid w:val="00FB4B60"/>
    <w:rsid w:val="00FB4D2D"/>
    <w:rsid w:val="00FB7D28"/>
    <w:rsid w:val="00FD1777"/>
    <w:rsid w:val="00FD4EAE"/>
    <w:rsid w:val="00FD79D0"/>
    <w:rsid w:val="00FE0627"/>
    <w:rsid w:val="00FE1AFB"/>
    <w:rsid w:val="00FE2E18"/>
    <w:rsid w:val="00FE5BEF"/>
    <w:rsid w:val="00FF7276"/>
    <w:rsid w:val="060F88AD"/>
    <w:rsid w:val="083CF92A"/>
    <w:rsid w:val="083EF4E2"/>
    <w:rsid w:val="0B022190"/>
    <w:rsid w:val="19058658"/>
    <w:rsid w:val="1C5504FA"/>
    <w:rsid w:val="1CB61D49"/>
    <w:rsid w:val="1CE21DF4"/>
    <w:rsid w:val="1E42D97F"/>
    <w:rsid w:val="23D4EA63"/>
    <w:rsid w:val="24643E87"/>
    <w:rsid w:val="274F2862"/>
    <w:rsid w:val="2B386E1E"/>
    <w:rsid w:val="2EA4958C"/>
    <w:rsid w:val="2F1F0758"/>
    <w:rsid w:val="300921FE"/>
    <w:rsid w:val="31DF2E64"/>
    <w:rsid w:val="3325F1D2"/>
    <w:rsid w:val="38776FA5"/>
    <w:rsid w:val="3EB16D8A"/>
    <w:rsid w:val="419BFEB9"/>
    <w:rsid w:val="422B0773"/>
    <w:rsid w:val="432E352C"/>
    <w:rsid w:val="43C611AC"/>
    <w:rsid w:val="45467A42"/>
    <w:rsid w:val="48440F0F"/>
    <w:rsid w:val="4B0BE2FA"/>
    <w:rsid w:val="4BB145CA"/>
    <w:rsid w:val="4E86CB5D"/>
    <w:rsid w:val="51BC85BD"/>
    <w:rsid w:val="529A22CE"/>
    <w:rsid w:val="52B34CB3"/>
    <w:rsid w:val="5715A8EA"/>
    <w:rsid w:val="5819BDA8"/>
    <w:rsid w:val="5A3C56CF"/>
    <w:rsid w:val="5AF218BA"/>
    <w:rsid w:val="628D6543"/>
    <w:rsid w:val="62FFE807"/>
    <w:rsid w:val="64B1514D"/>
    <w:rsid w:val="6611FDFD"/>
    <w:rsid w:val="667311CE"/>
    <w:rsid w:val="6D1FE3B8"/>
    <w:rsid w:val="6FE57D96"/>
    <w:rsid w:val="76A32CCB"/>
    <w:rsid w:val="77063E59"/>
    <w:rsid w:val="79D76814"/>
    <w:rsid w:val="7D36DD27"/>
    <w:rsid w:val="7D39B4CC"/>
    <w:rsid w:val="7FE68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1CD549"/>
  <w15:docId w15:val="{28C130D8-8A6B-4F43-B9A5-8137F19D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71EA"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739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71EA"/>
    <w:pPr>
      <w:ind w:left="720"/>
      <w:contextualSpacing/>
    </w:pPr>
  </w:style>
  <w:style w:type="table" w:styleId="Tabellenraster">
    <w:name w:val="Table Grid"/>
    <w:basedOn w:val="NormaleTabelle"/>
    <w:uiPriority w:val="39"/>
    <w:rsid w:val="006D7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D71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D71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D71E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7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71EA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6D7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739B7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9739B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64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649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6660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6062"/>
  </w:style>
  <w:style w:type="paragraph" w:styleId="Fuzeile">
    <w:name w:val="footer"/>
    <w:basedOn w:val="Standard"/>
    <w:link w:val="FuzeileZchn"/>
    <w:uiPriority w:val="99"/>
    <w:unhideWhenUsed/>
    <w:rsid w:val="006660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6062"/>
  </w:style>
  <w:style w:type="paragraph" w:customStyle="1" w:styleId="paragraph">
    <w:name w:val="paragraph"/>
    <w:basedOn w:val="Standard"/>
    <w:rsid w:val="00937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2B4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a60039-4f3e-40c5-97c0-db3567fec8fc">
      <Terms xmlns="http://schemas.microsoft.com/office/infopath/2007/PartnerControls"/>
    </lcf76f155ced4ddcb4097134ff3c332f>
    <TaxCatchAll xmlns="ecfa3967-b521-48b5-8566-ab6e8ea4a1e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0F5997BFC0004E8F0F9CDA62F972FC" ma:contentTypeVersion="15" ma:contentTypeDescription="Ein neues Dokument erstellen." ma:contentTypeScope="" ma:versionID="a01469b1b1f44cc1ceb4d03e43784e34">
  <xsd:schema xmlns:xsd="http://www.w3.org/2001/XMLSchema" xmlns:xs="http://www.w3.org/2001/XMLSchema" xmlns:p="http://schemas.microsoft.com/office/2006/metadata/properties" xmlns:ns2="caa60039-4f3e-40c5-97c0-db3567fec8fc" xmlns:ns3="ecfa3967-b521-48b5-8566-ab6e8ea4a1e0" targetNamespace="http://schemas.microsoft.com/office/2006/metadata/properties" ma:root="true" ma:fieldsID="02ddcb3fcebb1d81ecbc7c25be4515e8" ns2:_="" ns3:_="">
    <xsd:import namespace="caa60039-4f3e-40c5-97c0-db3567fec8fc"/>
    <xsd:import namespace="ecfa3967-b521-48b5-8566-ab6e8ea4a1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a60039-4f3e-40c5-97c0-db3567fec8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1803dfbd-9729-48d4-b09a-07f4cddb53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a3967-b521-48b5-8566-ab6e8ea4a1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548e425-babb-47e8-aff4-6f8eaca9ad69}" ma:internalName="TaxCatchAll" ma:showField="CatchAllData" ma:web="ecfa3967-b521-48b5-8566-ab6e8ea4a1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B6579-D6CB-463E-BFFE-91722FF827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9A646A-AA2E-492D-92ED-86492D5932D6}">
  <ds:schemaRefs>
    <ds:schemaRef ds:uri="http://schemas.microsoft.com/office/2006/metadata/properties"/>
    <ds:schemaRef ds:uri="http://schemas.microsoft.com/office/infopath/2007/PartnerControls"/>
    <ds:schemaRef ds:uri="caa60039-4f3e-40c5-97c0-db3567fec8fc"/>
    <ds:schemaRef ds:uri="ecfa3967-b521-48b5-8566-ab6e8ea4a1e0"/>
  </ds:schemaRefs>
</ds:datastoreItem>
</file>

<file path=customXml/itemProps3.xml><?xml version="1.0" encoding="utf-8"?>
<ds:datastoreItem xmlns:ds="http://schemas.openxmlformats.org/officeDocument/2006/customXml" ds:itemID="{4413BA25-7396-4C7A-A9D0-2E26C1BB90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a60039-4f3e-40c5-97c0-db3567fec8fc"/>
    <ds:schemaRef ds:uri="ecfa3967-b521-48b5-8566-ab6e8ea4a1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0D07B8-5C69-41FA-B494-AC40977EA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8</Words>
  <Characters>6582</Characters>
  <Application>Microsoft Office Word</Application>
  <DocSecurity>0</DocSecurity>
  <Lines>182</Lines>
  <Paragraphs>79</Paragraphs>
  <ScaleCrop>false</ScaleCrop>
  <Company/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Mollenhauer</dc:creator>
  <cp:keywords/>
  <dc:description/>
  <cp:lastModifiedBy>Judith Mollenhauer</cp:lastModifiedBy>
  <cp:revision>106</cp:revision>
  <cp:lastPrinted>2023-01-10T22:39:00Z</cp:lastPrinted>
  <dcterms:created xsi:type="dcterms:W3CDTF">2023-06-04T02:59:00Z</dcterms:created>
  <dcterms:modified xsi:type="dcterms:W3CDTF">2025-05-3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5997BFC0004E8F0F9CDA62F972FC</vt:lpwstr>
  </property>
  <property fmtid="{D5CDD505-2E9C-101B-9397-08002B2CF9AE}" pid="3" name="Order">
    <vt:r8>6593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ediaServiceImageTags">
    <vt:lpwstr/>
  </property>
  <property fmtid="{D5CDD505-2E9C-101B-9397-08002B2CF9AE}" pid="11" name="GrammarlyDocumentId">
    <vt:lpwstr>b515ac2d-3bda-4818-8cf8-7f34c2d48648</vt:lpwstr>
  </property>
</Properties>
</file>